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DDBE6" w14:textId="3606E4F2" w:rsidR="007365E9" w:rsidRPr="009B5B6E" w:rsidRDefault="00421E52">
      <w:pPr>
        <w:rPr>
          <w:rFonts w:asciiTheme="minorBidi" w:hAnsiTheme="minorBidi"/>
          <w:b/>
          <w:bCs/>
        </w:rPr>
      </w:pPr>
      <w:bookmarkStart w:id="0" w:name="_Hlk132805814"/>
      <w:r>
        <w:rPr>
          <w:rFonts w:asciiTheme="minorBidi" w:hAnsiTheme="minorBidi"/>
          <w:b/>
          <w:bCs/>
        </w:rPr>
        <w:t>Table 1-2 Estimation Statistics</w:t>
      </w:r>
    </w:p>
    <w:p w14:paraId="28EF2BB5" w14:textId="263A68A7" w:rsidR="00284BA3" w:rsidRDefault="00284BA3">
      <w:pPr>
        <w:rPr>
          <w:rFonts w:asciiTheme="minorBidi" w:hAnsiTheme="minorBidi"/>
        </w:rPr>
      </w:pPr>
      <w:r>
        <w:rPr>
          <w:rFonts w:asciiTheme="minorBidi" w:hAnsiTheme="minorBidi"/>
        </w:rPr>
        <w:t>The website that was used to calculate Hedges</w:t>
      </w:r>
      <w:r w:rsidR="000A38A7">
        <w:rPr>
          <w:rFonts w:asciiTheme="minorBidi" w:hAnsiTheme="minorBidi"/>
        </w:rPr>
        <w:t>’</w:t>
      </w:r>
      <w:r>
        <w:rPr>
          <w:rFonts w:asciiTheme="minorBidi" w:hAnsiTheme="minorBidi"/>
        </w:rPr>
        <w:t xml:space="preserve"> g and Confidence Interval</w:t>
      </w:r>
      <w:r w:rsidR="0024523D">
        <w:rPr>
          <w:rFonts w:asciiTheme="minorBidi" w:hAnsiTheme="minorBidi"/>
        </w:rPr>
        <w:t xml:space="preserve"> with 5000 Bootstrap samples,</w:t>
      </w:r>
      <w:r w:rsidR="00294EB3">
        <w:rPr>
          <w:rFonts w:asciiTheme="minorBidi" w:hAnsiTheme="minorBidi"/>
        </w:rPr>
        <w:t xml:space="preserve"> the</w:t>
      </w:r>
      <w:r w:rsidR="0024523D">
        <w:rPr>
          <w:rFonts w:asciiTheme="minorBidi" w:hAnsiTheme="minorBidi"/>
        </w:rPr>
        <w:t xml:space="preserve"> confidence interval </w:t>
      </w:r>
      <w:r w:rsidR="00294EB3">
        <w:rPr>
          <w:rFonts w:asciiTheme="minorBidi" w:hAnsiTheme="minorBidi"/>
        </w:rPr>
        <w:t xml:space="preserve">is </w:t>
      </w:r>
      <w:r w:rsidR="0024523D">
        <w:rPr>
          <w:rFonts w:asciiTheme="minorBidi" w:hAnsiTheme="minorBidi"/>
        </w:rPr>
        <w:t>bias corrected</w:t>
      </w:r>
      <w:r w:rsidR="00AF0306">
        <w:rPr>
          <w:rFonts w:asciiTheme="minorBidi" w:hAnsiTheme="minorBidi"/>
        </w:rPr>
        <w:t>.</w:t>
      </w:r>
      <w:r w:rsidR="0024523D">
        <w:rPr>
          <w:rFonts w:asciiTheme="minorBidi" w:hAnsiTheme="minorBidi"/>
        </w:rPr>
        <w:t xml:space="preserve"> </w:t>
      </w:r>
    </w:p>
    <w:p w14:paraId="41342A32" w14:textId="158AA777" w:rsidR="00961FA8" w:rsidRDefault="00000000">
      <w:pPr>
        <w:rPr>
          <w:rFonts w:asciiTheme="minorBidi" w:hAnsiTheme="minorBidi"/>
        </w:rPr>
      </w:pPr>
      <w:hyperlink r:id="rId4" w:anchor="/" w:history="1">
        <w:r w:rsidR="00961FA8" w:rsidRPr="00930447">
          <w:rPr>
            <w:rStyle w:val="Hyperlink"/>
            <w:rFonts w:asciiTheme="minorBidi" w:hAnsiTheme="minorBidi"/>
          </w:rPr>
          <w:t>https://www.estimationstats.com/#/</w:t>
        </w:r>
      </w:hyperlink>
    </w:p>
    <w:p w14:paraId="7777E23C" w14:textId="339DA0F2" w:rsidR="007F4707" w:rsidRDefault="002763D2">
      <w:pPr>
        <w:rPr>
          <w:rFonts w:asciiTheme="minorBidi" w:hAnsiTheme="minorBidi"/>
        </w:rPr>
      </w:pPr>
      <w:proofErr w:type="spellStart"/>
      <w:r w:rsidRPr="002763D2">
        <w:rPr>
          <w:rFonts w:asciiTheme="minorBidi" w:hAnsiTheme="minorBidi"/>
        </w:rPr>
        <w:t>Joses</w:t>
      </w:r>
      <w:proofErr w:type="spellEnd"/>
      <w:r w:rsidRPr="002763D2">
        <w:rPr>
          <w:rFonts w:asciiTheme="minorBidi" w:hAnsiTheme="minorBidi"/>
        </w:rPr>
        <w:t xml:space="preserve"> Ho, Tayfun </w:t>
      </w:r>
      <w:proofErr w:type="spellStart"/>
      <w:r w:rsidRPr="002763D2">
        <w:rPr>
          <w:rFonts w:asciiTheme="minorBidi" w:hAnsiTheme="minorBidi"/>
        </w:rPr>
        <w:t>Tumkaya</w:t>
      </w:r>
      <w:proofErr w:type="spellEnd"/>
      <w:r w:rsidRPr="002763D2">
        <w:rPr>
          <w:rFonts w:asciiTheme="minorBidi" w:hAnsiTheme="minorBidi"/>
        </w:rPr>
        <w:t xml:space="preserve">, Sameer </w:t>
      </w:r>
      <w:proofErr w:type="spellStart"/>
      <w:r w:rsidRPr="002763D2">
        <w:rPr>
          <w:rFonts w:asciiTheme="minorBidi" w:hAnsiTheme="minorBidi"/>
        </w:rPr>
        <w:t>Aryal</w:t>
      </w:r>
      <w:proofErr w:type="spellEnd"/>
      <w:r w:rsidRPr="002763D2">
        <w:rPr>
          <w:rFonts w:asciiTheme="minorBidi" w:hAnsiTheme="minorBidi"/>
        </w:rPr>
        <w:t xml:space="preserve">, </w:t>
      </w:r>
      <w:proofErr w:type="spellStart"/>
      <w:r w:rsidRPr="002763D2">
        <w:rPr>
          <w:rFonts w:asciiTheme="minorBidi" w:hAnsiTheme="minorBidi"/>
        </w:rPr>
        <w:t>Hyungwon</w:t>
      </w:r>
      <w:proofErr w:type="spellEnd"/>
      <w:r w:rsidRPr="002763D2">
        <w:rPr>
          <w:rFonts w:asciiTheme="minorBidi" w:hAnsiTheme="minorBidi"/>
        </w:rPr>
        <w:t xml:space="preserve"> Choi, Adam Claridge-Chang Moving beyond P values: data analysis with estimation graphics. Nature Methods 16, 565–566 (2019).</w:t>
      </w:r>
    </w:p>
    <w:p w14:paraId="03B61E3C" w14:textId="72BB386C" w:rsidR="002E491A" w:rsidRDefault="002E491A">
      <w:pPr>
        <w:rPr>
          <w:rFonts w:asciiTheme="minorBidi" w:hAnsiTheme="minorBidi"/>
        </w:rPr>
      </w:pPr>
      <w:r>
        <w:rPr>
          <w:rFonts w:asciiTheme="minorBidi" w:hAnsiTheme="minorBidi"/>
        </w:rPr>
        <w:t>Etta squared calculated for non-parametric tests,</w:t>
      </w:r>
      <w:r w:rsidR="00895764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η</w:t>
      </w:r>
      <w:r w:rsidRPr="00E01BAD">
        <w:rPr>
          <w:rFonts w:asciiTheme="minorBidi" w:hAnsiTheme="minorBidi"/>
          <w:vertAlign w:val="superscript"/>
        </w:rPr>
        <w:t>2</w:t>
      </w:r>
      <w:r>
        <w:rPr>
          <w:rFonts w:asciiTheme="minorBidi" w:hAnsiTheme="minorBidi"/>
        </w:rPr>
        <w:t xml:space="preserve"> = Z</w:t>
      </w:r>
      <w:r w:rsidRPr="00214064">
        <w:rPr>
          <w:rFonts w:asciiTheme="minorBidi" w:hAnsiTheme="minorBidi"/>
          <w:vertAlign w:val="superscript"/>
        </w:rPr>
        <w:t>2</w:t>
      </w:r>
      <w:r>
        <w:rPr>
          <w:rFonts w:asciiTheme="minorBidi" w:hAnsiTheme="minorBidi"/>
        </w:rPr>
        <w:t>/(n-1)</w:t>
      </w:r>
      <w:r w:rsidR="003C51AB">
        <w:rPr>
          <w:rFonts w:asciiTheme="minorBidi" w:hAnsiTheme="minorBidi"/>
        </w:rPr>
        <w:t xml:space="preserve"> and captures % of variance </w:t>
      </w:r>
      <w:r w:rsidR="00884234">
        <w:rPr>
          <w:rFonts w:asciiTheme="minorBidi" w:hAnsiTheme="minorBidi"/>
        </w:rPr>
        <w:t xml:space="preserve">of one variable </w:t>
      </w:r>
      <w:r w:rsidR="003C51AB">
        <w:rPr>
          <w:rFonts w:asciiTheme="minorBidi" w:hAnsiTheme="minorBidi"/>
        </w:rPr>
        <w:t>reflected by the test results</w:t>
      </w:r>
      <w:r w:rsidR="00884234">
        <w:rPr>
          <w:rFonts w:asciiTheme="minorBidi" w:hAnsiTheme="minorBidi"/>
        </w:rPr>
        <w:t xml:space="preserve"> comparing it to another variable</w:t>
      </w:r>
      <w:r w:rsidR="003C51AB">
        <w:rPr>
          <w:rFonts w:asciiTheme="minorBidi" w:hAnsiTheme="minorBidi"/>
        </w:rPr>
        <w:t xml:space="preserve"> (0.296 -&gt; 29.6%).</w:t>
      </w:r>
      <w:r w:rsidR="00F82DFB">
        <w:rPr>
          <w:rFonts w:asciiTheme="minorBidi" w:hAnsiTheme="minorBidi"/>
        </w:rPr>
        <w:t xml:space="preserve"> While Hedges’ g estimates by how many standard deviations the two variables differ</w:t>
      </w:r>
      <w:r w:rsidR="00721198">
        <w:rPr>
          <w:rFonts w:asciiTheme="minorBidi" w:hAnsiTheme="minorBidi"/>
        </w:rPr>
        <w:t xml:space="preserve"> (1, means 1 Standard Deviation)</w:t>
      </w:r>
      <w:r w:rsidR="00F82DFB">
        <w:rPr>
          <w:rFonts w:asciiTheme="minorBidi" w:hAnsiTheme="minorBidi"/>
        </w:rPr>
        <w:t>.</w:t>
      </w:r>
    </w:p>
    <w:p w14:paraId="2032A547" w14:textId="28981E44" w:rsidR="009551FC" w:rsidRDefault="009551FC">
      <w:pPr>
        <w:rPr>
          <w:rFonts w:asciiTheme="minorBidi" w:hAnsiTheme="minorBidi"/>
        </w:rPr>
      </w:pPr>
      <w:r>
        <w:rPr>
          <w:rFonts w:asciiTheme="minorBidi" w:hAnsiTheme="minorBidi"/>
        </w:rPr>
        <w:t>For the Fig. 3D</w:t>
      </w:r>
      <w:r w:rsidR="00FA10B7">
        <w:rPr>
          <w:rFonts w:asciiTheme="minorBidi" w:hAnsiTheme="minorBidi"/>
        </w:rPr>
        <w:t xml:space="preserve"> and 3G</w:t>
      </w:r>
      <w:r>
        <w:rPr>
          <w:rFonts w:asciiTheme="minorBidi" w:hAnsiTheme="minorBidi"/>
        </w:rPr>
        <w:t xml:space="preserve"> Paired test was used on the website</w:t>
      </w:r>
      <w:r w:rsidR="00961FA8">
        <w:rPr>
          <w:rFonts w:asciiTheme="minorBidi" w:hAnsiTheme="minorBidi"/>
        </w:rPr>
        <w:t>.</w:t>
      </w:r>
    </w:p>
    <w:p w14:paraId="1D212275" w14:textId="66031DFA" w:rsidR="0044142B" w:rsidRDefault="0044142B">
      <w:pPr>
        <w:rPr>
          <w:rFonts w:asciiTheme="minorBidi" w:hAnsiTheme="minorBidi"/>
        </w:rPr>
      </w:pPr>
      <w:r>
        <w:rPr>
          <w:rFonts w:asciiTheme="minorBidi" w:hAnsiTheme="minorBidi"/>
        </w:rPr>
        <w:t>For connected vs not connected Fisher Exact the probability of not connected was subtracted from the probability of connected to calculate the effect size.</w:t>
      </w:r>
    </w:p>
    <w:bookmarkEnd w:id="0"/>
    <w:p w14:paraId="4D489FA2" w14:textId="77777777" w:rsidR="00AF0306" w:rsidRDefault="00AF0306">
      <w:pPr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639"/>
        <w:gridCol w:w="3595"/>
      </w:tblGrid>
      <w:tr w:rsidR="00C1503B" w14:paraId="3AE05320" w14:textId="77777777" w:rsidTr="00214064">
        <w:tc>
          <w:tcPr>
            <w:tcW w:w="3116" w:type="dxa"/>
          </w:tcPr>
          <w:p w14:paraId="536C20EA" w14:textId="0619405C" w:rsidR="00C1503B" w:rsidRDefault="00C1503B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ata Structure</w:t>
            </w:r>
          </w:p>
        </w:tc>
        <w:tc>
          <w:tcPr>
            <w:tcW w:w="2639" w:type="dxa"/>
          </w:tcPr>
          <w:p w14:paraId="76378BAB" w14:textId="15B098AB" w:rsidR="00C1503B" w:rsidRDefault="00C1503B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ype of test</w:t>
            </w:r>
          </w:p>
        </w:tc>
        <w:tc>
          <w:tcPr>
            <w:tcW w:w="3595" w:type="dxa"/>
          </w:tcPr>
          <w:p w14:paraId="4BF61715" w14:textId="26CBB82A" w:rsidR="00C1503B" w:rsidRDefault="00C1503B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ower (effect size</w:t>
            </w:r>
            <w:r w:rsidR="00214064" w:rsidRPr="00214064">
              <w:rPr>
                <w:rFonts w:asciiTheme="minorBidi" w:hAnsiTheme="minorBidi"/>
              </w:rPr>
              <w:t>)</w:t>
            </w:r>
          </w:p>
        </w:tc>
      </w:tr>
      <w:tr w:rsidR="00C1503B" w14:paraId="37520081" w14:textId="77777777" w:rsidTr="00214064">
        <w:tc>
          <w:tcPr>
            <w:tcW w:w="3116" w:type="dxa"/>
          </w:tcPr>
          <w:p w14:paraId="6CCBD423" w14:textId="5CADB38C" w:rsidR="00214064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3D. VS1 vs PO L2/3 PV+</w:t>
            </w:r>
          </w:p>
          <w:p w14:paraId="4AE1CBF0" w14:textId="6182AA4A" w:rsidR="00C1503B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t normal, Related</w:t>
            </w:r>
          </w:p>
        </w:tc>
        <w:tc>
          <w:tcPr>
            <w:tcW w:w="2639" w:type="dxa"/>
          </w:tcPr>
          <w:p w14:paraId="5359A3CF" w14:textId="096BEEF7" w:rsidR="00C1503B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ilcoxon Signed Rank</w:t>
            </w:r>
          </w:p>
        </w:tc>
        <w:tc>
          <w:tcPr>
            <w:tcW w:w="3595" w:type="dxa"/>
          </w:tcPr>
          <w:p w14:paraId="5CD5404C" w14:textId="1542DCD0" w:rsidR="00C1503B" w:rsidRPr="003D59CC" w:rsidRDefault="00214064" w:rsidP="003D59CC">
            <w:pPr>
              <w:bidi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96</w:t>
            </w:r>
            <w:r w:rsidR="00531D13">
              <w:rPr>
                <w:rFonts w:asciiTheme="minorBidi" w:hAnsiTheme="minorBidi"/>
              </w:rPr>
              <w:t xml:space="preserve"> (η</w:t>
            </w:r>
            <w:r w:rsidR="00531D13" w:rsidRPr="00E01BAD">
              <w:rPr>
                <w:rFonts w:asciiTheme="minorBidi" w:hAnsiTheme="minorBidi"/>
                <w:vertAlign w:val="superscript"/>
              </w:rPr>
              <w:t>2</w:t>
            </w:r>
            <w:r w:rsidR="003D59CC">
              <w:rPr>
                <w:rFonts w:asciiTheme="minorBidi" w:hAnsiTheme="minorBidi"/>
              </w:rPr>
              <w:t>)</w:t>
            </w:r>
          </w:p>
          <w:p w14:paraId="024EE638" w14:textId="2AC5D155" w:rsidR="005C0DFE" w:rsidRDefault="005C0DFE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</w:t>
            </w:r>
            <w:r w:rsidRPr="007E7B7F">
              <w:rPr>
                <w:rFonts w:asciiTheme="minorBidi" w:hAnsiTheme="minorBidi"/>
                <w:b/>
                <w:bCs/>
              </w:rPr>
              <w:t>g = 0.</w:t>
            </w:r>
            <w:r w:rsidR="009551FC" w:rsidRPr="007E7B7F">
              <w:rPr>
                <w:rFonts w:asciiTheme="minorBidi" w:hAnsiTheme="minorBidi"/>
                <w:b/>
                <w:bCs/>
              </w:rPr>
              <w:t>62</w:t>
            </w:r>
            <w:r w:rsidR="0025549C" w:rsidRPr="007E7B7F">
              <w:rPr>
                <w:rFonts w:asciiTheme="minorBidi" w:hAnsiTheme="minorBidi"/>
                <w:b/>
                <w:bCs/>
              </w:rPr>
              <w:t>, p=0.0</w:t>
            </w:r>
            <w:r w:rsidR="00052F20" w:rsidRPr="007E7B7F">
              <w:rPr>
                <w:rFonts w:asciiTheme="minorBidi" w:hAnsiTheme="minorBidi"/>
                <w:b/>
                <w:bCs/>
              </w:rPr>
              <w:t>004</w:t>
            </w:r>
            <w:r w:rsidRPr="005C0DFE">
              <w:rPr>
                <w:rFonts w:asciiTheme="minorBidi" w:hAnsiTheme="minorBidi"/>
              </w:rPr>
              <w:t xml:space="preserve"> </w:t>
            </w:r>
          </w:p>
          <w:p w14:paraId="30EE0C13" w14:textId="1CCDD5C3" w:rsidR="005C0DFE" w:rsidRDefault="00052F20" w:rsidP="00214064">
            <w:pPr>
              <w:jc w:val="center"/>
              <w:rPr>
                <w:rFonts w:asciiTheme="minorBidi" w:hAnsiTheme="minorBidi"/>
              </w:rPr>
            </w:pPr>
            <w:r w:rsidRPr="00052F20">
              <w:rPr>
                <w:rFonts w:asciiTheme="minorBidi" w:hAnsiTheme="minorBidi"/>
              </w:rPr>
              <w:t>[95.0%CI 0.351, 0.85].</w:t>
            </w:r>
          </w:p>
        </w:tc>
      </w:tr>
      <w:tr w:rsidR="00C1503B" w14:paraId="69A0F1B4" w14:textId="77777777" w:rsidTr="00214064">
        <w:tc>
          <w:tcPr>
            <w:tcW w:w="3116" w:type="dxa"/>
          </w:tcPr>
          <w:p w14:paraId="7F60DD4D" w14:textId="5CDBBDA1" w:rsidR="00214064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3D. VS1 vs PO L2/3 Pyr</w:t>
            </w:r>
          </w:p>
          <w:p w14:paraId="5FEA3944" w14:textId="4216D68C" w:rsidR="00C1503B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t normal, Related</w:t>
            </w:r>
          </w:p>
        </w:tc>
        <w:tc>
          <w:tcPr>
            <w:tcW w:w="2639" w:type="dxa"/>
          </w:tcPr>
          <w:p w14:paraId="37A3CED4" w14:textId="15F58EEF" w:rsidR="00C1503B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ilcoxon Signed Rank</w:t>
            </w:r>
          </w:p>
        </w:tc>
        <w:tc>
          <w:tcPr>
            <w:tcW w:w="3595" w:type="dxa"/>
          </w:tcPr>
          <w:p w14:paraId="5E47B4D1" w14:textId="32FFCAE4" w:rsidR="00C1503B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03</w:t>
            </w:r>
            <w:r w:rsidR="00531D13">
              <w:rPr>
                <w:rFonts w:asciiTheme="minorBidi" w:hAnsiTheme="minorBidi"/>
              </w:rPr>
              <w:t xml:space="preserve"> </w:t>
            </w:r>
            <w:r w:rsidR="003D59CC">
              <w:rPr>
                <w:rFonts w:asciiTheme="minorBidi" w:hAnsiTheme="minorBidi"/>
              </w:rPr>
              <w:t>(η</w:t>
            </w:r>
            <w:r w:rsidR="003D59CC" w:rsidRPr="00E01BAD">
              <w:rPr>
                <w:rFonts w:asciiTheme="minorBidi" w:hAnsiTheme="minorBidi"/>
                <w:vertAlign w:val="superscript"/>
              </w:rPr>
              <w:t>2</w:t>
            </w:r>
            <w:r w:rsidR="003D59CC">
              <w:rPr>
                <w:rFonts w:asciiTheme="minorBidi" w:hAnsiTheme="minorBidi"/>
              </w:rPr>
              <w:t>)</w:t>
            </w:r>
          </w:p>
          <w:p w14:paraId="5591AEE1" w14:textId="4584F065" w:rsidR="0024523D" w:rsidRDefault="007F4707" w:rsidP="007F4707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g = </w:t>
            </w:r>
            <w:r w:rsidR="0024523D" w:rsidRPr="0024523D">
              <w:rPr>
                <w:rFonts w:asciiTheme="minorBidi" w:hAnsiTheme="minorBidi"/>
              </w:rPr>
              <w:t>0.</w:t>
            </w:r>
            <w:r w:rsidR="00961FA8">
              <w:rPr>
                <w:rFonts w:asciiTheme="minorBidi" w:hAnsiTheme="minorBidi"/>
              </w:rPr>
              <w:t>367</w:t>
            </w:r>
            <w:r w:rsidR="00891A70">
              <w:rPr>
                <w:rFonts w:asciiTheme="minorBidi" w:hAnsiTheme="minorBidi"/>
              </w:rPr>
              <w:t>, p=</w:t>
            </w:r>
            <w:r w:rsidR="00E91DC7">
              <w:rPr>
                <w:rFonts w:asciiTheme="minorBidi" w:hAnsiTheme="minorBidi"/>
              </w:rPr>
              <w:t>0.</w:t>
            </w:r>
            <w:r w:rsidR="00961FA8">
              <w:rPr>
                <w:rFonts w:asciiTheme="minorBidi" w:hAnsiTheme="minorBidi"/>
              </w:rPr>
              <w:t>0</w:t>
            </w:r>
            <w:r w:rsidR="00F744E5">
              <w:rPr>
                <w:rFonts w:asciiTheme="minorBidi" w:hAnsiTheme="minorBidi"/>
              </w:rPr>
              <w:t>994</w:t>
            </w:r>
            <w:r w:rsidR="0024523D" w:rsidRPr="0024523D">
              <w:rPr>
                <w:rFonts w:asciiTheme="minorBidi" w:hAnsiTheme="minorBidi"/>
              </w:rPr>
              <w:t xml:space="preserve"> </w:t>
            </w:r>
          </w:p>
          <w:p w14:paraId="22426ECA" w14:textId="24C23426" w:rsidR="005C0DFE" w:rsidRDefault="00F744E5" w:rsidP="007F4707">
            <w:pPr>
              <w:jc w:val="center"/>
              <w:rPr>
                <w:rFonts w:asciiTheme="minorBidi" w:hAnsiTheme="minorBidi"/>
              </w:rPr>
            </w:pPr>
            <w:r w:rsidRPr="00F744E5">
              <w:rPr>
                <w:rFonts w:asciiTheme="minorBidi" w:hAnsiTheme="minorBidi"/>
              </w:rPr>
              <w:t>[95.0%CI -0.0344, 0.728]</w:t>
            </w:r>
            <w:r w:rsidR="00961FA8">
              <w:rPr>
                <w:rFonts w:asciiTheme="minorBidi" w:hAnsiTheme="minorBidi"/>
              </w:rPr>
              <w:t>.</w:t>
            </w:r>
          </w:p>
        </w:tc>
      </w:tr>
      <w:tr w:rsidR="00C1503B" w14:paraId="0231CC7C" w14:textId="77777777" w:rsidTr="00214064">
        <w:tc>
          <w:tcPr>
            <w:tcW w:w="3116" w:type="dxa"/>
          </w:tcPr>
          <w:p w14:paraId="0EC1E173" w14:textId="4099F717" w:rsidR="00214064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3D. VS1 vs PO L5A PV</w:t>
            </w:r>
          </w:p>
          <w:p w14:paraId="5E657AAE" w14:textId="3EF2AA75" w:rsidR="00C1503B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t normal, Related</w:t>
            </w:r>
          </w:p>
        </w:tc>
        <w:tc>
          <w:tcPr>
            <w:tcW w:w="2639" w:type="dxa"/>
          </w:tcPr>
          <w:p w14:paraId="76203B73" w14:textId="77B7C5DE" w:rsidR="00C1503B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ilcoxon Signed Rank</w:t>
            </w:r>
          </w:p>
        </w:tc>
        <w:tc>
          <w:tcPr>
            <w:tcW w:w="3595" w:type="dxa"/>
          </w:tcPr>
          <w:p w14:paraId="1AAE6505" w14:textId="0A4413EA" w:rsidR="00C1503B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8</w:t>
            </w:r>
            <w:r w:rsidR="00531D13">
              <w:rPr>
                <w:rFonts w:asciiTheme="minorBidi" w:hAnsiTheme="minorBidi"/>
              </w:rPr>
              <w:t xml:space="preserve"> </w:t>
            </w:r>
            <w:r w:rsidR="003D59CC">
              <w:rPr>
                <w:rFonts w:asciiTheme="minorBidi" w:hAnsiTheme="minorBidi"/>
              </w:rPr>
              <w:t>(η</w:t>
            </w:r>
            <w:r w:rsidR="003D59CC" w:rsidRPr="00E01BAD">
              <w:rPr>
                <w:rFonts w:asciiTheme="minorBidi" w:hAnsiTheme="minorBidi"/>
                <w:vertAlign w:val="superscript"/>
              </w:rPr>
              <w:t>2</w:t>
            </w:r>
            <w:r w:rsidR="003D59CC">
              <w:rPr>
                <w:rFonts w:asciiTheme="minorBidi" w:hAnsiTheme="minorBidi"/>
              </w:rPr>
              <w:t>)</w:t>
            </w:r>
          </w:p>
          <w:p w14:paraId="61147FA4" w14:textId="2A13AFCB" w:rsidR="005717D9" w:rsidRDefault="005717D9" w:rsidP="005717D9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g = </w:t>
            </w:r>
            <w:r w:rsidR="002E491A">
              <w:rPr>
                <w:rFonts w:asciiTheme="minorBidi" w:hAnsiTheme="minorBidi"/>
              </w:rPr>
              <w:t>0.177</w:t>
            </w:r>
            <w:r w:rsidR="0025549C">
              <w:rPr>
                <w:rFonts w:asciiTheme="minorBidi" w:hAnsiTheme="minorBidi"/>
              </w:rPr>
              <w:t xml:space="preserve">, </w:t>
            </w:r>
            <w:r>
              <w:rPr>
                <w:rFonts w:asciiTheme="minorBidi" w:hAnsiTheme="minorBidi"/>
              </w:rPr>
              <w:t>p=0.</w:t>
            </w:r>
            <w:r w:rsidR="002E491A">
              <w:rPr>
                <w:rFonts w:asciiTheme="minorBidi" w:hAnsiTheme="minorBidi"/>
              </w:rPr>
              <w:t>59</w:t>
            </w:r>
            <w:r w:rsidRPr="005717D9">
              <w:rPr>
                <w:rFonts w:asciiTheme="minorBidi" w:hAnsiTheme="minorBidi"/>
              </w:rPr>
              <w:t xml:space="preserve"> </w:t>
            </w:r>
          </w:p>
          <w:p w14:paraId="4D95AD9A" w14:textId="2DDE19D4" w:rsidR="005717D9" w:rsidRDefault="002E491A" w:rsidP="005717D9">
            <w:pPr>
              <w:jc w:val="center"/>
              <w:rPr>
                <w:rFonts w:asciiTheme="minorBidi" w:hAnsiTheme="minorBidi"/>
              </w:rPr>
            </w:pPr>
            <w:r w:rsidRPr="002E491A">
              <w:rPr>
                <w:rFonts w:asciiTheme="minorBidi" w:hAnsiTheme="minorBidi"/>
              </w:rPr>
              <w:t>[95.0%CI -0.482, 0.888]</w:t>
            </w:r>
            <w:r>
              <w:rPr>
                <w:rFonts w:asciiTheme="minorBidi" w:hAnsiTheme="minorBidi"/>
              </w:rPr>
              <w:t>.</w:t>
            </w:r>
          </w:p>
        </w:tc>
      </w:tr>
      <w:tr w:rsidR="00C1503B" w14:paraId="02C4E024" w14:textId="77777777" w:rsidTr="00214064">
        <w:tc>
          <w:tcPr>
            <w:tcW w:w="3116" w:type="dxa"/>
          </w:tcPr>
          <w:p w14:paraId="6384F945" w14:textId="5C49E50A" w:rsidR="00214064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3D. VS1 vs PO L5A Pyr</w:t>
            </w:r>
          </w:p>
          <w:p w14:paraId="4B7E54DD" w14:textId="7F5BC1ED" w:rsidR="00C1503B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t normal, Related</w:t>
            </w:r>
          </w:p>
        </w:tc>
        <w:tc>
          <w:tcPr>
            <w:tcW w:w="2639" w:type="dxa"/>
          </w:tcPr>
          <w:p w14:paraId="488A7562" w14:textId="602EDA0C" w:rsidR="00C1503B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ilcoxon Signed Rank</w:t>
            </w:r>
          </w:p>
        </w:tc>
        <w:tc>
          <w:tcPr>
            <w:tcW w:w="3595" w:type="dxa"/>
          </w:tcPr>
          <w:p w14:paraId="454647A9" w14:textId="12A6933A" w:rsidR="00C1503B" w:rsidRDefault="00214064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56</w:t>
            </w:r>
            <w:r w:rsidR="00531D13">
              <w:rPr>
                <w:rFonts w:asciiTheme="minorBidi" w:hAnsiTheme="minorBidi"/>
              </w:rPr>
              <w:t xml:space="preserve"> </w:t>
            </w:r>
            <w:r w:rsidR="003D59CC">
              <w:rPr>
                <w:rFonts w:asciiTheme="minorBidi" w:hAnsiTheme="minorBidi"/>
              </w:rPr>
              <w:t>(η</w:t>
            </w:r>
            <w:r w:rsidR="003D59CC" w:rsidRPr="00E01BAD">
              <w:rPr>
                <w:rFonts w:asciiTheme="minorBidi" w:hAnsiTheme="minorBidi"/>
                <w:vertAlign w:val="superscript"/>
              </w:rPr>
              <w:t>2</w:t>
            </w:r>
            <w:r w:rsidR="003D59CC">
              <w:rPr>
                <w:rFonts w:asciiTheme="minorBidi" w:hAnsiTheme="minorBidi"/>
              </w:rPr>
              <w:t>)</w:t>
            </w:r>
          </w:p>
          <w:p w14:paraId="1C6F3A29" w14:textId="1BE4E5FC" w:rsidR="003B563E" w:rsidRDefault="003B563E" w:rsidP="003B56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g = </w:t>
            </w:r>
            <w:r w:rsidRPr="005717D9">
              <w:rPr>
                <w:rFonts w:asciiTheme="minorBidi" w:hAnsiTheme="minorBidi"/>
              </w:rPr>
              <w:t>0.</w:t>
            </w:r>
            <w:r w:rsidR="00052F20">
              <w:rPr>
                <w:rFonts w:asciiTheme="minorBidi" w:hAnsiTheme="minorBidi"/>
              </w:rPr>
              <w:t>389</w:t>
            </w:r>
            <w:r>
              <w:rPr>
                <w:rFonts w:asciiTheme="minorBidi" w:hAnsiTheme="minorBidi"/>
              </w:rPr>
              <w:t>, p=0.</w:t>
            </w:r>
            <w:r w:rsidR="00052F20">
              <w:rPr>
                <w:rFonts w:asciiTheme="minorBidi" w:hAnsiTheme="minorBidi"/>
              </w:rPr>
              <w:t>228</w:t>
            </w:r>
            <w:r w:rsidRPr="005717D9">
              <w:rPr>
                <w:rFonts w:asciiTheme="minorBidi" w:hAnsiTheme="minorBidi"/>
              </w:rPr>
              <w:t xml:space="preserve"> </w:t>
            </w:r>
          </w:p>
          <w:p w14:paraId="02C60BF1" w14:textId="60D8D4E3" w:rsidR="003B563E" w:rsidRDefault="00052F20" w:rsidP="003B563E">
            <w:pPr>
              <w:jc w:val="center"/>
              <w:rPr>
                <w:rFonts w:asciiTheme="minorBidi" w:hAnsiTheme="minorBidi"/>
              </w:rPr>
            </w:pPr>
            <w:r w:rsidRPr="00052F20">
              <w:rPr>
                <w:rFonts w:asciiTheme="minorBidi" w:hAnsiTheme="minorBidi"/>
              </w:rPr>
              <w:t>[95.0%CI -0.149, 0.823].</w:t>
            </w:r>
          </w:p>
        </w:tc>
      </w:tr>
      <w:tr w:rsidR="00C1503B" w14:paraId="07B5E197" w14:textId="77777777" w:rsidTr="00214064">
        <w:tc>
          <w:tcPr>
            <w:tcW w:w="3116" w:type="dxa"/>
          </w:tcPr>
          <w:p w14:paraId="40F5D08C" w14:textId="2B6D5D37" w:rsidR="00C1503B" w:rsidRDefault="008E19D6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3E. </w:t>
            </w:r>
            <w:r w:rsidR="00915DCD">
              <w:rPr>
                <w:rFonts w:asciiTheme="minorBidi" w:hAnsiTheme="minorBidi"/>
              </w:rPr>
              <w:t xml:space="preserve">VS1 </w:t>
            </w:r>
            <w:r>
              <w:rPr>
                <w:rFonts w:asciiTheme="minorBidi" w:hAnsiTheme="minorBidi"/>
              </w:rPr>
              <w:t>PV+ vs Pyr L2/3</w:t>
            </w:r>
          </w:p>
          <w:p w14:paraId="55D77269" w14:textId="3FB4B18E" w:rsidR="008E19D6" w:rsidRDefault="008E19D6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t normal, Independent</w:t>
            </w:r>
          </w:p>
        </w:tc>
        <w:tc>
          <w:tcPr>
            <w:tcW w:w="2639" w:type="dxa"/>
          </w:tcPr>
          <w:p w14:paraId="454D12DC" w14:textId="56B8EAC6" w:rsidR="00C1503B" w:rsidRDefault="008E19D6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</w:t>
            </w:r>
          </w:p>
        </w:tc>
        <w:tc>
          <w:tcPr>
            <w:tcW w:w="3595" w:type="dxa"/>
          </w:tcPr>
          <w:p w14:paraId="78DC81A7" w14:textId="6EAD21E3" w:rsidR="00C1503B" w:rsidRDefault="00915DCD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43</w:t>
            </w:r>
            <w:r w:rsidR="00531D13">
              <w:rPr>
                <w:rFonts w:asciiTheme="minorBidi" w:hAnsiTheme="minorBidi"/>
              </w:rPr>
              <w:t xml:space="preserve"> </w:t>
            </w:r>
            <w:r w:rsidR="003D59CC">
              <w:rPr>
                <w:rFonts w:asciiTheme="minorBidi" w:hAnsiTheme="minorBidi"/>
              </w:rPr>
              <w:t>(η</w:t>
            </w:r>
            <w:r w:rsidR="003D59CC" w:rsidRPr="00E01BAD">
              <w:rPr>
                <w:rFonts w:asciiTheme="minorBidi" w:hAnsiTheme="minorBidi"/>
                <w:vertAlign w:val="superscript"/>
              </w:rPr>
              <w:t>2</w:t>
            </w:r>
            <w:r w:rsidR="003D59CC">
              <w:rPr>
                <w:rFonts w:asciiTheme="minorBidi" w:hAnsiTheme="minorBidi"/>
              </w:rPr>
              <w:t>)</w:t>
            </w:r>
          </w:p>
          <w:p w14:paraId="3E66EE5D" w14:textId="5F6609C0" w:rsidR="00EC02E1" w:rsidRDefault="00EC02E1" w:rsidP="00EC02E1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</w:t>
            </w:r>
            <w:r w:rsidRPr="007E7B7F">
              <w:rPr>
                <w:rFonts w:asciiTheme="minorBidi" w:hAnsiTheme="minorBidi"/>
                <w:b/>
                <w:bCs/>
              </w:rPr>
              <w:t>g = 0.</w:t>
            </w:r>
            <w:r w:rsidR="00D70769" w:rsidRPr="007E7B7F">
              <w:rPr>
                <w:rFonts w:asciiTheme="minorBidi" w:hAnsiTheme="minorBidi"/>
                <w:b/>
                <w:bCs/>
              </w:rPr>
              <w:t>59</w:t>
            </w:r>
            <w:r w:rsidRPr="007E7B7F">
              <w:rPr>
                <w:rFonts w:asciiTheme="minorBidi" w:hAnsiTheme="minorBidi"/>
                <w:b/>
                <w:bCs/>
              </w:rPr>
              <w:t>, p=0.</w:t>
            </w:r>
            <w:r w:rsidR="00D70769" w:rsidRPr="007E7B7F">
              <w:rPr>
                <w:rFonts w:asciiTheme="minorBidi" w:hAnsiTheme="minorBidi"/>
                <w:b/>
                <w:bCs/>
              </w:rPr>
              <w:t>0</w:t>
            </w:r>
            <w:r w:rsidR="00660E5C">
              <w:rPr>
                <w:rFonts w:asciiTheme="minorBidi" w:hAnsiTheme="minorBidi"/>
                <w:b/>
                <w:bCs/>
              </w:rPr>
              <w:t>000</w:t>
            </w:r>
            <w:r w:rsidRPr="005717D9">
              <w:rPr>
                <w:rFonts w:asciiTheme="minorBidi" w:hAnsiTheme="minorBidi"/>
              </w:rPr>
              <w:t xml:space="preserve"> </w:t>
            </w:r>
          </w:p>
          <w:p w14:paraId="38D969A0" w14:textId="6B9AA0B4" w:rsidR="00EC02E1" w:rsidRDefault="00D70769" w:rsidP="00EC02E1">
            <w:pPr>
              <w:jc w:val="center"/>
              <w:rPr>
                <w:rFonts w:asciiTheme="minorBidi" w:hAnsiTheme="minorBidi"/>
              </w:rPr>
            </w:pPr>
            <w:r w:rsidRPr="00D70769">
              <w:rPr>
                <w:rFonts w:asciiTheme="minorBidi" w:hAnsiTheme="minorBidi"/>
              </w:rPr>
              <w:t>[95.0%CI 0.323, 0.824]</w:t>
            </w:r>
            <w:r w:rsidR="00EC02E1">
              <w:rPr>
                <w:rFonts w:asciiTheme="minorBidi" w:hAnsiTheme="minorBidi"/>
              </w:rPr>
              <w:t>.</w:t>
            </w:r>
          </w:p>
        </w:tc>
      </w:tr>
      <w:tr w:rsidR="00C1503B" w14:paraId="51697639" w14:textId="77777777" w:rsidTr="00214064">
        <w:tc>
          <w:tcPr>
            <w:tcW w:w="3116" w:type="dxa"/>
          </w:tcPr>
          <w:p w14:paraId="6216E267" w14:textId="10ED61AE" w:rsidR="00915DCD" w:rsidRDefault="00915DCD" w:rsidP="00915DCD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3E. PO PV+ vs Pyr L2/3</w:t>
            </w:r>
          </w:p>
          <w:p w14:paraId="679C15C0" w14:textId="22F88580" w:rsidR="00C1503B" w:rsidRDefault="00915DCD" w:rsidP="00915DCD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t normal, Independent</w:t>
            </w:r>
          </w:p>
        </w:tc>
        <w:tc>
          <w:tcPr>
            <w:tcW w:w="2639" w:type="dxa"/>
          </w:tcPr>
          <w:p w14:paraId="69FB53EB" w14:textId="12958ACB" w:rsidR="00C1503B" w:rsidRDefault="00915DCD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</w:t>
            </w:r>
          </w:p>
        </w:tc>
        <w:tc>
          <w:tcPr>
            <w:tcW w:w="3595" w:type="dxa"/>
          </w:tcPr>
          <w:p w14:paraId="61236BE6" w14:textId="48A976B3" w:rsidR="00C1503B" w:rsidRDefault="00915DCD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32</w:t>
            </w:r>
            <w:r w:rsidR="00531D13">
              <w:rPr>
                <w:rFonts w:asciiTheme="minorBidi" w:hAnsiTheme="minorBidi"/>
              </w:rPr>
              <w:t xml:space="preserve"> </w:t>
            </w:r>
            <w:r w:rsidR="003D59CC">
              <w:rPr>
                <w:rFonts w:asciiTheme="minorBidi" w:hAnsiTheme="minorBidi"/>
              </w:rPr>
              <w:t>(η</w:t>
            </w:r>
            <w:r w:rsidR="003D59CC" w:rsidRPr="00E01BAD">
              <w:rPr>
                <w:rFonts w:asciiTheme="minorBidi" w:hAnsiTheme="minorBidi"/>
                <w:vertAlign w:val="superscript"/>
              </w:rPr>
              <w:t>2</w:t>
            </w:r>
            <w:r w:rsidR="003D59CC">
              <w:rPr>
                <w:rFonts w:asciiTheme="minorBidi" w:hAnsiTheme="minorBidi"/>
              </w:rPr>
              <w:t>)</w:t>
            </w:r>
          </w:p>
          <w:p w14:paraId="26EF369D" w14:textId="45B7B2E5" w:rsidR="007A75F8" w:rsidRDefault="007A75F8" w:rsidP="007A75F8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</w:t>
            </w:r>
            <w:r w:rsidRPr="007E7B7F">
              <w:rPr>
                <w:rFonts w:asciiTheme="minorBidi" w:hAnsiTheme="minorBidi"/>
                <w:b/>
                <w:bCs/>
              </w:rPr>
              <w:t>g = 0.452, p=0.0076</w:t>
            </w:r>
          </w:p>
          <w:p w14:paraId="69CF5129" w14:textId="6DAE1E47" w:rsidR="007A75F8" w:rsidRDefault="007A75F8" w:rsidP="007A75F8">
            <w:pPr>
              <w:jc w:val="center"/>
              <w:rPr>
                <w:rFonts w:asciiTheme="minorBidi" w:hAnsiTheme="minorBidi"/>
              </w:rPr>
            </w:pPr>
            <w:r w:rsidRPr="007A75F8">
              <w:rPr>
                <w:rFonts w:asciiTheme="minorBidi" w:hAnsiTheme="minorBidi"/>
              </w:rPr>
              <w:t>[95.0%CI 0.15, 0.702]</w:t>
            </w:r>
            <w:r>
              <w:rPr>
                <w:rFonts w:asciiTheme="minorBidi" w:hAnsiTheme="minorBidi"/>
              </w:rPr>
              <w:t>.</w:t>
            </w:r>
          </w:p>
        </w:tc>
      </w:tr>
      <w:tr w:rsidR="00C1503B" w14:paraId="1733AED8" w14:textId="77777777" w:rsidTr="00214064">
        <w:tc>
          <w:tcPr>
            <w:tcW w:w="3116" w:type="dxa"/>
          </w:tcPr>
          <w:p w14:paraId="11C0D842" w14:textId="77A77294" w:rsidR="00077D43" w:rsidRDefault="00077D43" w:rsidP="00077D4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3E. VS1 PV+ vs Pyr L5A</w:t>
            </w:r>
          </w:p>
          <w:p w14:paraId="55E94ADD" w14:textId="2E350D22" w:rsidR="00C1503B" w:rsidRDefault="00077D43" w:rsidP="00077D4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t normal, Independent</w:t>
            </w:r>
          </w:p>
        </w:tc>
        <w:tc>
          <w:tcPr>
            <w:tcW w:w="2639" w:type="dxa"/>
          </w:tcPr>
          <w:p w14:paraId="71E9D82C" w14:textId="02C3B120" w:rsidR="00C1503B" w:rsidRDefault="00AE7AF5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</w:t>
            </w:r>
          </w:p>
        </w:tc>
        <w:tc>
          <w:tcPr>
            <w:tcW w:w="3595" w:type="dxa"/>
          </w:tcPr>
          <w:p w14:paraId="4FBC3B2E" w14:textId="10C3DE63" w:rsidR="00C1503B" w:rsidRDefault="0097095F" w:rsidP="0021406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15</w:t>
            </w:r>
            <w:r w:rsidR="00531D13">
              <w:rPr>
                <w:rFonts w:asciiTheme="minorBidi" w:hAnsiTheme="minorBidi"/>
              </w:rPr>
              <w:t xml:space="preserve"> </w:t>
            </w:r>
            <w:r w:rsidR="003D59CC">
              <w:rPr>
                <w:rFonts w:asciiTheme="minorBidi" w:hAnsiTheme="minorBidi"/>
              </w:rPr>
              <w:t>(η</w:t>
            </w:r>
            <w:r w:rsidR="003D59CC" w:rsidRPr="00E01BAD">
              <w:rPr>
                <w:rFonts w:asciiTheme="minorBidi" w:hAnsiTheme="minorBidi"/>
                <w:vertAlign w:val="superscript"/>
              </w:rPr>
              <w:t>2</w:t>
            </w:r>
            <w:r w:rsidR="003D59CC">
              <w:rPr>
                <w:rFonts w:asciiTheme="minorBidi" w:hAnsiTheme="minorBidi"/>
              </w:rPr>
              <w:t>)</w:t>
            </w:r>
          </w:p>
          <w:p w14:paraId="03372696" w14:textId="7913226F" w:rsidR="007A75F8" w:rsidRDefault="007A75F8" w:rsidP="007A75F8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g = </w:t>
            </w:r>
            <w:r w:rsidRPr="005717D9">
              <w:rPr>
                <w:rFonts w:asciiTheme="minorBidi" w:hAnsiTheme="minorBidi"/>
              </w:rPr>
              <w:t>0.</w:t>
            </w:r>
            <w:r w:rsidR="004A18C6">
              <w:rPr>
                <w:rFonts w:asciiTheme="minorBidi" w:hAnsiTheme="minorBidi"/>
              </w:rPr>
              <w:t>31</w:t>
            </w:r>
            <w:r>
              <w:rPr>
                <w:rFonts w:asciiTheme="minorBidi" w:hAnsiTheme="minorBidi"/>
              </w:rPr>
              <w:t>, p=0.</w:t>
            </w:r>
            <w:r w:rsidR="004A18C6">
              <w:rPr>
                <w:rFonts w:asciiTheme="minorBidi" w:hAnsiTheme="minorBidi"/>
              </w:rPr>
              <w:t>22</w:t>
            </w:r>
          </w:p>
          <w:p w14:paraId="331712A9" w14:textId="2F3E846D" w:rsidR="007A75F8" w:rsidRDefault="004A18C6" w:rsidP="007A75F8">
            <w:pPr>
              <w:jc w:val="center"/>
              <w:rPr>
                <w:rFonts w:asciiTheme="minorBidi" w:hAnsiTheme="minorBidi"/>
              </w:rPr>
            </w:pPr>
            <w:r w:rsidRPr="004A18C6">
              <w:rPr>
                <w:rFonts w:asciiTheme="minorBidi" w:hAnsiTheme="minorBidi"/>
              </w:rPr>
              <w:t>[95.0%CI -0.338, 0.767]</w:t>
            </w:r>
            <w:r w:rsidR="007A75F8">
              <w:rPr>
                <w:rFonts w:asciiTheme="minorBidi" w:hAnsiTheme="minorBidi"/>
              </w:rPr>
              <w:t>.</w:t>
            </w:r>
          </w:p>
        </w:tc>
      </w:tr>
      <w:tr w:rsidR="00077D43" w14:paraId="171C2CF4" w14:textId="77777777" w:rsidTr="00214064">
        <w:tc>
          <w:tcPr>
            <w:tcW w:w="3116" w:type="dxa"/>
          </w:tcPr>
          <w:p w14:paraId="053A9CA7" w14:textId="042344F9" w:rsidR="00077D43" w:rsidRDefault="00077D43" w:rsidP="00077D4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3E. PO PV+ vs Pyr L5A</w:t>
            </w:r>
          </w:p>
          <w:p w14:paraId="5A298410" w14:textId="349868EB" w:rsidR="00077D43" w:rsidRDefault="00077D43" w:rsidP="00077D4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t normal, Independent</w:t>
            </w:r>
          </w:p>
        </w:tc>
        <w:tc>
          <w:tcPr>
            <w:tcW w:w="2639" w:type="dxa"/>
          </w:tcPr>
          <w:p w14:paraId="05BC3B39" w14:textId="286EBED7" w:rsidR="00077D43" w:rsidRDefault="00AE7AF5" w:rsidP="00077D4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</w:t>
            </w:r>
          </w:p>
        </w:tc>
        <w:tc>
          <w:tcPr>
            <w:tcW w:w="3595" w:type="dxa"/>
          </w:tcPr>
          <w:p w14:paraId="16906315" w14:textId="513100CE" w:rsidR="00077D43" w:rsidRDefault="0097095F" w:rsidP="00077D4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59</w:t>
            </w:r>
            <w:r w:rsidR="00531D13">
              <w:rPr>
                <w:rFonts w:asciiTheme="minorBidi" w:hAnsiTheme="minorBidi"/>
              </w:rPr>
              <w:t xml:space="preserve"> </w:t>
            </w:r>
            <w:r w:rsidR="003D59CC">
              <w:rPr>
                <w:rFonts w:asciiTheme="minorBidi" w:hAnsiTheme="minorBidi"/>
              </w:rPr>
              <w:t>(η</w:t>
            </w:r>
            <w:r w:rsidR="003D59CC" w:rsidRPr="00E01BAD">
              <w:rPr>
                <w:rFonts w:asciiTheme="minorBidi" w:hAnsiTheme="minorBidi"/>
                <w:vertAlign w:val="superscript"/>
              </w:rPr>
              <w:t>2</w:t>
            </w:r>
            <w:r w:rsidR="003D59CC">
              <w:rPr>
                <w:rFonts w:asciiTheme="minorBidi" w:hAnsiTheme="minorBidi"/>
              </w:rPr>
              <w:t>)</w:t>
            </w:r>
          </w:p>
          <w:p w14:paraId="3C35D0C8" w14:textId="7E3EDF72" w:rsidR="001B0E55" w:rsidRPr="007E7B7F" w:rsidRDefault="001B0E55" w:rsidP="001B0E55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</w:rPr>
              <w:t xml:space="preserve">Hedges’ </w:t>
            </w:r>
            <w:r w:rsidRPr="007E7B7F">
              <w:rPr>
                <w:rFonts w:asciiTheme="minorBidi" w:hAnsiTheme="minorBidi"/>
                <w:b/>
                <w:bCs/>
              </w:rPr>
              <w:t>g = 0.804, p=0.0016</w:t>
            </w:r>
          </w:p>
          <w:p w14:paraId="2138B248" w14:textId="52F34F47" w:rsidR="001B0E55" w:rsidRDefault="001B0E55" w:rsidP="001B0E55">
            <w:pPr>
              <w:jc w:val="center"/>
              <w:rPr>
                <w:rFonts w:asciiTheme="minorBidi" w:hAnsiTheme="minorBidi"/>
              </w:rPr>
            </w:pPr>
            <w:r w:rsidRPr="001B0E55">
              <w:rPr>
                <w:rFonts w:asciiTheme="minorBidi" w:hAnsiTheme="minorBidi"/>
              </w:rPr>
              <w:t>[95.0%CI 0.37, 1.17]</w:t>
            </w:r>
            <w:r>
              <w:rPr>
                <w:rFonts w:asciiTheme="minorBidi" w:hAnsiTheme="minorBidi"/>
              </w:rPr>
              <w:t>.</w:t>
            </w:r>
          </w:p>
        </w:tc>
      </w:tr>
      <w:tr w:rsidR="003839B3" w14:paraId="60603504" w14:textId="77777777" w:rsidTr="00214064">
        <w:tc>
          <w:tcPr>
            <w:tcW w:w="3116" w:type="dxa"/>
          </w:tcPr>
          <w:p w14:paraId="1E1E9328" w14:textId="6F7A19A2" w:rsidR="003839B3" w:rsidRDefault="003839B3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3F. VS1 PV+ L2/3 vs L5A Not normal, Independent</w:t>
            </w:r>
          </w:p>
        </w:tc>
        <w:tc>
          <w:tcPr>
            <w:tcW w:w="2639" w:type="dxa"/>
          </w:tcPr>
          <w:p w14:paraId="16002C7E" w14:textId="534AA551" w:rsidR="003839B3" w:rsidRDefault="003839B3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</w:t>
            </w:r>
          </w:p>
        </w:tc>
        <w:tc>
          <w:tcPr>
            <w:tcW w:w="3595" w:type="dxa"/>
          </w:tcPr>
          <w:p w14:paraId="355A1B17" w14:textId="77777777" w:rsidR="003839B3" w:rsidRDefault="003839B3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6</w:t>
            </w:r>
            <w:r w:rsidR="00531D13">
              <w:rPr>
                <w:rFonts w:asciiTheme="minorBidi" w:hAnsiTheme="minorBidi"/>
              </w:rPr>
              <w:t xml:space="preserve"> </w:t>
            </w:r>
            <w:r w:rsidR="003D59CC">
              <w:rPr>
                <w:rFonts w:asciiTheme="minorBidi" w:hAnsiTheme="minorBidi"/>
              </w:rPr>
              <w:t>(η</w:t>
            </w:r>
            <w:r w:rsidR="003D59CC" w:rsidRPr="00E01BAD">
              <w:rPr>
                <w:rFonts w:asciiTheme="minorBidi" w:hAnsiTheme="minorBidi"/>
                <w:vertAlign w:val="superscript"/>
              </w:rPr>
              <w:t>2</w:t>
            </w:r>
            <w:r w:rsidR="003D59CC">
              <w:rPr>
                <w:rFonts w:asciiTheme="minorBidi" w:hAnsiTheme="minorBidi"/>
              </w:rPr>
              <w:t>)</w:t>
            </w:r>
          </w:p>
          <w:p w14:paraId="45CB9D8D" w14:textId="16E86DBC" w:rsidR="00E601C3" w:rsidRDefault="00E601C3" w:rsidP="00E601C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g = </w:t>
            </w:r>
            <w:r w:rsidRPr="005717D9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156, p=0.456</w:t>
            </w:r>
          </w:p>
          <w:p w14:paraId="1FB791C7" w14:textId="790CD219" w:rsidR="00E601C3" w:rsidRDefault="00E601C3" w:rsidP="003839B3">
            <w:pPr>
              <w:jc w:val="center"/>
              <w:rPr>
                <w:rFonts w:asciiTheme="minorBidi" w:hAnsiTheme="minorBidi"/>
              </w:rPr>
            </w:pPr>
            <w:r w:rsidRPr="00E601C3">
              <w:rPr>
                <w:rFonts w:asciiTheme="minorBidi" w:hAnsiTheme="minorBidi"/>
              </w:rPr>
              <w:t>[95.0%CI -0.316, 0.469].</w:t>
            </w:r>
          </w:p>
        </w:tc>
      </w:tr>
      <w:tr w:rsidR="003839B3" w14:paraId="2281BE3A" w14:textId="77777777" w:rsidTr="00214064">
        <w:tc>
          <w:tcPr>
            <w:tcW w:w="3116" w:type="dxa"/>
          </w:tcPr>
          <w:p w14:paraId="545B428C" w14:textId="77777777" w:rsidR="003839B3" w:rsidRDefault="003839B3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3F VS1 Pyr L2/3 vs L5A</w:t>
            </w:r>
          </w:p>
          <w:p w14:paraId="4DF25406" w14:textId="09264665" w:rsidR="003839B3" w:rsidRDefault="003839B3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t normal, Independent</w:t>
            </w:r>
          </w:p>
        </w:tc>
        <w:tc>
          <w:tcPr>
            <w:tcW w:w="2639" w:type="dxa"/>
          </w:tcPr>
          <w:p w14:paraId="648E47D7" w14:textId="3EC92D26" w:rsidR="003839B3" w:rsidRDefault="003839B3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</w:t>
            </w:r>
          </w:p>
        </w:tc>
        <w:tc>
          <w:tcPr>
            <w:tcW w:w="3595" w:type="dxa"/>
          </w:tcPr>
          <w:p w14:paraId="029728D6" w14:textId="77777777" w:rsidR="003839B3" w:rsidRDefault="003839B3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4</w:t>
            </w:r>
            <w:r w:rsidR="00531D13">
              <w:rPr>
                <w:rFonts w:asciiTheme="minorBidi" w:hAnsiTheme="minorBidi"/>
              </w:rPr>
              <w:t xml:space="preserve"> </w:t>
            </w:r>
            <w:r w:rsidR="003D59CC">
              <w:rPr>
                <w:rFonts w:asciiTheme="minorBidi" w:hAnsiTheme="minorBidi"/>
              </w:rPr>
              <w:t>(η</w:t>
            </w:r>
            <w:r w:rsidR="003D59CC" w:rsidRPr="00E01BAD">
              <w:rPr>
                <w:rFonts w:asciiTheme="minorBidi" w:hAnsiTheme="minorBidi"/>
                <w:vertAlign w:val="superscript"/>
              </w:rPr>
              <w:t>2</w:t>
            </w:r>
            <w:r w:rsidR="003D59CC">
              <w:rPr>
                <w:rFonts w:asciiTheme="minorBidi" w:hAnsiTheme="minorBidi"/>
              </w:rPr>
              <w:t>)</w:t>
            </w:r>
          </w:p>
          <w:p w14:paraId="7C065708" w14:textId="0E3E1E0B" w:rsidR="00E601C3" w:rsidRDefault="00E601C3" w:rsidP="00E601C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g = </w:t>
            </w:r>
            <w:r w:rsidR="005D6132">
              <w:rPr>
                <w:rFonts w:asciiTheme="minorBidi" w:hAnsiTheme="minorBidi"/>
              </w:rPr>
              <w:t>-</w:t>
            </w:r>
            <w:r w:rsidRPr="005717D9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058, p=0.792</w:t>
            </w:r>
          </w:p>
          <w:p w14:paraId="4166DEE5" w14:textId="6E7AD238" w:rsidR="00E601C3" w:rsidRDefault="00E601C3" w:rsidP="00E601C3">
            <w:pPr>
              <w:jc w:val="center"/>
              <w:rPr>
                <w:rFonts w:asciiTheme="minorBidi" w:hAnsiTheme="minorBidi"/>
              </w:rPr>
            </w:pPr>
            <w:r w:rsidRPr="00E601C3">
              <w:rPr>
                <w:rFonts w:asciiTheme="minorBidi" w:hAnsiTheme="minorBidi"/>
              </w:rPr>
              <w:lastRenderedPageBreak/>
              <w:t>[95.0%CI -0.747, 0.449].</w:t>
            </w:r>
          </w:p>
        </w:tc>
      </w:tr>
      <w:tr w:rsidR="003839B3" w14:paraId="71BC1F3B" w14:textId="77777777" w:rsidTr="00214064">
        <w:tc>
          <w:tcPr>
            <w:tcW w:w="3116" w:type="dxa"/>
          </w:tcPr>
          <w:p w14:paraId="6CB7049C" w14:textId="5B9BB35D" w:rsidR="003839B3" w:rsidRDefault="003839B3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Fig. 3F. PO PV+ L2/3 vs L5A Not normal, Independent</w:t>
            </w:r>
          </w:p>
        </w:tc>
        <w:tc>
          <w:tcPr>
            <w:tcW w:w="2639" w:type="dxa"/>
          </w:tcPr>
          <w:p w14:paraId="4438BFE5" w14:textId="09BD9E90" w:rsidR="003839B3" w:rsidRDefault="003839B3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</w:t>
            </w:r>
          </w:p>
        </w:tc>
        <w:tc>
          <w:tcPr>
            <w:tcW w:w="3595" w:type="dxa"/>
          </w:tcPr>
          <w:p w14:paraId="6B335174" w14:textId="77777777" w:rsidR="003839B3" w:rsidRDefault="003839B3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32</w:t>
            </w:r>
            <w:r w:rsidR="00531D13">
              <w:rPr>
                <w:rFonts w:asciiTheme="minorBidi" w:hAnsiTheme="minorBidi"/>
              </w:rPr>
              <w:t xml:space="preserve"> </w:t>
            </w:r>
            <w:r w:rsidR="003D59CC">
              <w:rPr>
                <w:rFonts w:asciiTheme="minorBidi" w:hAnsiTheme="minorBidi"/>
              </w:rPr>
              <w:t>(η</w:t>
            </w:r>
            <w:r w:rsidR="003D59CC" w:rsidRPr="00E01BAD">
              <w:rPr>
                <w:rFonts w:asciiTheme="minorBidi" w:hAnsiTheme="minorBidi"/>
                <w:vertAlign w:val="superscript"/>
              </w:rPr>
              <w:t>2</w:t>
            </w:r>
            <w:r w:rsidR="003D59CC">
              <w:rPr>
                <w:rFonts w:asciiTheme="minorBidi" w:hAnsiTheme="minorBidi"/>
              </w:rPr>
              <w:t>)</w:t>
            </w:r>
          </w:p>
          <w:p w14:paraId="752A80B5" w14:textId="001355A8" w:rsidR="00DF38CA" w:rsidRDefault="00DF38CA" w:rsidP="00DF38CA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g = </w:t>
            </w:r>
            <w:r w:rsidR="005D6132">
              <w:rPr>
                <w:rFonts w:asciiTheme="minorBidi" w:hAnsiTheme="minorBidi"/>
              </w:rPr>
              <w:t>-</w:t>
            </w:r>
            <w:r w:rsidRPr="005717D9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361, p=0.0864</w:t>
            </w:r>
          </w:p>
          <w:p w14:paraId="50268B55" w14:textId="2C8DBE40" w:rsidR="00FA10B7" w:rsidRDefault="00DF38CA" w:rsidP="003839B3">
            <w:pPr>
              <w:jc w:val="center"/>
              <w:rPr>
                <w:rFonts w:asciiTheme="minorBidi" w:hAnsiTheme="minorBidi"/>
              </w:rPr>
            </w:pPr>
            <w:r w:rsidRPr="00DF38CA">
              <w:rPr>
                <w:rFonts w:asciiTheme="minorBidi" w:hAnsiTheme="minorBidi"/>
              </w:rPr>
              <w:t>[95.0%CI -0.87, 0.0723].</w:t>
            </w:r>
          </w:p>
        </w:tc>
      </w:tr>
      <w:tr w:rsidR="003839B3" w14:paraId="123EC9A5" w14:textId="77777777" w:rsidTr="00214064">
        <w:tc>
          <w:tcPr>
            <w:tcW w:w="3116" w:type="dxa"/>
          </w:tcPr>
          <w:p w14:paraId="49F21161" w14:textId="45262092" w:rsidR="003839B3" w:rsidRDefault="003839B3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3F</w:t>
            </w:r>
            <w:r w:rsidR="0001113E">
              <w:rPr>
                <w:rFonts w:asciiTheme="minorBidi" w:hAnsiTheme="minorBidi"/>
              </w:rPr>
              <w:t>.</w:t>
            </w:r>
            <w:r>
              <w:rPr>
                <w:rFonts w:asciiTheme="minorBidi" w:hAnsiTheme="minorBidi"/>
              </w:rPr>
              <w:t xml:space="preserve"> PO Pyr L2/3 vs L5A</w:t>
            </w:r>
          </w:p>
          <w:p w14:paraId="32B053AC" w14:textId="66918642" w:rsidR="003839B3" w:rsidRDefault="003839B3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t normal, Independent</w:t>
            </w:r>
          </w:p>
        </w:tc>
        <w:tc>
          <w:tcPr>
            <w:tcW w:w="2639" w:type="dxa"/>
          </w:tcPr>
          <w:p w14:paraId="3186B1AC" w14:textId="4A78A672" w:rsidR="003839B3" w:rsidRDefault="003839B3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</w:t>
            </w:r>
          </w:p>
        </w:tc>
        <w:tc>
          <w:tcPr>
            <w:tcW w:w="3595" w:type="dxa"/>
          </w:tcPr>
          <w:p w14:paraId="74520E20" w14:textId="77777777" w:rsidR="00F36A07" w:rsidRDefault="00446266" w:rsidP="00F36A07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5</w:t>
            </w:r>
            <w:r w:rsidR="00531D13">
              <w:rPr>
                <w:rFonts w:asciiTheme="minorBidi" w:hAnsiTheme="minorBidi"/>
              </w:rPr>
              <w:t xml:space="preserve"> </w:t>
            </w:r>
            <w:r w:rsidR="003D59CC">
              <w:rPr>
                <w:rFonts w:asciiTheme="minorBidi" w:hAnsiTheme="minorBidi"/>
              </w:rPr>
              <w:t>(η</w:t>
            </w:r>
            <w:r w:rsidR="003D59CC" w:rsidRPr="00E01BAD">
              <w:rPr>
                <w:rFonts w:asciiTheme="minorBidi" w:hAnsiTheme="minorBidi"/>
                <w:vertAlign w:val="superscript"/>
              </w:rPr>
              <w:t>2</w:t>
            </w:r>
            <w:r w:rsidR="003D59CC">
              <w:rPr>
                <w:rFonts w:asciiTheme="minorBidi" w:hAnsiTheme="minorBidi"/>
              </w:rPr>
              <w:t>)</w:t>
            </w:r>
          </w:p>
          <w:p w14:paraId="0AF4D671" w14:textId="1FE659A9" w:rsidR="00C02CFC" w:rsidRDefault="00C02CFC" w:rsidP="00C02CF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g = </w:t>
            </w:r>
            <w:r w:rsidRPr="005717D9">
              <w:rPr>
                <w:rFonts w:asciiTheme="minorBidi" w:hAnsiTheme="minorBidi"/>
              </w:rPr>
              <w:t>0.</w:t>
            </w:r>
            <w:r w:rsidR="00763309">
              <w:rPr>
                <w:rFonts w:asciiTheme="minorBidi" w:hAnsiTheme="minorBidi"/>
              </w:rPr>
              <w:t>0701</w:t>
            </w:r>
            <w:r>
              <w:rPr>
                <w:rFonts w:asciiTheme="minorBidi" w:hAnsiTheme="minorBidi"/>
              </w:rPr>
              <w:t>, p=0.</w:t>
            </w:r>
            <w:r w:rsidR="00763309">
              <w:rPr>
                <w:rFonts w:asciiTheme="minorBidi" w:hAnsiTheme="minorBidi"/>
              </w:rPr>
              <w:t>767</w:t>
            </w:r>
          </w:p>
          <w:p w14:paraId="175AD234" w14:textId="236CDDE7" w:rsidR="00C02CFC" w:rsidRDefault="00763309" w:rsidP="00C02CFC">
            <w:pPr>
              <w:jc w:val="center"/>
              <w:rPr>
                <w:rFonts w:asciiTheme="minorBidi" w:hAnsiTheme="minorBidi"/>
              </w:rPr>
            </w:pPr>
            <w:r w:rsidRPr="00763309">
              <w:rPr>
                <w:rFonts w:asciiTheme="minorBidi" w:hAnsiTheme="minorBidi"/>
              </w:rPr>
              <w:t>[95.0%CI -0.442, 0.46].</w:t>
            </w:r>
          </w:p>
        </w:tc>
      </w:tr>
      <w:tr w:rsidR="00F36A07" w14:paraId="5E4D94D5" w14:textId="77777777" w:rsidTr="00214064">
        <w:tc>
          <w:tcPr>
            <w:tcW w:w="3116" w:type="dxa"/>
          </w:tcPr>
          <w:p w14:paraId="5D60276A" w14:textId="6577FE25" w:rsidR="00F36A07" w:rsidRDefault="0001113E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3G.</w:t>
            </w:r>
            <w:r w:rsidR="00612137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 to Pyr EPSCs ratio L2/3 of VS1 vs PO</w:t>
            </w:r>
          </w:p>
          <w:p w14:paraId="426F1EB1" w14:textId="64A172F9" w:rsidR="0001113E" w:rsidRDefault="0001113E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t normal, Related</w:t>
            </w:r>
          </w:p>
        </w:tc>
        <w:tc>
          <w:tcPr>
            <w:tcW w:w="2639" w:type="dxa"/>
          </w:tcPr>
          <w:p w14:paraId="3BF9556D" w14:textId="35C99C1C" w:rsidR="00F36A07" w:rsidRDefault="0001113E" w:rsidP="003839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ilcoxon Signed Rank</w:t>
            </w:r>
          </w:p>
        </w:tc>
        <w:tc>
          <w:tcPr>
            <w:tcW w:w="3595" w:type="dxa"/>
          </w:tcPr>
          <w:p w14:paraId="5F7DBC7F" w14:textId="77777777" w:rsidR="00F36A07" w:rsidRDefault="0001113E" w:rsidP="00F36A07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12</w:t>
            </w:r>
            <w:r w:rsidR="00531D13">
              <w:rPr>
                <w:rFonts w:asciiTheme="minorBidi" w:hAnsiTheme="minorBidi"/>
              </w:rPr>
              <w:t xml:space="preserve"> </w:t>
            </w:r>
            <w:r w:rsidR="003D59CC">
              <w:rPr>
                <w:rFonts w:asciiTheme="minorBidi" w:hAnsiTheme="minorBidi"/>
              </w:rPr>
              <w:t>(η</w:t>
            </w:r>
            <w:r w:rsidR="003D59CC" w:rsidRPr="00E01BAD">
              <w:rPr>
                <w:rFonts w:asciiTheme="minorBidi" w:hAnsiTheme="minorBidi"/>
                <w:vertAlign w:val="superscript"/>
              </w:rPr>
              <w:t>2</w:t>
            </w:r>
            <w:r w:rsidR="003D59CC">
              <w:rPr>
                <w:rFonts w:asciiTheme="minorBidi" w:hAnsiTheme="minorBidi"/>
              </w:rPr>
              <w:t>)</w:t>
            </w:r>
          </w:p>
          <w:p w14:paraId="75B55097" w14:textId="55323130" w:rsidR="00082B20" w:rsidRPr="007E7B7F" w:rsidRDefault="00082B20" w:rsidP="00082B20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</w:rPr>
              <w:t xml:space="preserve">Hedges’ </w:t>
            </w:r>
            <w:r w:rsidRPr="007E7B7F">
              <w:rPr>
                <w:rFonts w:asciiTheme="minorBidi" w:hAnsiTheme="minorBidi"/>
                <w:b/>
                <w:bCs/>
              </w:rPr>
              <w:t xml:space="preserve">g = </w:t>
            </w:r>
            <w:r w:rsidR="00E85ED5">
              <w:rPr>
                <w:rFonts w:asciiTheme="minorBidi" w:hAnsiTheme="minorBidi"/>
                <w:b/>
                <w:bCs/>
              </w:rPr>
              <w:t>-</w:t>
            </w:r>
            <w:r w:rsidRPr="007E7B7F">
              <w:rPr>
                <w:rFonts w:asciiTheme="minorBidi" w:hAnsiTheme="minorBidi"/>
                <w:b/>
                <w:bCs/>
              </w:rPr>
              <w:t>0.461, p=0.0036</w:t>
            </w:r>
          </w:p>
          <w:p w14:paraId="674F0A5E" w14:textId="47E1A5BE" w:rsidR="00082B20" w:rsidRDefault="00082B20" w:rsidP="00082B20">
            <w:pPr>
              <w:jc w:val="center"/>
              <w:rPr>
                <w:rFonts w:asciiTheme="minorBidi" w:hAnsiTheme="minorBidi"/>
              </w:rPr>
            </w:pPr>
            <w:r w:rsidRPr="00FA10B7">
              <w:rPr>
                <w:rFonts w:asciiTheme="minorBidi" w:hAnsiTheme="minorBidi"/>
              </w:rPr>
              <w:t>[95.0%CI -0.848, -0.0911].</w:t>
            </w:r>
          </w:p>
        </w:tc>
      </w:tr>
      <w:tr w:rsidR="0001113E" w14:paraId="1C744F21" w14:textId="77777777" w:rsidTr="00214064">
        <w:tc>
          <w:tcPr>
            <w:tcW w:w="3116" w:type="dxa"/>
          </w:tcPr>
          <w:p w14:paraId="60DB87E5" w14:textId="475DB120" w:rsidR="0001113E" w:rsidRDefault="0001113E" w:rsidP="000111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3G.</w:t>
            </w:r>
            <w:r w:rsidR="00612137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 to Pyr EPSCs ratio L5A of VS1 vs PO</w:t>
            </w:r>
          </w:p>
          <w:p w14:paraId="45654145" w14:textId="60F94550" w:rsidR="0001113E" w:rsidRDefault="0001113E" w:rsidP="000111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t normal, Related</w:t>
            </w:r>
          </w:p>
        </w:tc>
        <w:tc>
          <w:tcPr>
            <w:tcW w:w="2639" w:type="dxa"/>
          </w:tcPr>
          <w:p w14:paraId="5885D6BF" w14:textId="26C3CE69" w:rsidR="0001113E" w:rsidRDefault="0001113E" w:rsidP="000111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ilcoxon Signed Rank</w:t>
            </w:r>
          </w:p>
        </w:tc>
        <w:tc>
          <w:tcPr>
            <w:tcW w:w="3595" w:type="dxa"/>
          </w:tcPr>
          <w:p w14:paraId="0D585540" w14:textId="77777777" w:rsidR="0001113E" w:rsidRDefault="0001113E" w:rsidP="000111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62</w:t>
            </w:r>
            <w:r w:rsidR="00531D13">
              <w:rPr>
                <w:rFonts w:asciiTheme="minorBidi" w:hAnsiTheme="minorBidi"/>
              </w:rPr>
              <w:t xml:space="preserve"> </w:t>
            </w:r>
            <w:r w:rsidR="003D59CC">
              <w:rPr>
                <w:rFonts w:asciiTheme="minorBidi" w:hAnsiTheme="minorBidi"/>
              </w:rPr>
              <w:t>(η</w:t>
            </w:r>
            <w:r w:rsidR="003D59CC" w:rsidRPr="00E01BAD">
              <w:rPr>
                <w:rFonts w:asciiTheme="minorBidi" w:hAnsiTheme="minorBidi"/>
                <w:vertAlign w:val="superscript"/>
              </w:rPr>
              <w:t>2</w:t>
            </w:r>
            <w:r w:rsidR="003D59CC">
              <w:rPr>
                <w:rFonts w:asciiTheme="minorBidi" w:hAnsiTheme="minorBidi"/>
              </w:rPr>
              <w:t>)</w:t>
            </w:r>
          </w:p>
          <w:p w14:paraId="4EC44DB1" w14:textId="21DD0DD8" w:rsidR="00531A34" w:rsidRDefault="00531A34" w:rsidP="00531A3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g = </w:t>
            </w:r>
            <w:r w:rsidR="00610143">
              <w:rPr>
                <w:rFonts w:asciiTheme="minorBidi" w:hAnsiTheme="minorBidi"/>
              </w:rPr>
              <w:t>-</w:t>
            </w:r>
            <w:r w:rsidRPr="005717D9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473, p=0.137</w:t>
            </w:r>
          </w:p>
          <w:p w14:paraId="218C3FB2" w14:textId="2292F68B" w:rsidR="00531A34" w:rsidRDefault="00531A34" w:rsidP="0001113E">
            <w:pPr>
              <w:jc w:val="center"/>
              <w:rPr>
                <w:rFonts w:asciiTheme="minorBidi" w:hAnsiTheme="minorBidi"/>
              </w:rPr>
            </w:pPr>
            <w:r w:rsidRPr="00531A34">
              <w:rPr>
                <w:rFonts w:asciiTheme="minorBidi" w:hAnsiTheme="minorBidi"/>
              </w:rPr>
              <w:t>[95.0%CI -0.896, 0.0264].</w:t>
            </w:r>
          </w:p>
        </w:tc>
      </w:tr>
      <w:tr w:rsidR="0001113E" w14:paraId="4FFDDF0E" w14:textId="77777777" w:rsidTr="00214064">
        <w:tc>
          <w:tcPr>
            <w:tcW w:w="3116" w:type="dxa"/>
          </w:tcPr>
          <w:p w14:paraId="1D493621" w14:textId="4980F026" w:rsidR="0001113E" w:rsidRDefault="00612137" w:rsidP="000111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4C. </w:t>
            </w:r>
            <w:r w:rsidR="006965BA">
              <w:rPr>
                <w:rFonts w:asciiTheme="minorBidi" w:hAnsiTheme="minorBidi"/>
              </w:rPr>
              <w:t>Normal, Independent</w:t>
            </w:r>
          </w:p>
        </w:tc>
        <w:tc>
          <w:tcPr>
            <w:tcW w:w="2639" w:type="dxa"/>
          </w:tcPr>
          <w:p w14:paraId="1CAE5E5E" w14:textId="12FCFC92" w:rsidR="0001113E" w:rsidRDefault="006965BA" w:rsidP="000111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sher exact</w:t>
            </w:r>
          </w:p>
        </w:tc>
        <w:tc>
          <w:tcPr>
            <w:tcW w:w="3595" w:type="dxa"/>
          </w:tcPr>
          <w:p w14:paraId="546743F4" w14:textId="77777777" w:rsidR="00531D13" w:rsidRDefault="00531D13" w:rsidP="0001113E">
            <w:pPr>
              <w:jc w:val="center"/>
              <w:rPr>
                <w:rFonts w:asciiTheme="minorBidi" w:hAnsiTheme="minorBidi"/>
                <w:vertAlign w:val="subscript"/>
              </w:rPr>
            </w:pPr>
            <w:r>
              <w:rPr>
                <w:rFonts w:asciiTheme="minorBidi" w:hAnsiTheme="minorBidi"/>
              </w:rPr>
              <w:t>(</w:t>
            </w:r>
            <w:proofErr w:type="spellStart"/>
            <w:proofErr w:type="gramStart"/>
            <w:r>
              <w:rPr>
                <w:rFonts w:asciiTheme="minorBidi" w:hAnsiTheme="minorBidi"/>
              </w:rPr>
              <w:t>p</w:t>
            </w:r>
            <w:r w:rsidRPr="00531D13">
              <w:rPr>
                <w:rFonts w:asciiTheme="minorBidi" w:hAnsiTheme="minorBidi"/>
                <w:vertAlign w:val="subscript"/>
              </w:rPr>
              <w:t>connected</w:t>
            </w:r>
            <w:proofErr w:type="spellEnd"/>
            <w:proofErr w:type="gramEnd"/>
            <w:r>
              <w:rPr>
                <w:rFonts w:asciiTheme="minorBidi" w:hAnsiTheme="minorBidi"/>
              </w:rPr>
              <w:t xml:space="preserve"> – </w:t>
            </w:r>
            <w:proofErr w:type="spellStart"/>
            <w:r>
              <w:rPr>
                <w:rFonts w:asciiTheme="minorBidi" w:hAnsiTheme="minorBidi"/>
              </w:rPr>
              <w:t>p</w:t>
            </w:r>
            <w:r w:rsidRPr="00531D13">
              <w:rPr>
                <w:rFonts w:asciiTheme="minorBidi" w:hAnsiTheme="minorBidi"/>
                <w:vertAlign w:val="subscript"/>
              </w:rPr>
              <w:t>not</w:t>
            </w:r>
            <w:proofErr w:type="spellEnd"/>
            <w:r w:rsidRPr="00531D13">
              <w:rPr>
                <w:rFonts w:asciiTheme="minorBidi" w:hAnsiTheme="minorBidi"/>
                <w:vertAlign w:val="subscript"/>
              </w:rPr>
              <w:t xml:space="preserve"> connected</w:t>
            </w:r>
            <w:r w:rsidRPr="00531D13">
              <w:rPr>
                <w:rFonts w:asciiTheme="minorBidi" w:hAnsiTheme="minorBidi"/>
              </w:rPr>
              <w:t>)</w:t>
            </w:r>
            <w:r w:rsidRPr="00531D13">
              <w:rPr>
                <w:rFonts w:asciiTheme="minorBidi" w:hAnsiTheme="minorBidi"/>
                <w:vertAlign w:val="subscript"/>
              </w:rPr>
              <w:t xml:space="preserve"> </w:t>
            </w:r>
          </w:p>
          <w:p w14:paraId="5794904C" w14:textId="282FFF70" w:rsidR="0001113E" w:rsidRDefault="00531D13" w:rsidP="0001113E">
            <w:pPr>
              <w:jc w:val="center"/>
              <w:rPr>
                <w:rFonts w:asciiTheme="minorBidi" w:hAnsiTheme="minorBidi"/>
              </w:rPr>
            </w:pPr>
            <w:r w:rsidRPr="00531D13">
              <w:rPr>
                <w:rFonts w:asciiTheme="minorBidi" w:hAnsiTheme="minorBidi"/>
              </w:rPr>
              <w:t xml:space="preserve">The </w:t>
            </w:r>
            <w:proofErr w:type="gramStart"/>
            <w:r w:rsidRPr="00531D13">
              <w:rPr>
                <w:rFonts w:asciiTheme="minorBidi" w:hAnsiTheme="minorBidi"/>
              </w:rPr>
              <w:t>percent of</w:t>
            </w:r>
            <w:proofErr w:type="gramEnd"/>
            <w:r w:rsidRPr="00531D13">
              <w:rPr>
                <w:rFonts w:asciiTheme="minorBidi" w:hAnsiTheme="minorBidi"/>
              </w:rPr>
              <w:t xml:space="preserve"> connected Pyr when PV is connected 47 % lower than Pyr not connected when PV connected</w:t>
            </w:r>
            <w:r>
              <w:rPr>
                <w:rFonts w:asciiTheme="minorBidi" w:hAnsiTheme="minorBidi"/>
              </w:rPr>
              <w:t>.</w:t>
            </w:r>
          </w:p>
          <w:p w14:paraId="4272D6B3" w14:textId="1A760A9B" w:rsidR="00531D13" w:rsidRDefault="00531D13" w:rsidP="0001113E">
            <w:pPr>
              <w:jc w:val="center"/>
              <w:rPr>
                <w:rFonts w:asciiTheme="minorBidi" w:hAnsiTheme="minorBidi"/>
              </w:rPr>
            </w:pPr>
            <w:r w:rsidRPr="00531D13">
              <w:rPr>
                <w:rFonts w:asciiTheme="minorBidi" w:hAnsiTheme="minorBidi"/>
              </w:rPr>
              <w:t>The percent of connected Pyr when PV not connected is 95 percent lower than Pyr not connected when PV not connected</w:t>
            </w:r>
            <w:r w:rsidR="00234044">
              <w:rPr>
                <w:rFonts w:asciiTheme="minorBidi" w:hAnsiTheme="minorBidi"/>
              </w:rPr>
              <w:t>.</w:t>
            </w:r>
          </w:p>
          <w:p w14:paraId="6A326C14" w14:textId="77777777" w:rsidR="00234044" w:rsidRDefault="00234044" w:rsidP="0001113E">
            <w:pPr>
              <w:jc w:val="center"/>
              <w:rPr>
                <w:rFonts w:asciiTheme="minorBidi" w:hAnsiTheme="minorBidi"/>
              </w:rPr>
            </w:pPr>
            <w:r w:rsidRPr="00234044">
              <w:rPr>
                <w:rFonts w:asciiTheme="minorBidi" w:hAnsiTheme="minorBidi"/>
              </w:rPr>
              <w:t xml:space="preserve">The </w:t>
            </w:r>
            <w:proofErr w:type="gramStart"/>
            <w:r w:rsidRPr="00234044">
              <w:rPr>
                <w:rFonts w:asciiTheme="minorBidi" w:hAnsiTheme="minorBidi"/>
              </w:rPr>
              <w:t>percent</w:t>
            </w:r>
            <w:proofErr w:type="gramEnd"/>
            <w:r w:rsidRPr="00234044">
              <w:rPr>
                <w:rFonts w:asciiTheme="minorBidi" w:hAnsiTheme="minorBidi"/>
              </w:rPr>
              <w:t xml:space="preserve"> of PV connected when Pyr connected is 45% higher than PV not connected when Pyr connected</w:t>
            </w:r>
            <w:r>
              <w:rPr>
                <w:rFonts w:asciiTheme="minorBidi" w:hAnsiTheme="minorBidi"/>
              </w:rPr>
              <w:t>.</w:t>
            </w:r>
          </w:p>
          <w:p w14:paraId="26F892B8" w14:textId="77777777" w:rsidR="00234044" w:rsidRDefault="00D502D8" w:rsidP="0001113E">
            <w:pPr>
              <w:jc w:val="center"/>
              <w:rPr>
                <w:rFonts w:asciiTheme="minorBidi" w:hAnsiTheme="minorBidi"/>
              </w:rPr>
            </w:pPr>
            <w:r w:rsidRPr="00D502D8">
              <w:rPr>
                <w:rFonts w:asciiTheme="minorBidi" w:hAnsiTheme="minorBidi"/>
              </w:rPr>
              <w:t xml:space="preserve">The </w:t>
            </w:r>
            <w:proofErr w:type="gramStart"/>
            <w:r w:rsidRPr="00D502D8">
              <w:rPr>
                <w:rFonts w:asciiTheme="minorBidi" w:hAnsiTheme="minorBidi"/>
              </w:rPr>
              <w:t>percent</w:t>
            </w:r>
            <w:proofErr w:type="gramEnd"/>
            <w:r w:rsidRPr="00D502D8">
              <w:rPr>
                <w:rFonts w:asciiTheme="minorBidi" w:hAnsiTheme="minorBidi"/>
              </w:rPr>
              <w:t xml:space="preserve"> of PV connected when Pyr not connected is 45% lower than the percent of PV not connected when Pyr not connected</w:t>
            </w:r>
            <w:r w:rsidR="00CC29C1">
              <w:rPr>
                <w:rFonts w:asciiTheme="minorBidi" w:hAnsiTheme="minorBidi"/>
              </w:rPr>
              <w:t>.</w:t>
            </w:r>
          </w:p>
          <w:p w14:paraId="218C650D" w14:textId="2F5D8E89" w:rsidR="00476CEB" w:rsidRDefault="00476CEB" w:rsidP="000111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Odds Ratio = </w:t>
            </w:r>
            <w:r w:rsidRPr="00476CEB">
              <w:rPr>
                <w:rFonts w:asciiTheme="minorBidi" w:hAnsiTheme="minorBidi"/>
              </w:rPr>
              <w:t>7.05</w:t>
            </w:r>
            <w:r>
              <w:rPr>
                <w:rFonts w:asciiTheme="minorBidi" w:hAnsiTheme="minorBidi"/>
              </w:rPr>
              <w:t>9</w:t>
            </w:r>
          </w:p>
          <w:p w14:paraId="1D87DDC5" w14:textId="13EEE68F" w:rsidR="00476CEB" w:rsidRDefault="007A3365" w:rsidP="00476CE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Two-sided tail </w:t>
            </w:r>
            <w:r w:rsidR="00476CEB" w:rsidRPr="00476CEB">
              <w:rPr>
                <w:rFonts w:asciiTheme="minorBidi" w:hAnsiTheme="minorBidi"/>
              </w:rPr>
              <w:t>p =4.0753</w:t>
            </w:r>
            <w:r w:rsidR="00476CEB">
              <w:rPr>
                <w:rFonts w:asciiTheme="minorBidi" w:hAnsiTheme="minorBidi"/>
              </w:rPr>
              <w:t>E</w:t>
            </w:r>
            <w:r w:rsidR="00476CEB" w:rsidRPr="00476CEB">
              <w:rPr>
                <w:rFonts w:asciiTheme="minorBidi" w:hAnsiTheme="minorBidi"/>
              </w:rPr>
              <w:t>-05</w:t>
            </w:r>
          </w:p>
          <w:p w14:paraId="6866EF79" w14:textId="197B8036" w:rsidR="00CC29C1" w:rsidRDefault="00DF02EC" w:rsidP="0001113E">
            <w:pPr>
              <w:jc w:val="center"/>
              <w:rPr>
                <w:rFonts w:asciiTheme="minorBidi" w:hAnsiTheme="minorBidi"/>
              </w:rPr>
            </w:pPr>
            <w:r w:rsidRPr="00DF02EC">
              <w:rPr>
                <w:rFonts w:asciiTheme="minorBidi" w:hAnsiTheme="minorBidi"/>
              </w:rPr>
              <w:t>[</w:t>
            </w:r>
            <w:r w:rsidRPr="003612DC">
              <w:rPr>
                <w:rFonts w:asciiTheme="minorBidi" w:hAnsiTheme="minorBidi"/>
              </w:rPr>
              <w:t xml:space="preserve">95.0%CI </w:t>
            </w:r>
            <w:r w:rsidRPr="00DF02EC">
              <w:rPr>
                <w:rFonts w:asciiTheme="minorBidi" w:hAnsiTheme="minorBidi"/>
              </w:rPr>
              <w:t>2.6</w:t>
            </w:r>
            <w:r>
              <w:rPr>
                <w:rFonts w:asciiTheme="minorBidi" w:hAnsiTheme="minorBidi"/>
              </w:rPr>
              <w:t>5</w:t>
            </w:r>
            <w:r w:rsidRPr="00DF02EC">
              <w:rPr>
                <w:rFonts w:asciiTheme="minorBidi" w:hAnsiTheme="minorBidi"/>
              </w:rPr>
              <w:t>,18.81]</w:t>
            </w:r>
          </w:p>
        </w:tc>
      </w:tr>
      <w:tr w:rsidR="00450826" w14:paraId="0213F486" w14:textId="77777777" w:rsidTr="00214064">
        <w:tc>
          <w:tcPr>
            <w:tcW w:w="3116" w:type="dxa"/>
          </w:tcPr>
          <w:p w14:paraId="3DB62DEB" w14:textId="67646149" w:rsidR="00450826" w:rsidRDefault="00450826" w:rsidP="000111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6B. Not normal, Independent</w:t>
            </w:r>
          </w:p>
        </w:tc>
        <w:tc>
          <w:tcPr>
            <w:tcW w:w="2639" w:type="dxa"/>
          </w:tcPr>
          <w:p w14:paraId="110C669E" w14:textId="2413DB7E" w:rsidR="00450826" w:rsidRDefault="00450826" w:rsidP="000111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07FBF107" w14:textId="77777777" w:rsidR="00450826" w:rsidRDefault="00450826" w:rsidP="00E90B5F">
            <w:pPr>
              <w:jc w:val="center"/>
              <w:rPr>
                <w:rFonts w:asciiTheme="minorBidi" w:hAnsiTheme="minorBidi"/>
              </w:rPr>
            </w:pPr>
            <w:bookmarkStart w:id="1" w:name="_Hlk131529491"/>
            <w:r>
              <w:rPr>
                <w:rFonts w:asciiTheme="minorBidi" w:hAnsiTheme="minorBidi"/>
              </w:rPr>
              <w:t>10,000 Bootstrap</w:t>
            </w:r>
          </w:p>
          <w:p w14:paraId="23C97180" w14:textId="675A5110" w:rsidR="00450826" w:rsidRDefault="00450826" w:rsidP="00E90B5F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E90B5F">
              <w:rPr>
                <w:rFonts w:asciiTheme="minorBidi" w:hAnsiTheme="minorBidi"/>
              </w:rPr>
              <w:t>0.32</w:t>
            </w:r>
            <w:r>
              <w:rPr>
                <w:rFonts w:asciiTheme="minorBidi" w:hAnsiTheme="minorBidi"/>
              </w:rPr>
              <w:t>4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E90B5F">
              <w:rPr>
                <w:rFonts w:asciiTheme="minorBidi" w:hAnsiTheme="minorBidi"/>
              </w:rPr>
              <w:t>0.760</w:t>
            </w:r>
            <w:r w:rsidRPr="003612DC">
              <w:rPr>
                <w:rFonts w:asciiTheme="minorBidi" w:hAnsiTheme="minorBidi"/>
              </w:rPr>
              <w:t>].</w:t>
            </w:r>
            <w:bookmarkEnd w:id="1"/>
          </w:p>
        </w:tc>
      </w:tr>
      <w:tr w:rsidR="00450826" w14:paraId="24F574F3" w14:textId="77777777" w:rsidTr="00214064">
        <w:tc>
          <w:tcPr>
            <w:tcW w:w="3116" w:type="dxa"/>
          </w:tcPr>
          <w:p w14:paraId="115AEA68" w14:textId="792D0CE4" w:rsidR="00450826" w:rsidRDefault="00450826" w:rsidP="000111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6C. Not normal, Independent</w:t>
            </w:r>
          </w:p>
        </w:tc>
        <w:tc>
          <w:tcPr>
            <w:tcW w:w="2639" w:type="dxa"/>
          </w:tcPr>
          <w:p w14:paraId="67DF5140" w14:textId="5717A0DB" w:rsidR="00450826" w:rsidRDefault="00450826" w:rsidP="000111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74BEF9DA" w14:textId="77777777" w:rsidR="00450826" w:rsidRDefault="00450826" w:rsidP="000111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7D3CEA4D" w14:textId="5D842411" w:rsidR="00450826" w:rsidRDefault="00450826" w:rsidP="00E90B5F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7A165E">
              <w:rPr>
                <w:rFonts w:asciiTheme="minorBidi" w:hAnsiTheme="minorBidi"/>
              </w:rPr>
              <w:t>0.16</w:t>
            </w:r>
            <w:r>
              <w:rPr>
                <w:rFonts w:asciiTheme="minorBidi" w:hAnsiTheme="minorBidi"/>
              </w:rPr>
              <w:t>3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7A165E">
              <w:rPr>
                <w:rFonts w:asciiTheme="minorBidi" w:hAnsiTheme="minorBidi"/>
              </w:rPr>
              <w:t>0.759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667CBE05" w14:textId="77777777" w:rsidTr="00214064">
        <w:tc>
          <w:tcPr>
            <w:tcW w:w="3116" w:type="dxa"/>
          </w:tcPr>
          <w:p w14:paraId="68D95E40" w14:textId="14118F9B" w:rsidR="00450826" w:rsidRDefault="00450826" w:rsidP="000111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6F. Not normal, Independent</w:t>
            </w:r>
          </w:p>
        </w:tc>
        <w:tc>
          <w:tcPr>
            <w:tcW w:w="2639" w:type="dxa"/>
          </w:tcPr>
          <w:p w14:paraId="7601992F" w14:textId="36C5050E" w:rsidR="00450826" w:rsidRDefault="00450826" w:rsidP="0001113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5403E53D" w14:textId="77777777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365E9B68" w14:textId="347E3538" w:rsidR="00450826" w:rsidRDefault="00450826" w:rsidP="0001113E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DF1718">
              <w:rPr>
                <w:rFonts w:asciiTheme="minorBidi" w:hAnsiTheme="minorBidi"/>
              </w:rPr>
              <w:t>0.097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DF1718">
              <w:rPr>
                <w:rFonts w:asciiTheme="minorBidi" w:hAnsiTheme="minorBidi"/>
              </w:rPr>
              <w:t>0.62</w:t>
            </w:r>
            <w:r>
              <w:rPr>
                <w:rFonts w:asciiTheme="minorBidi" w:hAnsiTheme="minorBidi"/>
              </w:rPr>
              <w:t>3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2F017A11" w14:textId="77777777" w:rsidTr="00214064">
        <w:tc>
          <w:tcPr>
            <w:tcW w:w="3116" w:type="dxa"/>
          </w:tcPr>
          <w:p w14:paraId="53372C8E" w14:textId="076EC8CD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6G. Not normal, Independent</w:t>
            </w:r>
          </w:p>
        </w:tc>
        <w:tc>
          <w:tcPr>
            <w:tcW w:w="2639" w:type="dxa"/>
          </w:tcPr>
          <w:p w14:paraId="06B51AF5" w14:textId="46678153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250FEC11" w14:textId="77777777" w:rsidR="00450826" w:rsidRDefault="00450826" w:rsidP="00BA6471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6CD7D489" w14:textId="6EE01905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BA6471">
              <w:rPr>
                <w:rFonts w:asciiTheme="minorBidi" w:hAnsiTheme="minorBidi"/>
              </w:rPr>
              <w:t>0.16</w:t>
            </w:r>
            <w:r>
              <w:rPr>
                <w:rFonts w:asciiTheme="minorBidi" w:hAnsiTheme="minorBidi"/>
              </w:rPr>
              <w:t>5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BA6471">
              <w:rPr>
                <w:rFonts w:asciiTheme="minorBidi" w:hAnsiTheme="minorBidi"/>
              </w:rPr>
              <w:t>0.65</w:t>
            </w:r>
            <w:r>
              <w:rPr>
                <w:rFonts w:asciiTheme="minorBidi" w:hAnsiTheme="minorBidi"/>
              </w:rPr>
              <w:t>8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7DDFE93F" w14:textId="77777777" w:rsidTr="00214064">
        <w:tc>
          <w:tcPr>
            <w:tcW w:w="3116" w:type="dxa"/>
          </w:tcPr>
          <w:p w14:paraId="39A1A395" w14:textId="20E69349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7B. upper left Not normal, Related</w:t>
            </w:r>
          </w:p>
        </w:tc>
        <w:tc>
          <w:tcPr>
            <w:tcW w:w="2639" w:type="dxa"/>
          </w:tcPr>
          <w:p w14:paraId="090D6951" w14:textId="36A78F77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52F536D7" w14:textId="77777777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2/3 10,000 Bootstrap</w:t>
            </w:r>
          </w:p>
          <w:p w14:paraId="2445AAC7" w14:textId="77777777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2567B8">
              <w:rPr>
                <w:rFonts w:asciiTheme="minorBidi" w:hAnsiTheme="minorBidi"/>
              </w:rPr>
              <w:t>-0.143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2567B8">
              <w:rPr>
                <w:rFonts w:asciiTheme="minorBidi" w:hAnsiTheme="minorBidi"/>
              </w:rPr>
              <w:t>0.770</w:t>
            </w:r>
            <w:r w:rsidRPr="003612DC">
              <w:rPr>
                <w:rFonts w:asciiTheme="minorBidi" w:hAnsiTheme="minorBidi"/>
              </w:rPr>
              <w:t>].</w:t>
            </w:r>
          </w:p>
          <w:p w14:paraId="1FB55183" w14:textId="77777777" w:rsidR="00450826" w:rsidRDefault="00450826" w:rsidP="009E543A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5A 10,000 Bootstrap</w:t>
            </w:r>
          </w:p>
          <w:p w14:paraId="628E0843" w14:textId="0A04D16E" w:rsidR="00450826" w:rsidRDefault="00450826" w:rsidP="00BA6471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043A32">
              <w:rPr>
                <w:rFonts w:asciiTheme="minorBidi" w:hAnsiTheme="minorBidi"/>
              </w:rPr>
              <w:t>0.17</w:t>
            </w:r>
            <w:r>
              <w:rPr>
                <w:rFonts w:asciiTheme="minorBidi" w:hAnsiTheme="minorBidi"/>
              </w:rPr>
              <w:t>6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043A32">
              <w:rPr>
                <w:rFonts w:asciiTheme="minorBidi" w:hAnsiTheme="minorBidi"/>
              </w:rPr>
              <w:t>0.91</w:t>
            </w:r>
            <w:r>
              <w:rPr>
                <w:rFonts w:asciiTheme="minorBidi" w:hAnsiTheme="minorBidi"/>
              </w:rPr>
              <w:t>8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66E1C042" w14:textId="77777777" w:rsidTr="00214064">
        <w:tc>
          <w:tcPr>
            <w:tcW w:w="3116" w:type="dxa"/>
          </w:tcPr>
          <w:p w14:paraId="1301650A" w14:textId="24E944CF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7B. upper right Not normal, Related</w:t>
            </w:r>
          </w:p>
        </w:tc>
        <w:tc>
          <w:tcPr>
            <w:tcW w:w="2639" w:type="dxa"/>
          </w:tcPr>
          <w:p w14:paraId="378DDDAA" w14:textId="69BDCBF6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79034BF9" w14:textId="77777777" w:rsidR="00450826" w:rsidRDefault="00450826" w:rsidP="0011089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2/3 10,000 Bootstrap</w:t>
            </w:r>
          </w:p>
          <w:p w14:paraId="0E867FC7" w14:textId="77777777" w:rsidR="00450826" w:rsidRDefault="00450826" w:rsidP="0011089C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F710E9">
              <w:rPr>
                <w:rFonts w:asciiTheme="minorBidi" w:hAnsiTheme="minorBidi"/>
              </w:rPr>
              <w:t>0.15</w:t>
            </w:r>
            <w:r>
              <w:rPr>
                <w:rFonts w:asciiTheme="minorBidi" w:hAnsiTheme="minorBidi"/>
              </w:rPr>
              <w:t>5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F710E9">
              <w:rPr>
                <w:rFonts w:asciiTheme="minorBidi" w:hAnsiTheme="minorBidi"/>
              </w:rPr>
              <w:t>0.82</w:t>
            </w:r>
            <w:r>
              <w:rPr>
                <w:rFonts w:asciiTheme="minorBidi" w:hAnsiTheme="minorBidi"/>
              </w:rPr>
              <w:t>4</w:t>
            </w:r>
            <w:r w:rsidRPr="003612DC">
              <w:rPr>
                <w:rFonts w:asciiTheme="minorBidi" w:hAnsiTheme="minorBidi"/>
              </w:rPr>
              <w:t>].</w:t>
            </w:r>
          </w:p>
          <w:p w14:paraId="58E0B38F" w14:textId="77777777" w:rsidR="00450826" w:rsidRDefault="00450826" w:rsidP="0011089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5A 10,000 Bootstrap</w:t>
            </w:r>
          </w:p>
          <w:p w14:paraId="587DA2F7" w14:textId="3F554C9E" w:rsidR="00450826" w:rsidRDefault="00450826" w:rsidP="009E543A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926BC3">
              <w:rPr>
                <w:rFonts w:asciiTheme="minorBidi" w:hAnsiTheme="minorBidi"/>
              </w:rPr>
              <w:t>-0.134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926BC3">
              <w:rPr>
                <w:rFonts w:asciiTheme="minorBidi" w:hAnsiTheme="minorBidi"/>
              </w:rPr>
              <w:t>0.83</w:t>
            </w:r>
            <w:r>
              <w:rPr>
                <w:rFonts w:asciiTheme="minorBidi" w:hAnsiTheme="minorBidi"/>
              </w:rPr>
              <w:t>9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26D57CFC" w14:textId="77777777" w:rsidTr="00214064">
        <w:tc>
          <w:tcPr>
            <w:tcW w:w="3116" w:type="dxa"/>
          </w:tcPr>
          <w:p w14:paraId="5B9B6191" w14:textId="47B68CA5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7B. lower left Not normal, Related</w:t>
            </w:r>
          </w:p>
        </w:tc>
        <w:tc>
          <w:tcPr>
            <w:tcW w:w="2639" w:type="dxa"/>
          </w:tcPr>
          <w:p w14:paraId="72FADA34" w14:textId="15B481EA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20C4157F" w14:textId="77777777" w:rsidR="00450826" w:rsidRDefault="00450826" w:rsidP="00130FFA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2/3 10,000 Bootstrap</w:t>
            </w:r>
          </w:p>
          <w:p w14:paraId="1D796335" w14:textId="77777777" w:rsidR="00450826" w:rsidRDefault="00450826" w:rsidP="00130FFA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F70CDB">
              <w:rPr>
                <w:rFonts w:asciiTheme="minorBidi" w:hAnsiTheme="minorBidi"/>
              </w:rPr>
              <w:t>0.35</w:t>
            </w:r>
            <w:r>
              <w:rPr>
                <w:rFonts w:asciiTheme="minorBidi" w:hAnsiTheme="minorBidi"/>
              </w:rPr>
              <w:t>9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F70CDB">
              <w:rPr>
                <w:rFonts w:asciiTheme="minorBidi" w:hAnsiTheme="minorBidi"/>
              </w:rPr>
              <w:t>0.913</w:t>
            </w:r>
            <w:r w:rsidRPr="003612DC">
              <w:rPr>
                <w:rFonts w:asciiTheme="minorBidi" w:hAnsiTheme="minorBidi"/>
              </w:rPr>
              <w:t>].</w:t>
            </w:r>
          </w:p>
          <w:p w14:paraId="54DFB953" w14:textId="77777777" w:rsidR="00450826" w:rsidRDefault="00450826" w:rsidP="00130FFA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5A 10,000 Bootstrap</w:t>
            </w:r>
          </w:p>
          <w:p w14:paraId="1C91F7A0" w14:textId="25D59386" w:rsidR="00450826" w:rsidRDefault="00450826" w:rsidP="0011089C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1F1E5C">
              <w:rPr>
                <w:rFonts w:asciiTheme="minorBidi" w:hAnsiTheme="minorBidi"/>
              </w:rPr>
              <w:t>0.55</w:t>
            </w:r>
            <w:r>
              <w:rPr>
                <w:rFonts w:asciiTheme="minorBidi" w:hAnsiTheme="minorBidi"/>
              </w:rPr>
              <w:t>6</w:t>
            </w:r>
            <w:r w:rsidRPr="003612DC">
              <w:rPr>
                <w:rFonts w:asciiTheme="minorBidi" w:hAnsiTheme="minorBidi"/>
              </w:rPr>
              <w:t xml:space="preserve">, </w:t>
            </w:r>
            <w:r>
              <w:rPr>
                <w:rFonts w:asciiTheme="minorBidi" w:hAnsiTheme="minorBidi"/>
              </w:rPr>
              <w:t>1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2A451395" w14:textId="77777777" w:rsidTr="00214064">
        <w:tc>
          <w:tcPr>
            <w:tcW w:w="3116" w:type="dxa"/>
          </w:tcPr>
          <w:p w14:paraId="52087136" w14:textId="66161E58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7B. lower right Not normal, Related</w:t>
            </w:r>
          </w:p>
        </w:tc>
        <w:tc>
          <w:tcPr>
            <w:tcW w:w="2639" w:type="dxa"/>
          </w:tcPr>
          <w:p w14:paraId="28EC189C" w14:textId="309FB12C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7309593D" w14:textId="77777777" w:rsidR="00450826" w:rsidRDefault="00450826" w:rsidP="00022F5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2/3 10,000 Bootstrap</w:t>
            </w:r>
          </w:p>
          <w:p w14:paraId="48B17910" w14:textId="77777777" w:rsidR="00450826" w:rsidRDefault="00450826" w:rsidP="00022F52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096C3F">
              <w:rPr>
                <w:rFonts w:asciiTheme="minorBidi" w:hAnsiTheme="minorBidi"/>
              </w:rPr>
              <w:t>0.109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096C3F">
              <w:rPr>
                <w:rFonts w:asciiTheme="minorBidi" w:hAnsiTheme="minorBidi"/>
              </w:rPr>
              <w:t>0.84</w:t>
            </w:r>
            <w:r>
              <w:rPr>
                <w:rFonts w:asciiTheme="minorBidi" w:hAnsiTheme="minorBidi"/>
              </w:rPr>
              <w:t>7</w:t>
            </w:r>
            <w:r w:rsidRPr="003612DC">
              <w:rPr>
                <w:rFonts w:asciiTheme="minorBidi" w:hAnsiTheme="minorBidi"/>
              </w:rPr>
              <w:t>].</w:t>
            </w:r>
          </w:p>
          <w:p w14:paraId="5B7E370C" w14:textId="77777777" w:rsidR="00450826" w:rsidRDefault="00450826" w:rsidP="00022F5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5A 10,000 Bootstrap</w:t>
            </w:r>
          </w:p>
          <w:p w14:paraId="0478D30C" w14:textId="1412B834" w:rsidR="00450826" w:rsidRDefault="00450826" w:rsidP="00130FFA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FE3D30">
              <w:rPr>
                <w:rFonts w:asciiTheme="minorBidi" w:hAnsiTheme="minorBidi"/>
              </w:rPr>
              <w:t>0.16</w:t>
            </w:r>
            <w:r>
              <w:rPr>
                <w:rFonts w:asciiTheme="minorBidi" w:hAnsiTheme="minorBidi"/>
              </w:rPr>
              <w:t>6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FE3D30">
              <w:rPr>
                <w:rFonts w:asciiTheme="minorBidi" w:hAnsiTheme="minorBidi"/>
              </w:rPr>
              <w:t>0.83</w:t>
            </w:r>
            <w:r>
              <w:rPr>
                <w:rFonts w:asciiTheme="minorBidi" w:hAnsiTheme="minorBidi"/>
              </w:rPr>
              <w:t>2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7EDBCDB8" w14:textId="77777777" w:rsidTr="00214064">
        <w:tc>
          <w:tcPr>
            <w:tcW w:w="3116" w:type="dxa"/>
          </w:tcPr>
          <w:p w14:paraId="23B0E794" w14:textId="5BF5C159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7C. Not normal, Related &amp; VS1 I’s Pyr L2/3 vs. L5A, Independent</w:t>
            </w:r>
          </w:p>
        </w:tc>
        <w:tc>
          <w:tcPr>
            <w:tcW w:w="2639" w:type="dxa"/>
          </w:tcPr>
          <w:p w14:paraId="54B0E62A" w14:textId="7D27B49D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ilcoxon Signed Rank &amp; Mann-Whitney U</w:t>
            </w:r>
          </w:p>
        </w:tc>
        <w:tc>
          <w:tcPr>
            <w:tcW w:w="3595" w:type="dxa"/>
          </w:tcPr>
          <w:p w14:paraId="42056576" w14:textId="77777777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or VS1 vs. PO EPSCs in L2/3 PV+ please check Fig 3D. above.</w:t>
            </w:r>
          </w:p>
          <w:p w14:paraId="641236B5" w14:textId="77777777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VS1 I’s Pyr L2/3 vs. L5A,</w:t>
            </w:r>
          </w:p>
          <w:p w14:paraId="29C9AB9A" w14:textId="77777777" w:rsidR="00450826" w:rsidRDefault="00450826" w:rsidP="001431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80 (η</w:t>
            </w:r>
            <w:r w:rsidRPr="00E01BAD"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)</w:t>
            </w:r>
          </w:p>
          <w:p w14:paraId="38C8F15D" w14:textId="77777777" w:rsidR="00450826" w:rsidRDefault="00450826" w:rsidP="001431B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</w:t>
            </w:r>
            <w:r w:rsidRPr="00AD24F1">
              <w:rPr>
                <w:rFonts w:asciiTheme="minorBidi" w:hAnsiTheme="minorBidi"/>
                <w:b/>
                <w:bCs/>
              </w:rPr>
              <w:t>g = -0.971, p=0.0212</w:t>
            </w:r>
          </w:p>
          <w:p w14:paraId="217ACB73" w14:textId="0FE03C07" w:rsidR="00450826" w:rsidRDefault="00450826" w:rsidP="00022F52">
            <w:pPr>
              <w:jc w:val="center"/>
              <w:rPr>
                <w:rFonts w:asciiTheme="minorBidi" w:hAnsiTheme="minorBidi"/>
              </w:rPr>
            </w:pPr>
            <w:r w:rsidRPr="001431B3">
              <w:rPr>
                <w:rFonts w:asciiTheme="minorBidi" w:hAnsiTheme="minorBidi"/>
              </w:rPr>
              <w:t>[95.0%CI -1.88, 0.124].</w:t>
            </w:r>
          </w:p>
        </w:tc>
      </w:tr>
      <w:tr w:rsidR="00450826" w14:paraId="4CBFC141" w14:textId="77777777" w:rsidTr="00214064">
        <w:tc>
          <w:tcPr>
            <w:tcW w:w="3116" w:type="dxa"/>
          </w:tcPr>
          <w:p w14:paraId="51D7E386" w14:textId="42A7D950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7D. VS1 L2/3 PV+ vs Pyr E to I ratio, </w:t>
            </w:r>
            <w:proofErr w:type="gramStart"/>
            <w:r>
              <w:rPr>
                <w:rFonts w:asciiTheme="minorBidi" w:hAnsiTheme="minorBidi"/>
              </w:rPr>
              <w:t>Not</w:t>
            </w:r>
            <w:proofErr w:type="gramEnd"/>
            <w:r>
              <w:rPr>
                <w:rFonts w:asciiTheme="minorBidi" w:hAnsiTheme="minorBidi"/>
              </w:rPr>
              <w:t xml:space="preserve"> normal, Independent</w:t>
            </w:r>
          </w:p>
        </w:tc>
        <w:tc>
          <w:tcPr>
            <w:tcW w:w="2639" w:type="dxa"/>
          </w:tcPr>
          <w:p w14:paraId="6240684A" w14:textId="4C4ABF54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</w:t>
            </w:r>
          </w:p>
        </w:tc>
        <w:tc>
          <w:tcPr>
            <w:tcW w:w="3595" w:type="dxa"/>
          </w:tcPr>
          <w:p w14:paraId="5277070A" w14:textId="77777777" w:rsidR="00450826" w:rsidRDefault="00450826" w:rsidP="008262EF">
            <w:pPr>
              <w:jc w:val="center"/>
              <w:rPr>
                <w:rFonts w:asciiTheme="minorBidi" w:hAnsiTheme="minorBidi"/>
              </w:rPr>
            </w:pPr>
            <w:r w:rsidRPr="00CC31B2">
              <w:rPr>
                <w:rFonts w:asciiTheme="minorBidi" w:hAnsiTheme="minorBidi"/>
              </w:rPr>
              <w:t>0.409</w:t>
            </w:r>
            <w:r>
              <w:rPr>
                <w:rFonts w:asciiTheme="minorBidi" w:hAnsiTheme="minorBidi"/>
              </w:rPr>
              <w:t xml:space="preserve"> (η</w:t>
            </w:r>
            <w:r w:rsidRPr="00E01BAD"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)</w:t>
            </w:r>
          </w:p>
          <w:p w14:paraId="3B55DCD4" w14:textId="77777777" w:rsidR="00450826" w:rsidRDefault="00450826" w:rsidP="008262E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</w:t>
            </w:r>
            <w:r w:rsidRPr="00AD24F1">
              <w:rPr>
                <w:rFonts w:asciiTheme="minorBidi" w:hAnsiTheme="minorBidi"/>
                <w:b/>
                <w:bCs/>
              </w:rPr>
              <w:t>g = -</w:t>
            </w:r>
            <w:r>
              <w:rPr>
                <w:rFonts w:asciiTheme="minorBidi" w:hAnsiTheme="minorBidi"/>
                <w:b/>
                <w:bCs/>
              </w:rPr>
              <w:t>1.58</w:t>
            </w:r>
            <w:r w:rsidRPr="00AD24F1">
              <w:rPr>
                <w:rFonts w:asciiTheme="minorBidi" w:hAnsiTheme="minorBidi"/>
                <w:b/>
                <w:bCs/>
              </w:rPr>
              <w:t>, p=0.0</w:t>
            </w:r>
            <w:r>
              <w:rPr>
                <w:rFonts w:asciiTheme="minorBidi" w:hAnsiTheme="minorBidi"/>
                <w:b/>
                <w:bCs/>
              </w:rPr>
              <w:t>000</w:t>
            </w:r>
          </w:p>
          <w:p w14:paraId="5BEDCC34" w14:textId="680594D1" w:rsidR="00450826" w:rsidRDefault="00450826" w:rsidP="008A435F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>[95.0%CI -2.24, -0.906].</w:t>
            </w:r>
          </w:p>
        </w:tc>
      </w:tr>
      <w:tr w:rsidR="00450826" w14:paraId="30126C35" w14:textId="77777777" w:rsidTr="00214064">
        <w:tc>
          <w:tcPr>
            <w:tcW w:w="3116" w:type="dxa"/>
          </w:tcPr>
          <w:p w14:paraId="1AB1C7F4" w14:textId="44AC4548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7D. PO L2/3 PV+ vs Pyr E to I ratio, </w:t>
            </w:r>
            <w:proofErr w:type="gramStart"/>
            <w:r>
              <w:rPr>
                <w:rFonts w:asciiTheme="minorBidi" w:hAnsiTheme="minorBidi"/>
              </w:rPr>
              <w:t>Not</w:t>
            </w:r>
            <w:proofErr w:type="gramEnd"/>
            <w:r>
              <w:rPr>
                <w:rFonts w:asciiTheme="minorBidi" w:hAnsiTheme="minorBidi"/>
              </w:rPr>
              <w:t xml:space="preserve"> normal, Independent</w:t>
            </w:r>
          </w:p>
        </w:tc>
        <w:tc>
          <w:tcPr>
            <w:tcW w:w="2639" w:type="dxa"/>
          </w:tcPr>
          <w:p w14:paraId="31508A79" w14:textId="0A28AC92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</w:t>
            </w:r>
          </w:p>
        </w:tc>
        <w:tc>
          <w:tcPr>
            <w:tcW w:w="3595" w:type="dxa"/>
          </w:tcPr>
          <w:p w14:paraId="6EBE5C2C" w14:textId="77777777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 w:rsidRPr="008227A1">
              <w:rPr>
                <w:rFonts w:asciiTheme="minorBidi" w:hAnsiTheme="minorBidi"/>
              </w:rPr>
              <w:t xml:space="preserve">0.062 </w:t>
            </w:r>
            <w:r>
              <w:rPr>
                <w:rFonts w:asciiTheme="minorBidi" w:hAnsiTheme="minorBidi"/>
              </w:rPr>
              <w:t>(η</w:t>
            </w:r>
            <w:r w:rsidRPr="00E01BAD"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)</w:t>
            </w:r>
          </w:p>
          <w:p w14:paraId="17E2FD25" w14:textId="77777777" w:rsidR="00450826" w:rsidRDefault="00450826" w:rsidP="00AD21B9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</w:t>
            </w:r>
            <w:r w:rsidRPr="00AD21B9">
              <w:rPr>
                <w:rFonts w:asciiTheme="minorBidi" w:hAnsiTheme="minorBidi"/>
              </w:rPr>
              <w:t>g = -</w:t>
            </w:r>
            <w:r>
              <w:rPr>
                <w:rFonts w:asciiTheme="minorBidi" w:hAnsiTheme="minorBidi"/>
              </w:rPr>
              <w:t>0.451</w:t>
            </w:r>
            <w:r w:rsidRPr="00AD21B9">
              <w:rPr>
                <w:rFonts w:asciiTheme="minorBidi" w:hAnsiTheme="minorBidi"/>
              </w:rPr>
              <w:t>, p=0.</w:t>
            </w:r>
            <w:r>
              <w:rPr>
                <w:rFonts w:asciiTheme="minorBidi" w:hAnsiTheme="minorBidi"/>
              </w:rPr>
              <w:t>116</w:t>
            </w:r>
          </w:p>
          <w:p w14:paraId="79DD0B96" w14:textId="7A164356" w:rsidR="00450826" w:rsidRDefault="00450826" w:rsidP="008262EF">
            <w:pPr>
              <w:jc w:val="center"/>
              <w:rPr>
                <w:rFonts w:asciiTheme="minorBidi" w:hAnsiTheme="minorBidi"/>
              </w:rPr>
            </w:pPr>
            <w:r w:rsidRPr="00AD21B9">
              <w:rPr>
                <w:rFonts w:asciiTheme="minorBidi" w:hAnsiTheme="minorBidi"/>
              </w:rPr>
              <w:t>[95.0%CI -1.03, 0.197].</w:t>
            </w:r>
          </w:p>
        </w:tc>
      </w:tr>
      <w:tr w:rsidR="00450826" w14:paraId="049DF264" w14:textId="77777777" w:rsidTr="00214064">
        <w:tc>
          <w:tcPr>
            <w:tcW w:w="3116" w:type="dxa"/>
          </w:tcPr>
          <w:p w14:paraId="680A9628" w14:textId="14B2C75F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7D. PO L2/3 PV+ vs L5A PV+ E to I ratio, </w:t>
            </w:r>
            <w:proofErr w:type="gramStart"/>
            <w:r>
              <w:rPr>
                <w:rFonts w:asciiTheme="minorBidi" w:hAnsiTheme="minorBidi"/>
              </w:rPr>
              <w:t>Not</w:t>
            </w:r>
            <w:proofErr w:type="gramEnd"/>
            <w:r>
              <w:rPr>
                <w:rFonts w:asciiTheme="minorBidi" w:hAnsiTheme="minorBidi"/>
              </w:rPr>
              <w:t xml:space="preserve"> normal, Independent</w:t>
            </w:r>
          </w:p>
        </w:tc>
        <w:tc>
          <w:tcPr>
            <w:tcW w:w="2639" w:type="dxa"/>
          </w:tcPr>
          <w:p w14:paraId="792F78AF" w14:textId="2B4E5B9B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</w:t>
            </w:r>
          </w:p>
        </w:tc>
        <w:tc>
          <w:tcPr>
            <w:tcW w:w="3595" w:type="dxa"/>
          </w:tcPr>
          <w:p w14:paraId="112D96BB" w14:textId="77777777" w:rsidR="00450826" w:rsidRDefault="00450826" w:rsidP="00E573EB">
            <w:pPr>
              <w:jc w:val="center"/>
              <w:rPr>
                <w:rFonts w:asciiTheme="minorBidi" w:hAnsiTheme="minorBidi"/>
              </w:rPr>
            </w:pPr>
            <w:r w:rsidRPr="004A7531">
              <w:rPr>
                <w:rFonts w:asciiTheme="minorBidi" w:hAnsiTheme="minorBidi"/>
              </w:rPr>
              <w:t>0.08</w:t>
            </w:r>
            <w:r>
              <w:rPr>
                <w:rFonts w:asciiTheme="minorBidi" w:hAnsiTheme="minorBidi"/>
              </w:rPr>
              <w:t>3 (η</w:t>
            </w:r>
            <w:r w:rsidRPr="00E01BAD"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)</w:t>
            </w:r>
          </w:p>
          <w:p w14:paraId="1CFC329E" w14:textId="77777777" w:rsidR="00450826" w:rsidRDefault="00450826" w:rsidP="00E573E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</w:t>
            </w:r>
            <w:r w:rsidRPr="00AD21B9">
              <w:rPr>
                <w:rFonts w:asciiTheme="minorBidi" w:hAnsiTheme="minorBidi"/>
              </w:rPr>
              <w:t xml:space="preserve">g = </w:t>
            </w:r>
            <w:r>
              <w:rPr>
                <w:rFonts w:asciiTheme="minorBidi" w:hAnsiTheme="minorBidi"/>
              </w:rPr>
              <w:t>0.367</w:t>
            </w:r>
            <w:r w:rsidRPr="00AD21B9">
              <w:rPr>
                <w:rFonts w:asciiTheme="minorBidi" w:hAnsiTheme="minorBidi"/>
              </w:rPr>
              <w:t>, p=0.</w:t>
            </w:r>
            <w:r>
              <w:rPr>
                <w:rFonts w:asciiTheme="minorBidi" w:hAnsiTheme="minorBidi"/>
              </w:rPr>
              <w:t>233</w:t>
            </w:r>
          </w:p>
          <w:p w14:paraId="2D35D0F4" w14:textId="122E9119" w:rsidR="00450826" w:rsidRDefault="00450826" w:rsidP="00AD21B9">
            <w:pPr>
              <w:jc w:val="center"/>
              <w:rPr>
                <w:rFonts w:asciiTheme="minorBidi" w:hAnsiTheme="minorBidi"/>
              </w:rPr>
            </w:pPr>
            <w:r w:rsidRPr="00E573EB">
              <w:rPr>
                <w:rFonts w:asciiTheme="minorBidi" w:hAnsiTheme="minorBidi"/>
              </w:rPr>
              <w:t>[95.0%CI -0.22, 0.834].</w:t>
            </w:r>
          </w:p>
        </w:tc>
      </w:tr>
      <w:tr w:rsidR="00450826" w14:paraId="4114BACD" w14:textId="77777777" w:rsidTr="00214064">
        <w:tc>
          <w:tcPr>
            <w:tcW w:w="3116" w:type="dxa"/>
          </w:tcPr>
          <w:p w14:paraId="3E1A6E44" w14:textId="36DB4BAD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7D. VS1 L2/3 Pyr vs L5A Pyr E to I ratio, </w:t>
            </w:r>
            <w:proofErr w:type="gramStart"/>
            <w:r>
              <w:rPr>
                <w:rFonts w:asciiTheme="minorBidi" w:hAnsiTheme="minorBidi"/>
              </w:rPr>
              <w:t>Not</w:t>
            </w:r>
            <w:proofErr w:type="gramEnd"/>
            <w:r>
              <w:rPr>
                <w:rFonts w:asciiTheme="minorBidi" w:hAnsiTheme="minorBidi"/>
              </w:rPr>
              <w:t xml:space="preserve"> normal, Independent</w:t>
            </w:r>
          </w:p>
        </w:tc>
        <w:tc>
          <w:tcPr>
            <w:tcW w:w="2639" w:type="dxa"/>
          </w:tcPr>
          <w:p w14:paraId="1704F2FC" w14:textId="2459A334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</w:t>
            </w:r>
          </w:p>
        </w:tc>
        <w:tc>
          <w:tcPr>
            <w:tcW w:w="3595" w:type="dxa"/>
          </w:tcPr>
          <w:p w14:paraId="514EE4F1" w14:textId="77777777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 w:rsidRPr="008E4B7D">
              <w:rPr>
                <w:rFonts w:asciiTheme="minorBidi" w:hAnsiTheme="minorBidi"/>
              </w:rPr>
              <w:t>0.25</w:t>
            </w:r>
            <w:r>
              <w:rPr>
                <w:rFonts w:asciiTheme="minorBidi" w:hAnsiTheme="minorBidi"/>
              </w:rPr>
              <w:t>4 (η</w:t>
            </w:r>
            <w:r w:rsidRPr="00E01BAD"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)</w:t>
            </w:r>
          </w:p>
          <w:p w14:paraId="5AB1C266" w14:textId="77777777" w:rsidR="00450826" w:rsidRDefault="00450826" w:rsidP="006478B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</w:t>
            </w:r>
            <w:r w:rsidRPr="006478BC">
              <w:rPr>
                <w:rFonts w:asciiTheme="minorBidi" w:hAnsiTheme="minorBidi"/>
                <w:b/>
                <w:bCs/>
              </w:rPr>
              <w:t>g = 1.17, p=0.001</w:t>
            </w:r>
          </w:p>
          <w:p w14:paraId="33EA5D94" w14:textId="707B9C84" w:rsidR="00450826" w:rsidRDefault="00450826" w:rsidP="00E573EB">
            <w:pPr>
              <w:jc w:val="center"/>
              <w:rPr>
                <w:rFonts w:asciiTheme="minorBidi" w:hAnsiTheme="minorBidi"/>
              </w:rPr>
            </w:pPr>
            <w:r w:rsidRPr="006478BC">
              <w:rPr>
                <w:rFonts w:asciiTheme="minorBidi" w:hAnsiTheme="minorBidi"/>
              </w:rPr>
              <w:t>[95.0%CI 0.447, 1.81].</w:t>
            </w:r>
          </w:p>
        </w:tc>
      </w:tr>
      <w:tr w:rsidR="00450826" w14:paraId="5F5627E9" w14:textId="77777777" w:rsidTr="00214064">
        <w:tc>
          <w:tcPr>
            <w:tcW w:w="3116" w:type="dxa"/>
          </w:tcPr>
          <w:p w14:paraId="31621DFE" w14:textId="4A32BC4C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7D. VS1 L5A PV+ vs Pyr E to I ratio, </w:t>
            </w:r>
            <w:proofErr w:type="gramStart"/>
            <w:r>
              <w:rPr>
                <w:rFonts w:asciiTheme="minorBidi" w:hAnsiTheme="minorBidi"/>
              </w:rPr>
              <w:t>Not</w:t>
            </w:r>
            <w:proofErr w:type="gramEnd"/>
            <w:r>
              <w:rPr>
                <w:rFonts w:asciiTheme="minorBidi" w:hAnsiTheme="minorBidi"/>
              </w:rPr>
              <w:t xml:space="preserve"> normal, Independent</w:t>
            </w:r>
          </w:p>
        </w:tc>
        <w:tc>
          <w:tcPr>
            <w:tcW w:w="2639" w:type="dxa"/>
          </w:tcPr>
          <w:p w14:paraId="1C2579C9" w14:textId="05A1BDB4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</w:t>
            </w:r>
          </w:p>
        </w:tc>
        <w:tc>
          <w:tcPr>
            <w:tcW w:w="3595" w:type="dxa"/>
          </w:tcPr>
          <w:p w14:paraId="35918135" w14:textId="77777777" w:rsidR="00450826" w:rsidRDefault="00450826" w:rsidP="006478BC">
            <w:pPr>
              <w:jc w:val="center"/>
              <w:rPr>
                <w:rFonts w:asciiTheme="minorBidi" w:hAnsiTheme="minorBidi"/>
              </w:rPr>
            </w:pPr>
            <w:r w:rsidRPr="000A4227">
              <w:rPr>
                <w:rFonts w:asciiTheme="minorBidi" w:hAnsiTheme="minorBidi"/>
              </w:rPr>
              <w:t>0.19</w:t>
            </w:r>
            <w:r>
              <w:rPr>
                <w:rFonts w:asciiTheme="minorBidi" w:hAnsiTheme="minorBidi"/>
              </w:rPr>
              <w:t>7 (η</w:t>
            </w:r>
            <w:r w:rsidRPr="00E01BAD"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)</w:t>
            </w:r>
          </w:p>
          <w:p w14:paraId="2A16997C" w14:textId="77777777" w:rsidR="00450826" w:rsidRDefault="00450826" w:rsidP="006478B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</w:t>
            </w:r>
            <w:r w:rsidRPr="006478BC">
              <w:rPr>
                <w:rFonts w:asciiTheme="minorBidi" w:hAnsiTheme="minorBidi"/>
                <w:b/>
                <w:bCs/>
              </w:rPr>
              <w:t xml:space="preserve">g = </w:t>
            </w:r>
            <w:r>
              <w:rPr>
                <w:rFonts w:asciiTheme="minorBidi" w:hAnsiTheme="minorBidi"/>
                <w:b/>
                <w:bCs/>
              </w:rPr>
              <w:t>-0.943</w:t>
            </w:r>
            <w:r w:rsidRPr="006478BC">
              <w:rPr>
                <w:rFonts w:asciiTheme="minorBidi" w:hAnsiTheme="minorBidi"/>
                <w:b/>
                <w:bCs/>
              </w:rPr>
              <w:t>, p=0.0</w:t>
            </w:r>
            <w:r>
              <w:rPr>
                <w:rFonts w:asciiTheme="minorBidi" w:hAnsiTheme="minorBidi"/>
                <w:b/>
                <w:bCs/>
              </w:rPr>
              <w:t>15</w:t>
            </w:r>
          </w:p>
          <w:p w14:paraId="64BDC5B2" w14:textId="400AEB9C" w:rsidR="00450826" w:rsidRDefault="00450826" w:rsidP="006478BC">
            <w:pPr>
              <w:jc w:val="center"/>
              <w:rPr>
                <w:rFonts w:asciiTheme="minorBidi" w:hAnsiTheme="minorBidi"/>
              </w:rPr>
            </w:pPr>
            <w:r w:rsidRPr="000A4227">
              <w:rPr>
                <w:rFonts w:asciiTheme="minorBidi" w:hAnsiTheme="minorBidi"/>
              </w:rPr>
              <w:t xml:space="preserve"> [95.0%CI -1.55, -0.188].</w:t>
            </w:r>
          </w:p>
        </w:tc>
      </w:tr>
      <w:tr w:rsidR="00450826" w14:paraId="5D29D825" w14:textId="77777777" w:rsidTr="00214064">
        <w:tc>
          <w:tcPr>
            <w:tcW w:w="3116" w:type="dxa"/>
          </w:tcPr>
          <w:p w14:paraId="0D4AA3D4" w14:textId="04982C89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7D. PO L5A PV+ vs Pyr E to I ratio, </w:t>
            </w:r>
            <w:proofErr w:type="gramStart"/>
            <w:r>
              <w:rPr>
                <w:rFonts w:asciiTheme="minorBidi" w:hAnsiTheme="minorBidi"/>
              </w:rPr>
              <w:t>Not</w:t>
            </w:r>
            <w:proofErr w:type="gramEnd"/>
            <w:r>
              <w:rPr>
                <w:rFonts w:asciiTheme="minorBidi" w:hAnsiTheme="minorBidi"/>
              </w:rPr>
              <w:t xml:space="preserve"> normal, Independent</w:t>
            </w:r>
          </w:p>
        </w:tc>
        <w:tc>
          <w:tcPr>
            <w:tcW w:w="2639" w:type="dxa"/>
          </w:tcPr>
          <w:p w14:paraId="037BAFF2" w14:textId="2A351C57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</w:t>
            </w:r>
          </w:p>
        </w:tc>
        <w:tc>
          <w:tcPr>
            <w:tcW w:w="3595" w:type="dxa"/>
          </w:tcPr>
          <w:p w14:paraId="0606F793" w14:textId="77777777" w:rsidR="00450826" w:rsidRDefault="00450826" w:rsidP="006478BC">
            <w:pPr>
              <w:jc w:val="center"/>
              <w:rPr>
                <w:rFonts w:asciiTheme="minorBidi" w:hAnsiTheme="minorBidi"/>
              </w:rPr>
            </w:pPr>
            <w:r w:rsidRPr="00872C33">
              <w:rPr>
                <w:rFonts w:asciiTheme="minorBidi" w:hAnsiTheme="minorBidi"/>
              </w:rPr>
              <w:t>0.34</w:t>
            </w:r>
            <w:r>
              <w:rPr>
                <w:rFonts w:asciiTheme="minorBidi" w:hAnsiTheme="minorBidi"/>
              </w:rPr>
              <w:t>4</w:t>
            </w:r>
            <w:r w:rsidRPr="00872C33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(η</w:t>
            </w:r>
            <w:r w:rsidRPr="00E01BAD"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)</w:t>
            </w:r>
          </w:p>
          <w:p w14:paraId="5454884F" w14:textId="77777777" w:rsidR="00450826" w:rsidRDefault="00450826" w:rsidP="006478B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Hedges’ </w:t>
            </w:r>
            <w:r w:rsidRPr="006478BC">
              <w:rPr>
                <w:rFonts w:asciiTheme="minorBidi" w:hAnsiTheme="minorBidi"/>
                <w:b/>
                <w:bCs/>
              </w:rPr>
              <w:t xml:space="preserve">g = </w:t>
            </w:r>
            <w:r>
              <w:rPr>
                <w:rFonts w:asciiTheme="minorBidi" w:hAnsiTheme="minorBidi"/>
                <w:b/>
                <w:bCs/>
              </w:rPr>
              <w:t>-0.789</w:t>
            </w:r>
            <w:r w:rsidRPr="006478BC">
              <w:rPr>
                <w:rFonts w:asciiTheme="minorBidi" w:hAnsiTheme="minorBidi"/>
                <w:b/>
                <w:bCs/>
              </w:rPr>
              <w:t>, p=0.00</w:t>
            </w:r>
            <w:r>
              <w:rPr>
                <w:rFonts w:asciiTheme="minorBidi" w:hAnsiTheme="minorBidi"/>
                <w:b/>
                <w:bCs/>
              </w:rPr>
              <w:t>46</w:t>
            </w:r>
          </w:p>
          <w:p w14:paraId="3B1985AC" w14:textId="49FE2A98" w:rsidR="00450826" w:rsidRDefault="00450826" w:rsidP="006478BC">
            <w:pPr>
              <w:jc w:val="center"/>
              <w:rPr>
                <w:rFonts w:asciiTheme="minorBidi" w:hAnsiTheme="minorBidi"/>
              </w:rPr>
            </w:pPr>
            <w:r w:rsidRPr="00917377">
              <w:rPr>
                <w:rFonts w:asciiTheme="minorBidi" w:hAnsiTheme="minorBidi"/>
              </w:rPr>
              <w:t>[95.0%CI -1.25, -0.376].</w:t>
            </w:r>
          </w:p>
        </w:tc>
      </w:tr>
      <w:tr w:rsidR="00450826" w14:paraId="5FCC5FDE" w14:textId="77777777" w:rsidTr="00214064">
        <w:tc>
          <w:tcPr>
            <w:tcW w:w="3116" w:type="dxa"/>
          </w:tcPr>
          <w:p w14:paraId="78700C79" w14:textId="57B362E0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8A. VS1 PV+ connected e’s to I’s, </w:t>
            </w:r>
            <w:proofErr w:type="gramStart"/>
            <w:r>
              <w:rPr>
                <w:rFonts w:asciiTheme="minorBidi" w:hAnsiTheme="minorBidi"/>
              </w:rPr>
              <w:t>Not</w:t>
            </w:r>
            <w:proofErr w:type="gramEnd"/>
            <w:r>
              <w:rPr>
                <w:rFonts w:asciiTheme="minorBidi" w:hAnsiTheme="minorBidi"/>
              </w:rPr>
              <w:t xml:space="preserve"> normal, Related</w:t>
            </w:r>
          </w:p>
        </w:tc>
        <w:tc>
          <w:tcPr>
            <w:tcW w:w="2639" w:type="dxa"/>
          </w:tcPr>
          <w:p w14:paraId="7D9B8247" w14:textId="48509D4A" w:rsidR="00450826" w:rsidRDefault="00450826" w:rsidP="00B77E27">
            <w:pPr>
              <w:tabs>
                <w:tab w:val="left" w:pos="462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6FCE72F2" w14:textId="77777777" w:rsidR="00450826" w:rsidRDefault="00450826" w:rsidP="00CD075D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51E1D59A" w14:textId="5E1C9131" w:rsidR="00450826" w:rsidRDefault="00450826" w:rsidP="006478BC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CD075D">
              <w:rPr>
                <w:rFonts w:asciiTheme="minorBidi" w:hAnsiTheme="minorBidi"/>
              </w:rPr>
              <w:t>0.03</w:t>
            </w:r>
            <w:r>
              <w:rPr>
                <w:rFonts w:asciiTheme="minorBidi" w:hAnsiTheme="minorBidi"/>
              </w:rPr>
              <w:t>3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CD075D">
              <w:rPr>
                <w:rFonts w:asciiTheme="minorBidi" w:hAnsiTheme="minorBidi"/>
              </w:rPr>
              <w:t>0.88</w:t>
            </w:r>
            <w:r>
              <w:rPr>
                <w:rFonts w:asciiTheme="minorBidi" w:hAnsiTheme="minorBidi"/>
              </w:rPr>
              <w:t>8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3178AD5D" w14:textId="77777777" w:rsidTr="00214064">
        <w:tc>
          <w:tcPr>
            <w:tcW w:w="3116" w:type="dxa"/>
          </w:tcPr>
          <w:p w14:paraId="06B34FEE" w14:textId="1F1E9E81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8A. VS1 PV+ not connected e’s to I’s, </w:t>
            </w:r>
            <w:proofErr w:type="gramStart"/>
            <w:r>
              <w:rPr>
                <w:rFonts w:asciiTheme="minorBidi" w:hAnsiTheme="minorBidi"/>
              </w:rPr>
              <w:t>Not</w:t>
            </w:r>
            <w:proofErr w:type="gramEnd"/>
            <w:r>
              <w:rPr>
                <w:rFonts w:asciiTheme="minorBidi" w:hAnsiTheme="minorBidi"/>
              </w:rPr>
              <w:t xml:space="preserve"> normal, Related</w:t>
            </w:r>
          </w:p>
        </w:tc>
        <w:tc>
          <w:tcPr>
            <w:tcW w:w="2639" w:type="dxa"/>
          </w:tcPr>
          <w:p w14:paraId="280E17C2" w14:textId="27541AF6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3AD0B034" w14:textId="77777777" w:rsidR="00450826" w:rsidRDefault="00450826" w:rsidP="00454CC1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3FB22D17" w14:textId="73048F7B" w:rsidR="00450826" w:rsidRDefault="00450826" w:rsidP="00CD075D">
            <w:pPr>
              <w:jc w:val="center"/>
              <w:rPr>
                <w:rFonts w:asciiTheme="minorBidi" w:hAnsiTheme="minorBidi"/>
              </w:rPr>
            </w:pPr>
            <w:bookmarkStart w:id="2" w:name="_Hlk131543014"/>
            <w:r w:rsidRPr="003612DC">
              <w:rPr>
                <w:rFonts w:asciiTheme="minorBidi" w:hAnsiTheme="minorBidi"/>
              </w:rPr>
              <w:t xml:space="preserve">[95.0%CI </w:t>
            </w:r>
            <w:r w:rsidRPr="00454CC1">
              <w:rPr>
                <w:rFonts w:asciiTheme="minorBidi" w:hAnsiTheme="minorBidi"/>
              </w:rPr>
              <w:t>0.090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454CC1">
              <w:rPr>
                <w:rFonts w:asciiTheme="minorBidi" w:hAnsiTheme="minorBidi"/>
              </w:rPr>
              <w:t>0.96</w:t>
            </w:r>
            <w:r>
              <w:rPr>
                <w:rFonts w:asciiTheme="minorBidi" w:hAnsiTheme="minorBidi"/>
              </w:rPr>
              <w:t>2</w:t>
            </w:r>
            <w:r w:rsidRPr="003612DC">
              <w:rPr>
                <w:rFonts w:asciiTheme="minorBidi" w:hAnsiTheme="minorBidi"/>
              </w:rPr>
              <w:t>]</w:t>
            </w:r>
            <w:bookmarkEnd w:id="2"/>
            <w:r w:rsidRPr="003612DC">
              <w:rPr>
                <w:rFonts w:asciiTheme="minorBidi" w:hAnsiTheme="minorBidi"/>
              </w:rPr>
              <w:t>.</w:t>
            </w:r>
          </w:p>
        </w:tc>
      </w:tr>
      <w:tr w:rsidR="00450826" w14:paraId="7A335FFA" w14:textId="77777777" w:rsidTr="00214064">
        <w:tc>
          <w:tcPr>
            <w:tcW w:w="3116" w:type="dxa"/>
          </w:tcPr>
          <w:p w14:paraId="13333EE9" w14:textId="7D7F6E59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8A. VS1 Pyr connected e’s to I’s, </w:t>
            </w:r>
            <w:proofErr w:type="gramStart"/>
            <w:r>
              <w:rPr>
                <w:rFonts w:asciiTheme="minorBidi" w:hAnsiTheme="minorBidi"/>
              </w:rPr>
              <w:t>Not</w:t>
            </w:r>
            <w:proofErr w:type="gramEnd"/>
            <w:r>
              <w:rPr>
                <w:rFonts w:asciiTheme="minorBidi" w:hAnsiTheme="minorBidi"/>
              </w:rPr>
              <w:t xml:space="preserve"> normal, Related</w:t>
            </w:r>
          </w:p>
        </w:tc>
        <w:tc>
          <w:tcPr>
            <w:tcW w:w="2639" w:type="dxa"/>
          </w:tcPr>
          <w:p w14:paraId="30012864" w14:textId="0BCE14B1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1E24C77B" w14:textId="77777777" w:rsidR="00450826" w:rsidRDefault="00450826" w:rsidP="00D0316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37776390" w14:textId="04056D9D" w:rsidR="00450826" w:rsidRDefault="00450826" w:rsidP="00454CC1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D03160">
              <w:rPr>
                <w:rFonts w:asciiTheme="minorBidi" w:hAnsiTheme="minorBidi"/>
              </w:rPr>
              <w:t>0.39</w:t>
            </w:r>
            <w:r>
              <w:rPr>
                <w:rFonts w:asciiTheme="minorBidi" w:hAnsiTheme="minorBidi"/>
              </w:rPr>
              <w:t>4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D03160">
              <w:rPr>
                <w:rFonts w:asciiTheme="minorBidi" w:hAnsiTheme="minorBidi"/>
              </w:rPr>
              <w:t>0.978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1C0B29D2" w14:textId="77777777" w:rsidTr="00214064">
        <w:tc>
          <w:tcPr>
            <w:tcW w:w="3116" w:type="dxa"/>
          </w:tcPr>
          <w:p w14:paraId="1748F1F8" w14:textId="53EC0269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8A. VS1 Pyr not connected e’s to I’s, </w:t>
            </w:r>
            <w:proofErr w:type="gramStart"/>
            <w:r>
              <w:rPr>
                <w:rFonts w:asciiTheme="minorBidi" w:hAnsiTheme="minorBidi"/>
              </w:rPr>
              <w:t>Not</w:t>
            </w:r>
            <w:proofErr w:type="gramEnd"/>
            <w:r>
              <w:rPr>
                <w:rFonts w:asciiTheme="minorBidi" w:hAnsiTheme="minorBidi"/>
              </w:rPr>
              <w:t xml:space="preserve"> normal, Related</w:t>
            </w:r>
          </w:p>
        </w:tc>
        <w:tc>
          <w:tcPr>
            <w:tcW w:w="2639" w:type="dxa"/>
          </w:tcPr>
          <w:p w14:paraId="647785C4" w14:textId="5112F862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3DD5822D" w14:textId="77777777" w:rsidR="00450826" w:rsidRDefault="00450826" w:rsidP="005C3CA9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5853A5C4" w14:textId="42EFD64F" w:rsidR="00450826" w:rsidRDefault="00450826" w:rsidP="00D03160">
            <w:pPr>
              <w:jc w:val="center"/>
              <w:rPr>
                <w:rFonts w:asciiTheme="minorBidi" w:hAnsiTheme="minorBidi"/>
              </w:rPr>
            </w:pPr>
            <w:bookmarkStart w:id="3" w:name="_Hlk131543437"/>
            <w:r w:rsidRPr="003612DC">
              <w:rPr>
                <w:rFonts w:asciiTheme="minorBidi" w:hAnsiTheme="minorBidi"/>
              </w:rPr>
              <w:t xml:space="preserve">[95.0%CI </w:t>
            </w:r>
            <w:r w:rsidRPr="005C3CA9">
              <w:rPr>
                <w:rFonts w:asciiTheme="minorBidi" w:hAnsiTheme="minorBidi"/>
              </w:rPr>
              <w:t>-0.37</w:t>
            </w:r>
            <w:r>
              <w:rPr>
                <w:rFonts w:asciiTheme="minorBidi" w:hAnsiTheme="minorBidi"/>
              </w:rPr>
              <w:t>7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5C3CA9">
              <w:rPr>
                <w:rFonts w:asciiTheme="minorBidi" w:hAnsiTheme="minorBidi"/>
              </w:rPr>
              <w:t>0.942</w:t>
            </w:r>
            <w:r w:rsidRPr="003612DC">
              <w:rPr>
                <w:rFonts w:asciiTheme="minorBidi" w:hAnsiTheme="minorBidi"/>
              </w:rPr>
              <w:t>]</w:t>
            </w:r>
            <w:bookmarkEnd w:id="3"/>
            <w:r w:rsidRPr="003612DC">
              <w:rPr>
                <w:rFonts w:asciiTheme="minorBidi" w:hAnsiTheme="minorBidi"/>
              </w:rPr>
              <w:t>.</w:t>
            </w:r>
          </w:p>
        </w:tc>
      </w:tr>
      <w:tr w:rsidR="00450826" w14:paraId="0D66AD48" w14:textId="77777777" w:rsidTr="00214064">
        <w:tc>
          <w:tcPr>
            <w:tcW w:w="3116" w:type="dxa"/>
          </w:tcPr>
          <w:p w14:paraId="3E5F4850" w14:textId="653EC48C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8A. PO PV+ connected e’s to I’s, </w:t>
            </w:r>
            <w:proofErr w:type="gramStart"/>
            <w:r>
              <w:rPr>
                <w:rFonts w:asciiTheme="minorBidi" w:hAnsiTheme="minorBidi"/>
              </w:rPr>
              <w:t>Not</w:t>
            </w:r>
            <w:proofErr w:type="gramEnd"/>
            <w:r>
              <w:rPr>
                <w:rFonts w:asciiTheme="minorBidi" w:hAnsiTheme="minorBidi"/>
              </w:rPr>
              <w:t xml:space="preserve"> normal, Related</w:t>
            </w:r>
          </w:p>
        </w:tc>
        <w:tc>
          <w:tcPr>
            <w:tcW w:w="2639" w:type="dxa"/>
          </w:tcPr>
          <w:p w14:paraId="68660040" w14:textId="0E3E7D2F" w:rsidR="00450826" w:rsidRDefault="00450826" w:rsidP="00EB73E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746AD76D" w14:textId="77777777" w:rsidR="00450826" w:rsidRDefault="00450826" w:rsidP="000459A9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2C247343" w14:textId="41D7621D" w:rsidR="00450826" w:rsidRDefault="00450826" w:rsidP="005C3CA9">
            <w:pPr>
              <w:jc w:val="center"/>
              <w:rPr>
                <w:rFonts w:asciiTheme="minorBidi" w:hAnsiTheme="minorBidi"/>
              </w:rPr>
            </w:pPr>
            <w:bookmarkStart w:id="4" w:name="_Hlk131543735"/>
            <w:r w:rsidRPr="003612DC">
              <w:rPr>
                <w:rFonts w:asciiTheme="minorBidi" w:hAnsiTheme="minorBidi"/>
              </w:rPr>
              <w:t xml:space="preserve">[95.0%CI </w:t>
            </w:r>
            <w:r w:rsidRPr="000459A9">
              <w:rPr>
                <w:rFonts w:asciiTheme="minorBidi" w:hAnsiTheme="minorBidi"/>
              </w:rPr>
              <w:t>-0.06</w:t>
            </w:r>
            <w:r>
              <w:rPr>
                <w:rFonts w:asciiTheme="minorBidi" w:hAnsiTheme="minorBidi"/>
              </w:rPr>
              <w:t>2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0459A9">
              <w:rPr>
                <w:rFonts w:asciiTheme="minorBidi" w:hAnsiTheme="minorBidi"/>
              </w:rPr>
              <w:t>0.904</w:t>
            </w:r>
            <w:r w:rsidRPr="003612DC">
              <w:rPr>
                <w:rFonts w:asciiTheme="minorBidi" w:hAnsiTheme="minorBidi"/>
              </w:rPr>
              <w:t>]</w:t>
            </w:r>
            <w:bookmarkEnd w:id="4"/>
            <w:r w:rsidRPr="003612DC">
              <w:rPr>
                <w:rFonts w:asciiTheme="minorBidi" w:hAnsiTheme="minorBidi"/>
              </w:rPr>
              <w:t>.</w:t>
            </w:r>
          </w:p>
        </w:tc>
      </w:tr>
      <w:tr w:rsidR="00450826" w14:paraId="4CE65407" w14:textId="77777777" w:rsidTr="00214064">
        <w:tc>
          <w:tcPr>
            <w:tcW w:w="3116" w:type="dxa"/>
          </w:tcPr>
          <w:p w14:paraId="665D1F95" w14:textId="52504421" w:rsidR="00450826" w:rsidRDefault="00450826" w:rsidP="0069510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8A. PO PV+ not connected e’s to I’s, </w:t>
            </w:r>
            <w:proofErr w:type="gramStart"/>
            <w:r>
              <w:rPr>
                <w:rFonts w:asciiTheme="minorBidi" w:hAnsiTheme="minorBidi"/>
              </w:rPr>
              <w:t>Not</w:t>
            </w:r>
            <w:proofErr w:type="gramEnd"/>
            <w:r>
              <w:rPr>
                <w:rFonts w:asciiTheme="minorBidi" w:hAnsiTheme="minorBidi"/>
              </w:rPr>
              <w:t xml:space="preserve"> normal, Related</w:t>
            </w:r>
          </w:p>
        </w:tc>
        <w:tc>
          <w:tcPr>
            <w:tcW w:w="2639" w:type="dxa"/>
          </w:tcPr>
          <w:p w14:paraId="1D9187F9" w14:textId="37E70CAF" w:rsidR="00450826" w:rsidRDefault="00450826" w:rsidP="0069510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2F26210C" w14:textId="77777777" w:rsidR="00450826" w:rsidRDefault="00450826" w:rsidP="00506BD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731A240F" w14:textId="64CE8EF7" w:rsidR="00450826" w:rsidRDefault="00450826" w:rsidP="000459A9">
            <w:pPr>
              <w:jc w:val="center"/>
              <w:rPr>
                <w:rFonts w:asciiTheme="minorBidi" w:hAnsiTheme="minorBidi"/>
              </w:rPr>
            </w:pPr>
            <w:bookmarkStart w:id="5" w:name="_Hlk131543932"/>
            <w:r w:rsidRPr="003612DC">
              <w:rPr>
                <w:rFonts w:asciiTheme="minorBidi" w:hAnsiTheme="minorBidi"/>
              </w:rPr>
              <w:t xml:space="preserve">[95.0%CI </w:t>
            </w:r>
            <w:r w:rsidRPr="00506BD2">
              <w:rPr>
                <w:rFonts w:asciiTheme="minorBidi" w:hAnsiTheme="minorBidi"/>
              </w:rPr>
              <w:t>0.46</w:t>
            </w:r>
            <w:r>
              <w:rPr>
                <w:rFonts w:asciiTheme="minorBidi" w:hAnsiTheme="minorBidi"/>
              </w:rPr>
              <w:t>5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506BD2">
              <w:rPr>
                <w:rFonts w:asciiTheme="minorBidi" w:hAnsiTheme="minorBidi"/>
              </w:rPr>
              <w:t>0.917</w:t>
            </w:r>
            <w:r w:rsidRPr="003612DC">
              <w:rPr>
                <w:rFonts w:asciiTheme="minorBidi" w:hAnsiTheme="minorBidi"/>
              </w:rPr>
              <w:t>].</w:t>
            </w:r>
            <w:bookmarkEnd w:id="5"/>
          </w:p>
        </w:tc>
      </w:tr>
      <w:tr w:rsidR="00450826" w14:paraId="4673F3B8" w14:textId="77777777" w:rsidTr="00214064">
        <w:tc>
          <w:tcPr>
            <w:tcW w:w="3116" w:type="dxa"/>
          </w:tcPr>
          <w:p w14:paraId="258AFFE2" w14:textId="7E58A86F" w:rsidR="00450826" w:rsidRDefault="00450826" w:rsidP="0069510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8A. PO Pyr connected e’s to I’s, </w:t>
            </w:r>
            <w:proofErr w:type="gramStart"/>
            <w:r>
              <w:rPr>
                <w:rFonts w:asciiTheme="minorBidi" w:hAnsiTheme="minorBidi"/>
              </w:rPr>
              <w:t>Not</w:t>
            </w:r>
            <w:proofErr w:type="gramEnd"/>
            <w:r>
              <w:rPr>
                <w:rFonts w:asciiTheme="minorBidi" w:hAnsiTheme="minorBidi"/>
              </w:rPr>
              <w:t xml:space="preserve"> normal, Related</w:t>
            </w:r>
          </w:p>
        </w:tc>
        <w:tc>
          <w:tcPr>
            <w:tcW w:w="2639" w:type="dxa"/>
          </w:tcPr>
          <w:p w14:paraId="60875924" w14:textId="5AEDEADB" w:rsidR="00450826" w:rsidRDefault="00450826" w:rsidP="0069510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62C3924D" w14:textId="77777777" w:rsidR="00450826" w:rsidRDefault="00450826" w:rsidP="00506BD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4373A454" w14:textId="03D08CD6" w:rsidR="00450826" w:rsidRDefault="00450826" w:rsidP="00506BD2">
            <w:pPr>
              <w:jc w:val="center"/>
              <w:rPr>
                <w:rFonts w:asciiTheme="minorBidi" w:hAnsiTheme="minorBidi"/>
              </w:rPr>
            </w:pPr>
            <w:bookmarkStart w:id="6" w:name="_Hlk131544104"/>
            <w:r w:rsidRPr="003612DC">
              <w:rPr>
                <w:rFonts w:asciiTheme="minorBidi" w:hAnsiTheme="minorBidi"/>
              </w:rPr>
              <w:t xml:space="preserve">[95.0%CI </w:t>
            </w:r>
            <w:r w:rsidRPr="00506BD2">
              <w:rPr>
                <w:rFonts w:asciiTheme="minorBidi" w:hAnsiTheme="minorBidi"/>
              </w:rPr>
              <w:t>0.093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506BD2">
              <w:rPr>
                <w:rFonts w:asciiTheme="minorBidi" w:hAnsiTheme="minorBidi"/>
              </w:rPr>
              <w:t>0.94</w:t>
            </w:r>
            <w:r>
              <w:rPr>
                <w:rFonts w:asciiTheme="minorBidi" w:hAnsiTheme="minorBidi"/>
              </w:rPr>
              <w:t>7</w:t>
            </w:r>
            <w:r w:rsidRPr="003612DC">
              <w:rPr>
                <w:rFonts w:asciiTheme="minorBidi" w:hAnsiTheme="minorBidi"/>
              </w:rPr>
              <w:t>].</w:t>
            </w:r>
            <w:bookmarkEnd w:id="6"/>
          </w:p>
        </w:tc>
      </w:tr>
      <w:tr w:rsidR="00450826" w14:paraId="17B4A8F2" w14:textId="77777777" w:rsidTr="00214064">
        <w:tc>
          <w:tcPr>
            <w:tcW w:w="3116" w:type="dxa"/>
          </w:tcPr>
          <w:p w14:paraId="5431B613" w14:textId="099C93ED" w:rsidR="00450826" w:rsidRDefault="00450826" w:rsidP="0069510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Fig. 8A. PO Pyr not connected e’s to I’s, </w:t>
            </w:r>
            <w:proofErr w:type="gramStart"/>
            <w:r>
              <w:rPr>
                <w:rFonts w:asciiTheme="minorBidi" w:hAnsiTheme="minorBidi"/>
              </w:rPr>
              <w:t>Not</w:t>
            </w:r>
            <w:proofErr w:type="gramEnd"/>
            <w:r>
              <w:rPr>
                <w:rFonts w:asciiTheme="minorBidi" w:hAnsiTheme="minorBidi"/>
              </w:rPr>
              <w:t xml:space="preserve"> normal, Related</w:t>
            </w:r>
          </w:p>
        </w:tc>
        <w:tc>
          <w:tcPr>
            <w:tcW w:w="2639" w:type="dxa"/>
          </w:tcPr>
          <w:p w14:paraId="1222CC06" w14:textId="73CBD024" w:rsidR="00450826" w:rsidRDefault="00450826" w:rsidP="0069510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4051D1C8" w14:textId="77777777" w:rsidR="00450826" w:rsidRDefault="00450826" w:rsidP="000D0FBE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5BF9C2D7" w14:textId="1DE9BCF3" w:rsidR="00450826" w:rsidRDefault="00450826" w:rsidP="00506BD2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190C1D">
              <w:rPr>
                <w:rFonts w:asciiTheme="minorBidi" w:hAnsiTheme="minorBidi"/>
              </w:rPr>
              <w:t>-0.405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190C1D">
              <w:rPr>
                <w:rFonts w:asciiTheme="minorBidi" w:hAnsiTheme="minorBidi"/>
              </w:rPr>
              <w:t>0.640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12B1D81E" w14:textId="77777777" w:rsidTr="00214064">
        <w:tc>
          <w:tcPr>
            <w:tcW w:w="3116" w:type="dxa"/>
          </w:tcPr>
          <w:p w14:paraId="193D96D5" w14:textId="1A239A4F" w:rsidR="00450826" w:rsidRDefault="00450826" w:rsidP="0069510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6-1A. Normal, Independent</w:t>
            </w:r>
          </w:p>
        </w:tc>
        <w:tc>
          <w:tcPr>
            <w:tcW w:w="2639" w:type="dxa"/>
          </w:tcPr>
          <w:p w14:paraId="6AD03295" w14:textId="4E3923D6" w:rsidR="00450826" w:rsidRDefault="00450826" w:rsidP="00695103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 for comparison of ρ Bootstrapped Spearman correlation coefficient, ρ</w:t>
            </w:r>
          </w:p>
        </w:tc>
        <w:tc>
          <w:tcPr>
            <w:tcW w:w="3595" w:type="dxa"/>
          </w:tcPr>
          <w:p w14:paraId="5B776665" w14:textId="77777777" w:rsidR="00450826" w:rsidRDefault="00450826" w:rsidP="00A83133">
            <w:pPr>
              <w:jc w:val="center"/>
              <w:rPr>
                <w:rFonts w:asciiTheme="minorBidi" w:hAnsiTheme="minorBidi"/>
              </w:rPr>
            </w:pPr>
            <w:r w:rsidRPr="00A83133">
              <w:rPr>
                <w:rFonts w:asciiTheme="minorBidi" w:hAnsiTheme="minorBidi"/>
              </w:rPr>
              <w:t xml:space="preserve">0.242 </w:t>
            </w:r>
            <w:r>
              <w:rPr>
                <w:rFonts w:asciiTheme="minorBidi" w:hAnsiTheme="minorBidi"/>
              </w:rPr>
              <w:t>(η</w:t>
            </w:r>
            <w:r w:rsidRPr="00E01BAD"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)</w:t>
            </w:r>
          </w:p>
          <w:p w14:paraId="0EA01C71" w14:textId="77777777" w:rsidR="00450826" w:rsidRDefault="00450826" w:rsidP="00BF779A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2F6FE1A2" w14:textId="77777777" w:rsidR="00450826" w:rsidRDefault="00450826" w:rsidP="00BF779A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VS1 connected </w:t>
            </w:r>
            <w:proofErr w:type="gramStart"/>
            <w:r>
              <w:rPr>
                <w:rFonts w:asciiTheme="minorBidi" w:hAnsiTheme="minorBidi"/>
              </w:rPr>
              <w:t>pairs</w:t>
            </w:r>
            <w:proofErr w:type="gramEnd"/>
          </w:p>
          <w:p w14:paraId="722FE1BC" w14:textId="77777777" w:rsidR="00450826" w:rsidRDefault="00450826" w:rsidP="00BF779A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</w:t>
            </w:r>
            <w:r w:rsidRPr="003612DC">
              <w:rPr>
                <w:rFonts w:asciiTheme="minorBidi" w:hAnsiTheme="minorBidi"/>
              </w:rPr>
              <w:t xml:space="preserve">[95.0%CI </w:t>
            </w:r>
            <w:r w:rsidRPr="00BF779A">
              <w:rPr>
                <w:rFonts w:asciiTheme="minorBidi" w:hAnsiTheme="minorBidi"/>
              </w:rPr>
              <w:t>0.114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BF779A">
              <w:rPr>
                <w:rFonts w:asciiTheme="minorBidi" w:hAnsiTheme="minorBidi"/>
              </w:rPr>
              <w:t>0.71</w:t>
            </w:r>
            <w:r>
              <w:rPr>
                <w:rFonts w:asciiTheme="minorBidi" w:hAnsiTheme="minorBidi"/>
              </w:rPr>
              <w:t>1</w:t>
            </w:r>
            <w:r w:rsidRPr="003612DC">
              <w:rPr>
                <w:rFonts w:asciiTheme="minorBidi" w:hAnsiTheme="minorBidi"/>
              </w:rPr>
              <w:t>].</w:t>
            </w:r>
          </w:p>
          <w:p w14:paraId="31F3D9FD" w14:textId="77777777" w:rsidR="00450826" w:rsidRDefault="00450826" w:rsidP="00723E3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VS1 not connected </w:t>
            </w:r>
            <w:proofErr w:type="gramStart"/>
            <w:r>
              <w:rPr>
                <w:rFonts w:asciiTheme="minorBidi" w:hAnsiTheme="minorBidi"/>
              </w:rPr>
              <w:t>pairs</w:t>
            </w:r>
            <w:proofErr w:type="gramEnd"/>
          </w:p>
          <w:p w14:paraId="72FE9FF1" w14:textId="77777777" w:rsidR="00450826" w:rsidRDefault="00450826" w:rsidP="000F4103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0F4103">
              <w:rPr>
                <w:rFonts w:asciiTheme="minorBidi" w:hAnsiTheme="minorBidi"/>
              </w:rPr>
              <w:t>0.07</w:t>
            </w:r>
            <w:r>
              <w:rPr>
                <w:rFonts w:asciiTheme="minorBidi" w:hAnsiTheme="minorBidi"/>
              </w:rPr>
              <w:t>2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0F4103">
              <w:rPr>
                <w:rFonts w:asciiTheme="minorBidi" w:hAnsiTheme="minorBidi"/>
              </w:rPr>
              <w:t>0.66</w:t>
            </w:r>
            <w:r>
              <w:rPr>
                <w:rFonts w:asciiTheme="minorBidi" w:hAnsiTheme="minorBidi"/>
              </w:rPr>
              <w:t>8</w:t>
            </w:r>
            <w:r w:rsidRPr="003612DC">
              <w:rPr>
                <w:rFonts w:asciiTheme="minorBidi" w:hAnsiTheme="minorBidi"/>
              </w:rPr>
              <w:t>].</w:t>
            </w:r>
          </w:p>
          <w:p w14:paraId="503169BA" w14:textId="01209EC4" w:rsidR="00450826" w:rsidRDefault="00450826" w:rsidP="000D0FBE">
            <w:pPr>
              <w:jc w:val="center"/>
              <w:rPr>
                <w:rFonts w:asciiTheme="minorBidi" w:hAnsiTheme="minorBidi"/>
              </w:rPr>
            </w:pPr>
          </w:p>
        </w:tc>
      </w:tr>
      <w:tr w:rsidR="00450826" w14:paraId="2B410630" w14:textId="77777777" w:rsidTr="00214064">
        <w:tc>
          <w:tcPr>
            <w:tcW w:w="3116" w:type="dxa"/>
          </w:tcPr>
          <w:p w14:paraId="5B684621" w14:textId="2827F147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6-1B. Normal, Independent</w:t>
            </w:r>
          </w:p>
        </w:tc>
        <w:tc>
          <w:tcPr>
            <w:tcW w:w="2639" w:type="dxa"/>
          </w:tcPr>
          <w:p w14:paraId="4281DAA7" w14:textId="77777777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n-Whitney U for comparison of ρ</w:t>
            </w:r>
          </w:p>
          <w:p w14:paraId="4A575972" w14:textId="0AAE162F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ootstrapped Spearman correlation coefficient, ρ</w:t>
            </w:r>
          </w:p>
        </w:tc>
        <w:tc>
          <w:tcPr>
            <w:tcW w:w="3595" w:type="dxa"/>
          </w:tcPr>
          <w:p w14:paraId="5395B090" w14:textId="77777777" w:rsidR="00450826" w:rsidRDefault="00450826" w:rsidP="00A83133">
            <w:pPr>
              <w:jc w:val="center"/>
              <w:rPr>
                <w:rFonts w:asciiTheme="minorBidi" w:hAnsiTheme="minorBidi"/>
              </w:rPr>
            </w:pPr>
            <w:r w:rsidRPr="00A83133">
              <w:rPr>
                <w:rFonts w:asciiTheme="minorBidi" w:hAnsiTheme="minorBidi"/>
              </w:rPr>
              <w:t xml:space="preserve">0.136 </w:t>
            </w:r>
            <w:r>
              <w:rPr>
                <w:rFonts w:asciiTheme="minorBidi" w:hAnsiTheme="minorBidi"/>
              </w:rPr>
              <w:t>(η</w:t>
            </w:r>
            <w:r w:rsidRPr="00E01BAD"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>)</w:t>
            </w:r>
          </w:p>
          <w:p w14:paraId="30A35397" w14:textId="77777777" w:rsidR="00450826" w:rsidRDefault="00450826" w:rsidP="00BB523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04CA8214" w14:textId="77777777" w:rsidR="00450826" w:rsidRDefault="00450826" w:rsidP="00BB523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PO connected </w:t>
            </w:r>
            <w:proofErr w:type="gramStart"/>
            <w:r>
              <w:rPr>
                <w:rFonts w:asciiTheme="minorBidi" w:hAnsiTheme="minorBidi"/>
              </w:rPr>
              <w:t>pairs</w:t>
            </w:r>
            <w:proofErr w:type="gramEnd"/>
          </w:p>
          <w:p w14:paraId="67ECF1E9" w14:textId="77777777" w:rsidR="00450826" w:rsidRDefault="00450826" w:rsidP="00BB523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 </w:t>
            </w:r>
            <w:r w:rsidRPr="003612DC">
              <w:rPr>
                <w:rFonts w:asciiTheme="minorBidi" w:hAnsiTheme="minorBidi"/>
              </w:rPr>
              <w:t xml:space="preserve">[95.0%CI </w:t>
            </w:r>
            <w:r w:rsidRPr="00502E47">
              <w:rPr>
                <w:rFonts w:asciiTheme="minorBidi" w:hAnsiTheme="minorBidi"/>
              </w:rPr>
              <w:t>0.135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502E47">
              <w:rPr>
                <w:rFonts w:asciiTheme="minorBidi" w:hAnsiTheme="minorBidi"/>
              </w:rPr>
              <w:t>0.664</w:t>
            </w:r>
            <w:r w:rsidRPr="003612DC">
              <w:rPr>
                <w:rFonts w:asciiTheme="minorBidi" w:hAnsiTheme="minorBidi"/>
              </w:rPr>
              <w:t>].</w:t>
            </w:r>
          </w:p>
          <w:p w14:paraId="08095DC7" w14:textId="77777777" w:rsidR="00450826" w:rsidRDefault="00450826" w:rsidP="00BB523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PO not connected </w:t>
            </w:r>
            <w:proofErr w:type="gramStart"/>
            <w:r>
              <w:rPr>
                <w:rFonts w:asciiTheme="minorBidi" w:hAnsiTheme="minorBidi"/>
              </w:rPr>
              <w:t>pairs</w:t>
            </w:r>
            <w:proofErr w:type="gramEnd"/>
          </w:p>
          <w:p w14:paraId="6A5F3E82" w14:textId="77777777" w:rsidR="00450826" w:rsidRDefault="00450826" w:rsidP="00BB5234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2F1E24">
              <w:rPr>
                <w:rFonts w:asciiTheme="minorBidi" w:hAnsiTheme="minorBidi"/>
              </w:rPr>
              <w:t>0.070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2F1E24">
              <w:rPr>
                <w:rFonts w:asciiTheme="minorBidi" w:hAnsiTheme="minorBidi"/>
              </w:rPr>
              <w:t>0.658</w:t>
            </w:r>
            <w:r w:rsidRPr="003612DC">
              <w:rPr>
                <w:rFonts w:asciiTheme="minorBidi" w:hAnsiTheme="minorBidi"/>
              </w:rPr>
              <w:t>].</w:t>
            </w:r>
          </w:p>
          <w:p w14:paraId="140F551D" w14:textId="58C9BADE" w:rsidR="00450826" w:rsidRDefault="00450826" w:rsidP="00BF779A">
            <w:pPr>
              <w:jc w:val="center"/>
              <w:rPr>
                <w:rFonts w:asciiTheme="minorBidi" w:hAnsiTheme="minorBidi"/>
              </w:rPr>
            </w:pPr>
          </w:p>
        </w:tc>
      </w:tr>
      <w:tr w:rsidR="00450826" w14:paraId="771B592E" w14:textId="77777777" w:rsidTr="00214064">
        <w:tc>
          <w:tcPr>
            <w:tcW w:w="3116" w:type="dxa"/>
          </w:tcPr>
          <w:p w14:paraId="2CAF8F00" w14:textId="5C1C1446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6-2A. Not normal, Independent</w:t>
            </w:r>
          </w:p>
        </w:tc>
        <w:tc>
          <w:tcPr>
            <w:tcW w:w="2639" w:type="dxa"/>
          </w:tcPr>
          <w:p w14:paraId="660DCF3C" w14:textId="659E5175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05A7D6B1" w14:textId="77777777" w:rsidR="00450826" w:rsidRDefault="00450826" w:rsidP="00D028E2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3AD421A4" w14:textId="12E3E7F8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D028E2">
              <w:rPr>
                <w:rFonts w:asciiTheme="minorBidi" w:hAnsiTheme="minorBidi"/>
              </w:rPr>
              <w:t>0.29</w:t>
            </w:r>
            <w:r>
              <w:rPr>
                <w:rFonts w:asciiTheme="minorBidi" w:hAnsiTheme="minorBidi"/>
              </w:rPr>
              <w:t>1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0809EF">
              <w:rPr>
                <w:rFonts w:asciiTheme="minorBidi" w:hAnsiTheme="minorBidi"/>
              </w:rPr>
              <w:t>0.77</w:t>
            </w:r>
            <w:r>
              <w:rPr>
                <w:rFonts w:asciiTheme="minorBidi" w:hAnsiTheme="minorBidi"/>
              </w:rPr>
              <w:t>7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6C2D7140" w14:textId="77777777" w:rsidTr="00214064">
        <w:tc>
          <w:tcPr>
            <w:tcW w:w="3116" w:type="dxa"/>
          </w:tcPr>
          <w:p w14:paraId="7BE89E0E" w14:textId="552FBC30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6-2B. Not normal, Independent</w:t>
            </w:r>
          </w:p>
        </w:tc>
        <w:tc>
          <w:tcPr>
            <w:tcW w:w="2639" w:type="dxa"/>
          </w:tcPr>
          <w:p w14:paraId="260466F0" w14:textId="52F1264E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19B08A17" w14:textId="77777777" w:rsidR="00450826" w:rsidRDefault="00450826" w:rsidP="000F0C29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11EDD5BD" w14:textId="24AE62F5" w:rsidR="00450826" w:rsidRDefault="00450826" w:rsidP="00D028E2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0F0C29">
              <w:rPr>
                <w:rFonts w:asciiTheme="minorBidi" w:hAnsiTheme="minorBidi"/>
              </w:rPr>
              <w:t>0.06</w:t>
            </w:r>
            <w:r>
              <w:rPr>
                <w:rFonts w:asciiTheme="minorBidi" w:hAnsiTheme="minorBidi"/>
              </w:rPr>
              <w:t>4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0F0C29">
              <w:rPr>
                <w:rFonts w:asciiTheme="minorBidi" w:hAnsiTheme="minorBidi"/>
              </w:rPr>
              <w:t>0.79</w:t>
            </w:r>
            <w:r>
              <w:rPr>
                <w:rFonts w:asciiTheme="minorBidi" w:hAnsiTheme="minorBidi"/>
              </w:rPr>
              <w:t>2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46A7E3CD" w14:textId="77777777" w:rsidTr="00214064">
        <w:tc>
          <w:tcPr>
            <w:tcW w:w="3116" w:type="dxa"/>
          </w:tcPr>
          <w:p w14:paraId="60DC93FA" w14:textId="7E2FF087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6-2C. Not normal, Independent</w:t>
            </w:r>
          </w:p>
        </w:tc>
        <w:tc>
          <w:tcPr>
            <w:tcW w:w="2639" w:type="dxa"/>
          </w:tcPr>
          <w:p w14:paraId="0925BCFC" w14:textId="6E143251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50C2A7E4" w14:textId="77777777" w:rsidR="00450826" w:rsidRDefault="00450826" w:rsidP="00ED224D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07CFB6E3" w14:textId="56AFB330" w:rsidR="00450826" w:rsidRDefault="00450826" w:rsidP="000F0C29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>
              <w:rPr>
                <w:rFonts w:asciiTheme="minorBidi" w:hAnsiTheme="minorBidi"/>
              </w:rPr>
              <w:t>-1</w:t>
            </w:r>
            <w:r w:rsidRPr="003612DC">
              <w:rPr>
                <w:rFonts w:asciiTheme="minorBidi" w:hAnsiTheme="minorBidi"/>
              </w:rPr>
              <w:t xml:space="preserve">, </w:t>
            </w:r>
            <w:r>
              <w:rPr>
                <w:rFonts w:asciiTheme="minorBidi" w:hAnsiTheme="minorBidi"/>
              </w:rPr>
              <w:t>1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4090EFE5" w14:textId="77777777" w:rsidTr="00214064">
        <w:tc>
          <w:tcPr>
            <w:tcW w:w="3116" w:type="dxa"/>
          </w:tcPr>
          <w:p w14:paraId="6F4992B7" w14:textId="40F929FF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6-2D. Not normal, Independent</w:t>
            </w:r>
          </w:p>
        </w:tc>
        <w:tc>
          <w:tcPr>
            <w:tcW w:w="2639" w:type="dxa"/>
          </w:tcPr>
          <w:p w14:paraId="748E5ACE" w14:textId="1FD810A6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025C6735" w14:textId="77777777" w:rsidR="00450826" w:rsidRDefault="00450826" w:rsidP="002C1957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143E996F" w14:textId="2DF01AD2" w:rsidR="00450826" w:rsidRDefault="00450826" w:rsidP="00ED224D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>
              <w:rPr>
                <w:rFonts w:asciiTheme="minorBidi" w:hAnsiTheme="minorBidi"/>
              </w:rPr>
              <w:t>-1</w:t>
            </w:r>
            <w:r w:rsidRPr="003612DC">
              <w:rPr>
                <w:rFonts w:asciiTheme="minorBidi" w:hAnsiTheme="minorBidi"/>
              </w:rPr>
              <w:t xml:space="preserve">, </w:t>
            </w:r>
            <w:r>
              <w:rPr>
                <w:rFonts w:asciiTheme="minorBidi" w:hAnsiTheme="minorBidi"/>
              </w:rPr>
              <w:t>1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7894354D" w14:textId="77777777" w:rsidTr="00214064">
        <w:tc>
          <w:tcPr>
            <w:tcW w:w="3116" w:type="dxa"/>
          </w:tcPr>
          <w:p w14:paraId="10744914" w14:textId="47284485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6-3A. Not normal, Independent</w:t>
            </w:r>
          </w:p>
        </w:tc>
        <w:tc>
          <w:tcPr>
            <w:tcW w:w="2639" w:type="dxa"/>
          </w:tcPr>
          <w:p w14:paraId="582438F0" w14:textId="27F2E26A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001A9E65" w14:textId="77777777" w:rsidR="00450826" w:rsidRDefault="00450826" w:rsidP="000A00FD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00A943A1" w14:textId="183B356D" w:rsidR="00450826" w:rsidRDefault="00450826" w:rsidP="002C1957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0A00FD">
              <w:rPr>
                <w:rFonts w:asciiTheme="minorBidi" w:hAnsiTheme="minorBidi"/>
              </w:rPr>
              <w:t>0.04</w:t>
            </w:r>
            <w:r>
              <w:rPr>
                <w:rFonts w:asciiTheme="minorBidi" w:hAnsiTheme="minorBidi"/>
              </w:rPr>
              <w:t>8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0A00FD">
              <w:rPr>
                <w:rFonts w:asciiTheme="minorBidi" w:hAnsiTheme="minorBidi"/>
              </w:rPr>
              <w:t>0.7</w:t>
            </w:r>
            <w:r>
              <w:rPr>
                <w:rFonts w:asciiTheme="minorBidi" w:hAnsiTheme="minorBidi"/>
              </w:rPr>
              <w:t>20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05D163A7" w14:textId="77777777" w:rsidTr="00214064">
        <w:tc>
          <w:tcPr>
            <w:tcW w:w="3116" w:type="dxa"/>
          </w:tcPr>
          <w:p w14:paraId="1A048F70" w14:textId="0E165DD9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6-3B. Not normal, Independent</w:t>
            </w:r>
          </w:p>
        </w:tc>
        <w:tc>
          <w:tcPr>
            <w:tcW w:w="2639" w:type="dxa"/>
          </w:tcPr>
          <w:p w14:paraId="3BFF6FFD" w14:textId="25788C19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4356AF99" w14:textId="77777777" w:rsidR="00450826" w:rsidRDefault="00450826" w:rsidP="00113A08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51780E82" w14:textId="6F9B6A01" w:rsidR="00450826" w:rsidRDefault="00450826" w:rsidP="000A00FD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113A08">
              <w:rPr>
                <w:rFonts w:asciiTheme="minorBidi" w:hAnsiTheme="minorBidi"/>
              </w:rPr>
              <w:t>0.139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113A08">
              <w:rPr>
                <w:rFonts w:asciiTheme="minorBidi" w:hAnsiTheme="minorBidi"/>
              </w:rPr>
              <w:t>0.75</w:t>
            </w:r>
            <w:r>
              <w:rPr>
                <w:rFonts w:asciiTheme="minorBidi" w:hAnsiTheme="minorBidi"/>
              </w:rPr>
              <w:t>7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2E98556A" w14:textId="77777777" w:rsidTr="00214064">
        <w:tc>
          <w:tcPr>
            <w:tcW w:w="3116" w:type="dxa"/>
          </w:tcPr>
          <w:p w14:paraId="14CD450D" w14:textId="545A5114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6-3C. Not normal, Independent</w:t>
            </w:r>
          </w:p>
        </w:tc>
        <w:tc>
          <w:tcPr>
            <w:tcW w:w="2639" w:type="dxa"/>
          </w:tcPr>
          <w:p w14:paraId="21DEB002" w14:textId="22466567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63B06BA8" w14:textId="77777777" w:rsidR="00450826" w:rsidRDefault="00450826" w:rsidP="00D600D1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7712FD9D" w14:textId="021EF217" w:rsidR="00450826" w:rsidRDefault="00450826" w:rsidP="00113A08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D600D1">
              <w:rPr>
                <w:rFonts w:asciiTheme="minorBidi" w:hAnsiTheme="minorBidi"/>
              </w:rPr>
              <w:t>-0.40</w:t>
            </w:r>
            <w:r>
              <w:rPr>
                <w:rFonts w:asciiTheme="minorBidi" w:hAnsiTheme="minorBidi"/>
              </w:rPr>
              <w:t>6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D600D1">
              <w:rPr>
                <w:rFonts w:asciiTheme="minorBidi" w:hAnsiTheme="minorBidi"/>
              </w:rPr>
              <w:t>0.75</w:t>
            </w:r>
            <w:r>
              <w:rPr>
                <w:rFonts w:asciiTheme="minorBidi" w:hAnsiTheme="minorBidi"/>
              </w:rPr>
              <w:t>9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1DBD2319" w14:textId="77777777" w:rsidTr="00214064">
        <w:tc>
          <w:tcPr>
            <w:tcW w:w="3116" w:type="dxa"/>
          </w:tcPr>
          <w:p w14:paraId="1C6F9D9A" w14:textId="66759070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ig. 6-3D. Not normal, Independent</w:t>
            </w:r>
          </w:p>
        </w:tc>
        <w:tc>
          <w:tcPr>
            <w:tcW w:w="2639" w:type="dxa"/>
          </w:tcPr>
          <w:p w14:paraId="00FDF058" w14:textId="0DCA7A74" w:rsidR="00450826" w:rsidRDefault="00450826" w:rsidP="00F4091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earman correlation coefficient, ρ</w:t>
            </w:r>
          </w:p>
        </w:tc>
        <w:tc>
          <w:tcPr>
            <w:tcW w:w="3595" w:type="dxa"/>
          </w:tcPr>
          <w:p w14:paraId="41D46EBA" w14:textId="77777777" w:rsidR="00450826" w:rsidRDefault="00450826" w:rsidP="00913706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,000 Bootstrap</w:t>
            </w:r>
          </w:p>
          <w:p w14:paraId="28FA19D1" w14:textId="0DA8A9DE" w:rsidR="00450826" w:rsidRDefault="00450826" w:rsidP="00D600D1">
            <w:pPr>
              <w:jc w:val="center"/>
              <w:rPr>
                <w:rFonts w:asciiTheme="minorBidi" w:hAnsiTheme="minorBidi"/>
              </w:rPr>
            </w:pPr>
            <w:r w:rsidRPr="003612DC">
              <w:rPr>
                <w:rFonts w:asciiTheme="minorBidi" w:hAnsiTheme="minorBidi"/>
              </w:rPr>
              <w:t xml:space="preserve">[95.0%CI </w:t>
            </w:r>
            <w:r w:rsidRPr="00913706">
              <w:rPr>
                <w:rFonts w:asciiTheme="minorBidi" w:hAnsiTheme="minorBidi"/>
              </w:rPr>
              <w:t>-0.244</w:t>
            </w:r>
            <w:r w:rsidRPr="003612DC">
              <w:rPr>
                <w:rFonts w:asciiTheme="minorBidi" w:hAnsiTheme="minorBidi"/>
              </w:rPr>
              <w:t xml:space="preserve">, </w:t>
            </w:r>
            <w:r w:rsidRPr="00913706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800</w:t>
            </w:r>
            <w:r w:rsidRPr="003612DC">
              <w:rPr>
                <w:rFonts w:asciiTheme="minorBidi" w:hAnsiTheme="minorBidi"/>
              </w:rPr>
              <w:t>].</w:t>
            </w:r>
          </w:p>
        </w:tc>
      </w:tr>
      <w:tr w:rsidR="00450826" w14:paraId="490D7282" w14:textId="77777777" w:rsidTr="00214064">
        <w:tc>
          <w:tcPr>
            <w:tcW w:w="3116" w:type="dxa"/>
          </w:tcPr>
          <w:p w14:paraId="1DBF47DD" w14:textId="3D22467C" w:rsidR="00450826" w:rsidRDefault="00450826" w:rsidP="00F40914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2639" w:type="dxa"/>
          </w:tcPr>
          <w:p w14:paraId="4E34B304" w14:textId="5172D355" w:rsidR="00450826" w:rsidRDefault="00450826" w:rsidP="00F40914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3595" w:type="dxa"/>
          </w:tcPr>
          <w:p w14:paraId="56C4701A" w14:textId="44BE3E8F" w:rsidR="00450826" w:rsidRDefault="00450826" w:rsidP="00913706">
            <w:pPr>
              <w:jc w:val="center"/>
              <w:rPr>
                <w:rFonts w:asciiTheme="minorBidi" w:hAnsiTheme="minorBidi"/>
              </w:rPr>
            </w:pPr>
          </w:p>
        </w:tc>
      </w:tr>
    </w:tbl>
    <w:p w14:paraId="5192073E" w14:textId="77777777" w:rsidR="00C1503B" w:rsidRPr="005D1DDD" w:rsidRDefault="00C1503B">
      <w:pPr>
        <w:rPr>
          <w:rFonts w:asciiTheme="minorBidi" w:hAnsiTheme="minorBidi"/>
        </w:rPr>
      </w:pPr>
    </w:p>
    <w:p w14:paraId="7BB19AB6" w14:textId="77777777" w:rsidR="006A373D" w:rsidRDefault="006A373D" w:rsidP="006E0EB1">
      <w:pPr>
        <w:spacing w:line="480" w:lineRule="auto"/>
        <w:rPr>
          <w:rFonts w:asciiTheme="minorBidi" w:hAnsiTheme="minorBidi"/>
        </w:rPr>
      </w:pPr>
    </w:p>
    <w:p w14:paraId="14C7049C" w14:textId="77777777" w:rsidR="006A373D" w:rsidRDefault="006A373D" w:rsidP="006E0EB1">
      <w:pPr>
        <w:spacing w:line="480" w:lineRule="auto"/>
        <w:rPr>
          <w:rFonts w:asciiTheme="minorBidi" w:hAnsiTheme="minorBidi"/>
        </w:rPr>
      </w:pPr>
    </w:p>
    <w:p w14:paraId="0E5E7455" w14:textId="77777777" w:rsidR="006A373D" w:rsidRDefault="006A373D" w:rsidP="006E0EB1">
      <w:pPr>
        <w:spacing w:line="480" w:lineRule="auto"/>
      </w:pPr>
    </w:p>
    <w:sectPr w:rsidR="006A3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D16"/>
    <w:rsid w:val="000040EB"/>
    <w:rsid w:val="0000447B"/>
    <w:rsid w:val="000052FC"/>
    <w:rsid w:val="00005F25"/>
    <w:rsid w:val="0001113E"/>
    <w:rsid w:val="00014AD4"/>
    <w:rsid w:val="00021C68"/>
    <w:rsid w:val="00022F52"/>
    <w:rsid w:val="00027160"/>
    <w:rsid w:val="000278C6"/>
    <w:rsid w:val="00031DDE"/>
    <w:rsid w:val="00036C0B"/>
    <w:rsid w:val="000370D5"/>
    <w:rsid w:val="00042523"/>
    <w:rsid w:val="00043A32"/>
    <w:rsid w:val="000459A9"/>
    <w:rsid w:val="00047FF6"/>
    <w:rsid w:val="000507CA"/>
    <w:rsid w:val="00051A53"/>
    <w:rsid w:val="00051F3F"/>
    <w:rsid w:val="00052F20"/>
    <w:rsid w:val="00053035"/>
    <w:rsid w:val="000542D9"/>
    <w:rsid w:val="00055C2A"/>
    <w:rsid w:val="00057F52"/>
    <w:rsid w:val="00072836"/>
    <w:rsid w:val="0007350E"/>
    <w:rsid w:val="00076DC8"/>
    <w:rsid w:val="000771C8"/>
    <w:rsid w:val="00077D43"/>
    <w:rsid w:val="00080161"/>
    <w:rsid w:val="000809EF"/>
    <w:rsid w:val="00082B20"/>
    <w:rsid w:val="00086782"/>
    <w:rsid w:val="000964D8"/>
    <w:rsid w:val="00096C3F"/>
    <w:rsid w:val="000A00FD"/>
    <w:rsid w:val="000A38A7"/>
    <w:rsid w:val="000A4227"/>
    <w:rsid w:val="000A4B0A"/>
    <w:rsid w:val="000A5042"/>
    <w:rsid w:val="000A7205"/>
    <w:rsid w:val="000B25C6"/>
    <w:rsid w:val="000B2E14"/>
    <w:rsid w:val="000B4E33"/>
    <w:rsid w:val="000B5903"/>
    <w:rsid w:val="000B6703"/>
    <w:rsid w:val="000B6B0B"/>
    <w:rsid w:val="000C434D"/>
    <w:rsid w:val="000D0FBE"/>
    <w:rsid w:val="000D128F"/>
    <w:rsid w:val="000D487E"/>
    <w:rsid w:val="000D6BD7"/>
    <w:rsid w:val="000E29CA"/>
    <w:rsid w:val="000E3AB4"/>
    <w:rsid w:val="000F0C29"/>
    <w:rsid w:val="000F4103"/>
    <w:rsid w:val="00100090"/>
    <w:rsid w:val="001001D9"/>
    <w:rsid w:val="00100940"/>
    <w:rsid w:val="00105985"/>
    <w:rsid w:val="0011089C"/>
    <w:rsid w:val="00113107"/>
    <w:rsid w:val="00113A08"/>
    <w:rsid w:val="00113F2C"/>
    <w:rsid w:val="00116347"/>
    <w:rsid w:val="00122105"/>
    <w:rsid w:val="001252DB"/>
    <w:rsid w:val="0013072D"/>
    <w:rsid w:val="00130FFA"/>
    <w:rsid w:val="00136DF3"/>
    <w:rsid w:val="00142C23"/>
    <w:rsid w:val="001431B3"/>
    <w:rsid w:val="001441F7"/>
    <w:rsid w:val="00150D3E"/>
    <w:rsid w:val="0015185C"/>
    <w:rsid w:val="00156B5D"/>
    <w:rsid w:val="00160CB1"/>
    <w:rsid w:val="001806EF"/>
    <w:rsid w:val="001862CE"/>
    <w:rsid w:val="001874A6"/>
    <w:rsid w:val="00190C1D"/>
    <w:rsid w:val="001966CC"/>
    <w:rsid w:val="001B0E55"/>
    <w:rsid w:val="001B1E39"/>
    <w:rsid w:val="001B4BA1"/>
    <w:rsid w:val="001B4DC9"/>
    <w:rsid w:val="001B56C5"/>
    <w:rsid w:val="001C38E2"/>
    <w:rsid w:val="001C6B5C"/>
    <w:rsid w:val="001C6CAE"/>
    <w:rsid w:val="001D1462"/>
    <w:rsid w:val="001D3A7F"/>
    <w:rsid w:val="001E0235"/>
    <w:rsid w:val="001E3E08"/>
    <w:rsid w:val="001E7404"/>
    <w:rsid w:val="001F0D35"/>
    <w:rsid w:val="001F16F4"/>
    <w:rsid w:val="001F1E5C"/>
    <w:rsid w:val="001F1F17"/>
    <w:rsid w:val="001F3E00"/>
    <w:rsid w:val="001F6457"/>
    <w:rsid w:val="00204C98"/>
    <w:rsid w:val="00205922"/>
    <w:rsid w:val="00214064"/>
    <w:rsid w:val="0021679F"/>
    <w:rsid w:val="00225E9A"/>
    <w:rsid w:val="0023138B"/>
    <w:rsid w:val="00232602"/>
    <w:rsid w:val="00234044"/>
    <w:rsid w:val="002343AC"/>
    <w:rsid w:val="00236811"/>
    <w:rsid w:val="0023709F"/>
    <w:rsid w:val="0024270B"/>
    <w:rsid w:val="0024523D"/>
    <w:rsid w:val="00247610"/>
    <w:rsid w:val="00252C7D"/>
    <w:rsid w:val="0025549C"/>
    <w:rsid w:val="00255B43"/>
    <w:rsid w:val="002565C9"/>
    <w:rsid w:val="002567B8"/>
    <w:rsid w:val="00260232"/>
    <w:rsid w:val="00263B0F"/>
    <w:rsid w:val="00273751"/>
    <w:rsid w:val="00275E74"/>
    <w:rsid w:val="002763D2"/>
    <w:rsid w:val="00280D9E"/>
    <w:rsid w:val="002818A3"/>
    <w:rsid w:val="00282669"/>
    <w:rsid w:val="00284BA3"/>
    <w:rsid w:val="00294EB3"/>
    <w:rsid w:val="002964AF"/>
    <w:rsid w:val="002A0190"/>
    <w:rsid w:val="002A0317"/>
    <w:rsid w:val="002A3021"/>
    <w:rsid w:val="002A5FE0"/>
    <w:rsid w:val="002A6222"/>
    <w:rsid w:val="002A74CA"/>
    <w:rsid w:val="002A7A85"/>
    <w:rsid w:val="002B1B09"/>
    <w:rsid w:val="002B51F5"/>
    <w:rsid w:val="002C1957"/>
    <w:rsid w:val="002D1823"/>
    <w:rsid w:val="002D1AC1"/>
    <w:rsid w:val="002D265B"/>
    <w:rsid w:val="002E491A"/>
    <w:rsid w:val="002E6F1F"/>
    <w:rsid w:val="002F1E24"/>
    <w:rsid w:val="002F6447"/>
    <w:rsid w:val="002F64A0"/>
    <w:rsid w:val="00301FEB"/>
    <w:rsid w:val="003072B9"/>
    <w:rsid w:val="00310673"/>
    <w:rsid w:val="003138B4"/>
    <w:rsid w:val="00314A78"/>
    <w:rsid w:val="003205E5"/>
    <w:rsid w:val="00320B5D"/>
    <w:rsid w:val="00320DE9"/>
    <w:rsid w:val="00326E5F"/>
    <w:rsid w:val="00343D99"/>
    <w:rsid w:val="0034756F"/>
    <w:rsid w:val="0034764A"/>
    <w:rsid w:val="003612DC"/>
    <w:rsid w:val="00363D21"/>
    <w:rsid w:val="00364551"/>
    <w:rsid w:val="00367E8E"/>
    <w:rsid w:val="00372462"/>
    <w:rsid w:val="00376F66"/>
    <w:rsid w:val="003839B3"/>
    <w:rsid w:val="00390BC4"/>
    <w:rsid w:val="003A339D"/>
    <w:rsid w:val="003B563E"/>
    <w:rsid w:val="003C3EBD"/>
    <w:rsid w:val="003C51AB"/>
    <w:rsid w:val="003C6917"/>
    <w:rsid w:val="003D320B"/>
    <w:rsid w:val="003D4802"/>
    <w:rsid w:val="003D531F"/>
    <w:rsid w:val="003D5436"/>
    <w:rsid w:val="003D59CC"/>
    <w:rsid w:val="003E247D"/>
    <w:rsid w:val="003E7D6C"/>
    <w:rsid w:val="003F1584"/>
    <w:rsid w:val="003F26BC"/>
    <w:rsid w:val="003F3C66"/>
    <w:rsid w:val="00400F19"/>
    <w:rsid w:val="004041A5"/>
    <w:rsid w:val="00406D7C"/>
    <w:rsid w:val="0041145D"/>
    <w:rsid w:val="00414C79"/>
    <w:rsid w:val="00420CF6"/>
    <w:rsid w:val="00421E52"/>
    <w:rsid w:val="004220AF"/>
    <w:rsid w:val="00432307"/>
    <w:rsid w:val="00433DB8"/>
    <w:rsid w:val="00435151"/>
    <w:rsid w:val="00435424"/>
    <w:rsid w:val="0044142B"/>
    <w:rsid w:val="00441707"/>
    <w:rsid w:val="004421EF"/>
    <w:rsid w:val="00444DEF"/>
    <w:rsid w:val="00446266"/>
    <w:rsid w:val="00450826"/>
    <w:rsid w:val="00454CC1"/>
    <w:rsid w:val="00455302"/>
    <w:rsid w:val="004612FA"/>
    <w:rsid w:val="00470C6A"/>
    <w:rsid w:val="00472ED1"/>
    <w:rsid w:val="00476CEB"/>
    <w:rsid w:val="004810DC"/>
    <w:rsid w:val="004829AC"/>
    <w:rsid w:val="00484292"/>
    <w:rsid w:val="0048530E"/>
    <w:rsid w:val="00487FFE"/>
    <w:rsid w:val="00490046"/>
    <w:rsid w:val="00492FF7"/>
    <w:rsid w:val="0049553F"/>
    <w:rsid w:val="004969C7"/>
    <w:rsid w:val="0049705F"/>
    <w:rsid w:val="004972E2"/>
    <w:rsid w:val="00497A47"/>
    <w:rsid w:val="004A18C6"/>
    <w:rsid w:val="004A7531"/>
    <w:rsid w:val="004C0748"/>
    <w:rsid w:val="004C3552"/>
    <w:rsid w:val="004C741D"/>
    <w:rsid w:val="004D25B9"/>
    <w:rsid w:val="004E1A2E"/>
    <w:rsid w:val="004E50E6"/>
    <w:rsid w:val="004F1C4C"/>
    <w:rsid w:val="004F5A3E"/>
    <w:rsid w:val="004F6594"/>
    <w:rsid w:val="00502E47"/>
    <w:rsid w:val="00506BD2"/>
    <w:rsid w:val="00517C5D"/>
    <w:rsid w:val="00520DB8"/>
    <w:rsid w:val="00523367"/>
    <w:rsid w:val="005302BB"/>
    <w:rsid w:val="00531A34"/>
    <w:rsid w:val="00531D13"/>
    <w:rsid w:val="00533557"/>
    <w:rsid w:val="00534D0B"/>
    <w:rsid w:val="00540CC1"/>
    <w:rsid w:val="00546FC7"/>
    <w:rsid w:val="00552953"/>
    <w:rsid w:val="00553997"/>
    <w:rsid w:val="00566357"/>
    <w:rsid w:val="0056692B"/>
    <w:rsid w:val="005717D9"/>
    <w:rsid w:val="00574136"/>
    <w:rsid w:val="00577DA7"/>
    <w:rsid w:val="00582A52"/>
    <w:rsid w:val="00595488"/>
    <w:rsid w:val="005B1D53"/>
    <w:rsid w:val="005B4925"/>
    <w:rsid w:val="005C0DFE"/>
    <w:rsid w:val="005C18A8"/>
    <w:rsid w:val="005C353A"/>
    <w:rsid w:val="005C3CA9"/>
    <w:rsid w:val="005D1DDD"/>
    <w:rsid w:val="005D6132"/>
    <w:rsid w:val="005E3530"/>
    <w:rsid w:val="005E471D"/>
    <w:rsid w:val="005E65A6"/>
    <w:rsid w:val="005F336F"/>
    <w:rsid w:val="00601568"/>
    <w:rsid w:val="00604F97"/>
    <w:rsid w:val="00610143"/>
    <w:rsid w:val="00612137"/>
    <w:rsid w:val="006124FD"/>
    <w:rsid w:val="00612E4E"/>
    <w:rsid w:val="00613B42"/>
    <w:rsid w:val="00621606"/>
    <w:rsid w:val="00626352"/>
    <w:rsid w:val="00626812"/>
    <w:rsid w:val="00630B58"/>
    <w:rsid w:val="00631AF6"/>
    <w:rsid w:val="00633224"/>
    <w:rsid w:val="00636704"/>
    <w:rsid w:val="00640A1E"/>
    <w:rsid w:val="00643765"/>
    <w:rsid w:val="006478BC"/>
    <w:rsid w:val="00647EA7"/>
    <w:rsid w:val="00647FF0"/>
    <w:rsid w:val="0065501F"/>
    <w:rsid w:val="00660E5C"/>
    <w:rsid w:val="0066240C"/>
    <w:rsid w:val="00663E2C"/>
    <w:rsid w:val="006648BE"/>
    <w:rsid w:val="00666C73"/>
    <w:rsid w:val="00677D35"/>
    <w:rsid w:val="00691138"/>
    <w:rsid w:val="00693CE9"/>
    <w:rsid w:val="00695103"/>
    <w:rsid w:val="006965BA"/>
    <w:rsid w:val="006A373D"/>
    <w:rsid w:val="006A5A54"/>
    <w:rsid w:val="006B2498"/>
    <w:rsid w:val="006B663F"/>
    <w:rsid w:val="006B78EB"/>
    <w:rsid w:val="006C1493"/>
    <w:rsid w:val="006C2398"/>
    <w:rsid w:val="006C26F6"/>
    <w:rsid w:val="006C4073"/>
    <w:rsid w:val="006C7705"/>
    <w:rsid w:val="006D073E"/>
    <w:rsid w:val="006D28A6"/>
    <w:rsid w:val="006D5FF0"/>
    <w:rsid w:val="006D6825"/>
    <w:rsid w:val="006D71F0"/>
    <w:rsid w:val="006D7B8B"/>
    <w:rsid w:val="006E0EB1"/>
    <w:rsid w:val="006E11B5"/>
    <w:rsid w:val="006E5111"/>
    <w:rsid w:val="006F1574"/>
    <w:rsid w:val="006F5F53"/>
    <w:rsid w:val="007060DE"/>
    <w:rsid w:val="00707D16"/>
    <w:rsid w:val="00707DBF"/>
    <w:rsid w:val="00712111"/>
    <w:rsid w:val="00713C9D"/>
    <w:rsid w:val="00716EB0"/>
    <w:rsid w:val="00720487"/>
    <w:rsid w:val="007205E8"/>
    <w:rsid w:val="007207C4"/>
    <w:rsid w:val="00721198"/>
    <w:rsid w:val="00723E36"/>
    <w:rsid w:val="00726856"/>
    <w:rsid w:val="007365E9"/>
    <w:rsid w:val="007366BD"/>
    <w:rsid w:val="00744F85"/>
    <w:rsid w:val="00747B2C"/>
    <w:rsid w:val="00762D1C"/>
    <w:rsid w:val="00763309"/>
    <w:rsid w:val="00763513"/>
    <w:rsid w:val="00771494"/>
    <w:rsid w:val="0077203D"/>
    <w:rsid w:val="00774E1E"/>
    <w:rsid w:val="007757DD"/>
    <w:rsid w:val="00776FB0"/>
    <w:rsid w:val="00782057"/>
    <w:rsid w:val="007A165E"/>
    <w:rsid w:val="007A2365"/>
    <w:rsid w:val="007A3365"/>
    <w:rsid w:val="007A3C90"/>
    <w:rsid w:val="007A4992"/>
    <w:rsid w:val="007A75F8"/>
    <w:rsid w:val="007B10C3"/>
    <w:rsid w:val="007B3EC4"/>
    <w:rsid w:val="007B4F92"/>
    <w:rsid w:val="007D3E16"/>
    <w:rsid w:val="007E18ED"/>
    <w:rsid w:val="007E7B7F"/>
    <w:rsid w:val="007F2B06"/>
    <w:rsid w:val="007F4707"/>
    <w:rsid w:val="00803905"/>
    <w:rsid w:val="008066D1"/>
    <w:rsid w:val="0081074E"/>
    <w:rsid w:val="00815184"/>
    <w:rsid w:val="008212AF"/>
    <w:rsid w:val="008227A1"/>
    <w:rsid w:val="008244AA"/>
    <w:rsid w:val="008262EF"/>
    <w:rsid w:val="00831C74"/>
    <w:rsid w:val="0084162F"/>
    <w:rsid w:val="00845EF7"/>
    <w:rsid w:val="00852CDA"/>
    <w:rsid w:val="00854F65"/>
    <w:rsid w:val="00857818"/>
    <w:rsid w:val="00860668"/>
    <w:rsid w:val="00864E9E"/>
    <w:rsid w:val="008710C6"/>
    <w:rsid w:val="00872C33"/>
    <w:rsid w:val="00880471"/>
    <w:rsid w:val="0088406B"/>
    <w:rsid w:val="00884234"/>
    <w:rsid w:val="008844D1"/>
    <w:rsid w:val="00884BE7"/>
    <w:rsid w:val="00885FF1"/>
    <w:rsid w:val="00891A70"/>
    <w:rsid w:val="00894DF5"/>
    <w:rsid w:val="00895764"/>
    <w:rsid w:val="008A12C5"/>
    <w:rsid w:val="008A435F"/>
    <w:rsid w:val="008A4490"/>
    <w:rsid w:val="008A44F5"/>
    <w:rsid w:val="008A4A9E"/>
    <w:rsid w:val="008A7CA3"/>
    <w:rsid w:val="008B1993"/>
    <w:rsid w:val="008C09DF"/>
    <w:rsid w:val="008C3D1F"/>
    <w:rsid w:val="008C3D88"/>
    <w:rsid w:val="008D4AA2"/>
    <w:rsid w:val="008E19D6"/>
    <w:rsid w:val="008E4B7D"/>
    <w:rsid w:val="008E66B7"/>
    <w:rsid w:val="008F5B10"/>
    <w:rsid w:val="008F6AD2"/>
    <w:rsid w:val="0090302D"/>
    <w:rsid w:val="00907A67"/>
    <w:rsid w:val="00907E7A"/>
    <w:rsid w:val="00910DD5"/>
    <w:rsid w:val="00913706"/>
    <w:rsid w:val="00913E78"/>
    <w:rsid w:val="00914EAB"/>
    <w:rsid w:val="00915DCD"/>
    <w:rsid w:val="00915DD3"/>
    <w:rsid w:val="0091618F"/>
    <w:rsid w:val="00917377"/>
    <w:rsid w:val="0092137C"/>
    <w:rsid w:val="00921985"/>
    <w:rsid w:val="00923219"/>
    <w:rsid w:val="00926BC3"/>
    <w:rsid w:val="009404CA"/>
    <w:rsid w:val="009414DA"/>
    <w:rsid w:val="00944149"/>
    <w:rsid w:val="00945B00"/>
    <w:rsid w:val="00947453"/>
    <w:rsid w:val="00947901"/>
    <w:rsid w:val="00954E54"/>
    <w:rsid w:val="009551FC"/>
    <w:rsid w:val="00961FA8"/>
    <w:rsid w:val="00962371"/>
    <w:rsid w:val="0096317E"/>
    <w:rsid w:val="0097095F"/>
    <w:rsid w:val="009828C4"/>
    <w:rsid w:val="00982D9B"/>
    <w:rsid w:val="00984199"/>
    <w:rsid w:val="00985133"/>
    <w:rsid w:val="0099162E"/>
    <w:rsid w:val="0099466B"/>
    <w:rsid w:val="00996A56"/>
    <w:rsid w:val="00997B40"/>
    <w:rsid w:val="009B08E3"/>
    <w:rsid w:val="009B5B6E"/>
    <w:rsid w:val="009C05E7"/>
    <w:rsid w:val="009C5C2F"/>
    <w:rsid w:val="009E543A"/>
    <w:rsid w:val="009F044E"/>
    <w:rsid w:val="009F49EE"/>
    <w:rsid w:val="00A06B02"/>
    <w:rsid w:val="00A10143"/>
    <w:rsid w:val="00A207C1"/>
    <w:rsid w:val="00A20C1C"/>
    <w:rsid w:val="00A35FFB"/>
    <w:rsid w:val="00A3608F"/>
    <w:rsid w:val="00A4254E"/>
    <w:rsid w:val="00A43FEF"/>
    <w:rsid w:val="00A44340"/>
    <w:rsid w:val="00A45138"/>
    <w:rsid w:val="00A467A1"/>
    <w:rsid w:val="00A544C8"/>
    <w:rsid w:val="00A6268D"/>
    <w:rsid w:val="00A6461E"/>
    <w:rsid w:val="00A64735"/>
    <w:rsid w:val="00A647E9"/>
    <w:rsid w:val="00A77A55"/>
    <w:rsid w:val="00A83133"/>
    <w:rsid w:val="00A85F85"/>
    <w:rsid w:val="00A940DB"/>
    <w:rsid w:val="00A94219"/>
    <w:rsid w:val="00AB1E0D"/>
    <w:rsid w:val="00AD0534"/>
    <w:rsid w:val="00AD170C"/>
    <w:rsid w:val="00AD21B9"/>
    <w:rsid w:val="00AD24F1"/>
    <w:rsid w:val="00AD53E0"/>
    <w:rsid w:val="00AD5FF4"/>
    <w:rsid w:val="00AE523D"/>
    <w:rsid w:val="00AE7AF5"/>
    <w:rsid w:val="00AF0306"/>
    <w:rsid w:val="00AF21DE"/>
    <w:rsid w:val="00B02239"/>
    <w:rsid w:val="00B10422"/>
    <w:rsid w:val="00B104A4"/>
    <w:rsid w:val="00B136B1"/>
    <w:rsid w:val="00B13CD3"/>
    <w:rsid w:val="00B2167A"/>
    <w:rsid w:val="00B21CFC"/>
    <w:rsid w:val="00B2325C"/>
    <w:rsid w:val="00B30B82"/>
    <w:rsid w:val="00B33786"/>
    <w:rsid w:val="00B44842"/>
    <w:rsid w:val="00B45A14"/>
    <w:rsid w:val="00B46D85"/>
    <w:rsid w:val="00B47125"/>
    <w:rsid w:val="00B530F2"/>
    <w:rsid w:val="00B56CE9"/>
    <w:rsid w:val="00B57D55"/>
    <w:rsid w:val="00B66748"/>
    <w:rsid w:val="00B71264"/>
    <w:rsid w:val="00B7154C"/>
    <w:rsid w:val="00B72506"/>
    <w:rsid w:val="00B74BEE"/>
    <w:rsid w:val="00B77E27"/>
    <w:rsid w:val="00B77E7C"/>
    <w:rsid w:val="00B97EDF"/>
    <w:rsid w:val="00BA0194"/>
    <w:rsid w:val="00BA1196"/>
    <w:rsid w:val="00BA5442"/>
    <w:rsid w:val="00BA6471"/>
    <w:rsid w:val="00BB5234"/>
    <w:rsid w:val="00BC0FC0"/>
    <w:rsid w:val="00BC1CF1"/>
    <w:rsid w:val="00BC3344"/>
    <w:rsid w:val="00BD11D6"/>
    <w:rsid w:val="00BD41C2"/>
    <w:rsid w:val="00BE5A96"/>
    <w:rsid w:val="00BF401F"/>
    <w:rsid w:val="00BF779A"/>
    <w:rsid w:val="00C02A27"/>
    <w:rsid w:val="00C02CFC"/>
    <w:rsid w:val="00C03531"/>
    <w:rsid w:val="00C11028"/>
    <w:rsid w:val="00C1503B"/>
    <w:rsid w:val="00C15807"/>
    <w:rsid w:val="00C17762"/>
    <w:rsid w:val="00C21D17"/>
    <w:rsid w:val="00C2496F"/>
    <w:rsid w:val="00C27306"/>
    <w:rsid w:val="00C27D1F"/>
    <w:rsid w:val="00C34045"/>
    <w:rsid w:val="00C37405"/>
    <w:rsid w:val="00C42CB0"/>
    <w:rsid w:val="00C42F8B"/>
    <w:rsid w:val="00C51943"/>
    <w:rsid w:val="00C522B5"/>
    <w:rsid w:val="00C55B0B"/>
    <w:rsid w:val="00C650C0"/>
    <w:rsid w:val="00C72733"/>
    <w:rsid w:val="00C76804"/>
    <w:rsid w:val="00C7759A"/>
    <w:rsid w:val="00C77F67"/>
    <w:rsid w:val="00C80740"/>
    <w:rsid w:val="00C85296"/>
    <w:rsid w:val="00C932F7"/>
    <w:rsid w:val="00C939EA"/>
    <w:rsid w:val="00C95411"/>
    <w:rsid w:val="00CA4F2E"/>
    <w:rsid w:val="00CA7979"/>
    <w:rsid w:val="00CB30B1"/>
    <w:rsid w:val="00CB3CA9"/>
    <w:rsid w:val="00CC29C1"/>
    <w:rsid w:val="00CC3199"/>
    <w:rsid w:val="00CC31B2"/>
    <w:rsid w:val="00CC5340"/>
    <w:rsid w:val="00CC7C42"/>
    <w:rsid w:val="00CD075D"/>
    <w:rsid w:val="00CD1B60"/>
    <w:rsid w:val="00CD3ECD"/>
    <w:rsid w:val="00CD788C"/>
    <w:rsid w:val="00CE278E"/>
    <w:rsid w:val="00CE6482"/>
    <w:rsid w:val="00CE76AB"/>
    <w:rsid w:val="00CF4DF5"/>
    <w:rsid w:val="00D028E2"/>
    <w:rsid w:val="00D03160"/>
    <w:rsid w:val="00D12022"/>
    <w:rsid w:val="00D138A4"/>
    <w:rsid w:val="00D21F95"/>
    <w:rsid w:val="00D25803"/>
    <w:rsid w:val="00D33557"/>
    <w:rsid w:val="00D36EBD"/>
    <w:rsid w:val="00D4051C"/>
    <w:rsid w:val="00D502D8"/>
    <w:rsid w:val="00D600D1"/>
    <w:rsid w:val="00D61D69"/>
    <w:rsid w:val="00D64017"/>
    <w:rsid w:val="00D65D88"/>
    <w:rsid w:val="00D66F1B"/>
    <w:rsid w:val="00D67CE1"/>
    <w:rsid w:val="00D70769"/>
    <w:rsid w:val="00D70C61"/>
    <w:rsid w:val="00D71414"/>
    <w:rsid w:val="00D73E40"/>
    <w:rsid w:val="00D83746"/>
    <w:rsid w:val="00D844E8"/>
    <w:rsid w:val="00D85608"/>
    <w:rsid w:val="00D87502"/>
    <w:rsid w:val="00D926B7"/>
    <w:rsid w:val="00DA3480"/>
    <w:rsid w:val="00DB1F3D"/>
    <w:rsid w:val="00DB7604"/>
    <w:rsid w:val="00DD50E4"/>
    <w:rsid w:val="00DD762B"/>
    <w:rsid w:val="00DF02EC"/>
    <w:rsid w:val="00DF1718"/>
    <w:rsid w:val="00DF2440"/>
    <w:rsid w:val="00DF38CA"/>
    <w:rsid w:val="00DF4CF8"/>
    <w:rsid w:val="00DF5006"/>
    <w:rsid w:val="00E01B2F"/>
    <w:rsid w:val="00E01BAD"/>
    <w:rsid w:val="00E05214"/>
    <w:rsid w:val="00E22FB0"/>
    <w:rsid w:val="00E23D63"/>
    <w:rsid w:val="00E24441"/>
    <w:rsid w:val="00E3206C"/>
    <w:rsid w:val="00E4091D"/>
    <w:rsid w:val="00E450CE"/>
    <w:rsid w:val="00E50564"/>
    <w:rsid w:val="00E573EB"/>
    <w:rsid w:val="00E601C3"/>
    <w:rsid w:val="00E61871"/>
    <w:rsid w:val="00E63428"/>
    <w:rsid w:val="00E66B68"/>
    <w:rsid w:val="00E77E0D"/>
    <w:rsid w:val="00E85ED5"/>
    <w:rsid w:val="00E90B5F"/>
    <w:rsid w:val="00E90E5D"/>
    <w:rsid w:val="00E91C72"/>
    <w:rsid w:val="00E91DC7"/>
    <w:rsid w:val="00E94485"/>
    <w:rsid w:val="00E946BC"/>
    <w:rsid w:val="00E9674C"/>
    <w:rsid w:val="00E96E7A"/>
    <w:rsid w:val="00EA4F3B"/>
    <w:rsid w:val="00EA65AD"/>
    <w:rsid w:val="00EA7724"/>
    <w:rsid w:val="00EB2CB3"/>
    <w:rsid w:val="00EB73E6"/>
    <w:rsid w:val="00EC02E1"/>
    <w:rsid w:val="00EC0D48"/>
    <w:rsid w:val="00EC1098"/>
    <w:rsid w:val="00EC4F3A"/>
    <w:rsid w:val="00EC690B"/>
    <w:rsid w:val="00ED224D"/>
    <w:rsid w:val="00EE4118"/>
    <w:rsid w:val="00EF7E32"/>
    <w:rsid w:val="00F0379F"/>
    <w:rsid w:val="00F05C4A"/>
    <w:rsid w:val="00F12DFB"/>
    <w:rsid w:val="00F13BB2"/>
    <w:rsid w:val="00F15929"/>
    <w:rsid w:val="00F16C87"/>
    <w:rsid w:val="00F23E0B"/>
    <w:rsid w:val="00F26DC4"/>
    <w:rsid w:val="00F27A5D"/>
    <w:rsid w:val="00F27F46"/>
    <w:rsid w:val="00F356E6"/>
    <w:rsid w:val="00F36A07"/>
    <w:rsid w:val="00F3793A"/>
    <w:rsid w:val="00F40914"/>
    <w:rsid w:val="00F43647"/>
    <w:rsid w:val="00F506F9"/>
    <w:rsid w:val="00F50988"/>
    <w:rsid w:val="00F5793C"/>
    <w:rsid w:val="00F57DDF"/>
    <w:rsid w:val="00F61CF5"/>
    <w:rsid w:val="00F6627C"/>
    <w:rsid w:val="00F707EF"/>
    <w:rsid w:val="00F70CDB"/>
    <w:rsid w:val="00F710E9"/>
    <w:rsid w:val="00F730CC"/>
    <w:rsid w:val="00F744E5"/>
    <w:rsid w:val="00F7693C"/>
    <w:rsid w:val="00F82DFB"/>
    <w:rsid w:val="00F85BE8"/>
    <w:rsid w:val="00F97651"/>
    <w:rsid w:val="00FA10B7"/>
    <w:rsid w:val="00FA174F"/>
    <w:rsid w:val="00FA2C6C"/>
    <w:rsid w:val="00FA34EE"/>
    <w:rsid w:val="00FA45E7"/>
    <w:rsid w:val="00FC6BDC"/>
    <w:rsid w:val="00FD0154"/>
    <w:rsid w:val="00FD3E1E"/>
    <w:rsid w:val="00FE3D30"/>
    <w:rsid w:val="00FE453A"/>
    <w:rsid w:val="00FE6ECF"/>
    <w:rsid w:val="00FF5A49"/>
    <w:rsid w:val="00FF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EF3DD"/>
  <w15:chartTrackingRefBased/>
  <w15:docId w15:val="{32FDEBB6-5A83-45E1-AB0F-1C076C90C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07D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D16"/>
    <w:rPr>
      <w:sz w:val="20"/>
      <w:szCs w:val="20"/>
    </w:rPr>
  </w:style>
  <w:style w:type="table" w:styleId="TableGrid">
    <w:name w:val="Table Grid"/>
    <w:basedOn w:val="TableNormal"/>
    <w:uiPriority w:val="39"/>
    <w:rsid w:val="00C15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47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47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stimationstats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29</Words>
  <Characters>700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hazg</dc:creator>
  <cp:keywords/>
  <dc:description/>
  <cp:lastModifiedBy>Roman hazg</cp:lastModifiedBy>
  <cp:revision>4</cp:revision>
  <dcterms:created xsi:type="dcterms:W3CDTF">2023-04-19T18:17:00Z</dcterms:created>
  <dcterms:modified xsi:type="dcterms:W3CDTF">2023-04-19T18:18:00Z</dcterms:modified>
</cp:coreProperties>
</file>